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0C5F0" w14:textId="77777777" w:rsidR="002B0C57" w:rsidRPr="00E22766" w:rsidRDefault="002B0C57" w:rsidP="00E22766">
      <w:pPr>
        <w:jc w:val="center"/>
        <w:rPr>
          <w:rFonts w:asciiTheme="majorHAnsi" w:hAnsiTheme="majorHAnsi" w:cstheme="majorHAnsi"/>
          <w:b/>
          <w:bCs/>
        </w:rPr>
      </w:pPr>
      <w:r w:rsidRPr="00E22766">
        <w:rPr>
          <w:rFonts w:asciiTheme="majorHAnsi" w:hAnsiTheme="majorHAnsi" w:cstheme="majorHAnsi"/>
          <w:b/>
          <w:bCs/>
          <w:lang w:val="en-GB"/>
        </w:rPr>
        <w:t xml:space="preserve">Supplementary </w:t>
      </w:r>
      <w:r w:rsidRPr="00E22766">
        <w:rPr>
          <w:rFonts w:asciiTheme="majorHAnsi" w:hAnsiTheme="majorHAnsi" w:cstheme="majorHAnsi"/>
          <w:b/>
          <w:bCs/>
        </w:rPr>
        <w:t>Information</w:t>
      </w:r>
    </w:p>
    <w:p w14:paraId="59E65F07" w14:textId="77777777" w:rsidR="002B0C57" w:rsidRDefault="002B0C57" w:rsidP="00E22766">
      <w:pPr>
        <w:widowControl/>
        <w:jc w:val="center"/>
        <w:rPr>
          <w:rFonts w:asciiTheme="majorHAnsi" w:hAnsiTheme="majorHAnsi" w:cstheme="majorHAnsi"/>
          <w:b/>
          <w:bCs/>
          <w:lang w:val="en-GB"/>
        </w:rPr>
      </w:pPr>
    </w:p>
    <w:p w14:paraId="1E157449" w14:textId="77777777" w:rsidR="00E22766" w:rsidRPr="00E22766" w:rsidRDefault="00E22766" w:rsidP="00E22766">
      <w:pPr>
        <w:widowControl/>
        <w:jc w:val="center"/>
        <w:rPr>
          <w:rFonts w:asciiTheme="majorHAnsi" w:hAnsiTheme="majorHAnsi" w:cstheme="majorHAnsi"/>
          <w:b/>
          <w:bCs/>
          <w:lang w:val="en-GB"/>
        </w:rPr>
      </w:pPr>
    </w:p>
    <w:p w14:paraId="75D87D63" w14:textId="77777777" w:rsidR="002B0C57" w:rsidRPr="00E22766" w:rsidRDefault="002B0C57" w:rsidP="00E22766">
      <w:pPr>
        <w:widowControl/>
        <w:jc w:val="center"/>
        <w:rPr>
          <w:rFonts w:asciiTheme="majorHAnsi" w:hAnsiTheme="majorHAnsi" w:cstheme="majorHAnsi"/>
          <w:b/>
          <w:bCs/>
        </w:rPr>
      </w:pPr>
    </w:p>
    <w:p w14:paraId="464E8B2B" w14:textId="52DF6F54" w:rsidR="001E439A" w:rsidRPr="00E22766" w:rsidRDefault="001E439A" w:rsidP="00E22766">
      <w:pPr>
        <w:jc w:val="center"/>
        <w:rPr>
          <w:rFonts w:asciiTheme="majorHAnsi" w:hAnsiTheme="majorHAnsi" w:cstheme="majorHAnsi"/>
          <w:b/>
        </w:rPr>
      </w:pPr>
      <w:r w:rsidRPr="00E22766">
        <w:rPr>
          <w:rFonts w:asciiTheme="majorHAnsi" w:hAnsiTheme="majorHAnsi" w:cstheme="majorHAnsi"/>
          <w:b/>
        </w:rPr>
        <w:t>Completion of the Entire Hepatitis C Virus Life Cycle</w:t>
      </w:r>
    </w:p>
    <w:p w14:paraId="4E3DCCDB" w14:textId="77777777" w:rsidR="001E439A" w:rsidRPr="00E22766" w:rsidRDefault="001E439A" w:rsidP="00E22766">
      <w:pPr>
        <w:jc w:val="center"/>
        <w:rPr>
          <w:rFonts w:asciiTheme="majorHAnsi" w:hAnsiTheme="majorHAnsi" w:cstheme="majorHAnsi"/>
          <w:b/>
        </w:rPr>
      </w:pPr>
      <w:proofErr w:type="gramStart"/>
      <w:r w:rsidRPr="00E22766">
        <w:rPr>
          <w:rFonts w:asciiTheme="majorHAnsi" w:hAnsiTheme="majorHAnsi" w:cstheme="majorHAnsi"/>
          <w:b/>
        </w:rPr>
        <w:t>in</w:t>
      </w:r>
      <w:proofErr w:type="gramEnd"/>
      <w:r w:rsidRPr="00E22766">
        <w:rPr>
          <w:rFonts w:asciiTheme="majorHAnsi" w:hAnsiTheme="majorHAnsi" w:cstheme="majorHAnsi"/>
          <w:b/>
        </w:rPr>
        <w:t xml:space="preserve"> Vero Cells Derived from Monkey Kidney </w:t>
      </w:r>
    </w:p>
    <w:p w14:paraId="7899971F" w14:textId="77777777" w:rsidR="00E22766" w:rsidRDefault="00E22766" w:rsidP="00E22766">
      <w:pPr>
        <w:jc w:val="center"/>
        <w:rPr>
          <w:rFonts w:asciiTheme="majorHAnsi" w:hAnsiTheme="majorHAnsi" w:cstheme="majorHAnsi"/>
          <w:b/>
        </w:rPr>
      </w:pPr>
    </w:p>
    <w:p w14:paraId="38AB48D2" w14:textId="77777777" w:rsidR="00E22766" w:rsidRPr="00E22766" w:rsidRDefault="00E22766" w:rsidP="00E22766">
      <w:pPr>
        <w:jc w:val="center"/>
        <w:rPr>
          <w:rFonts w:asciiTheme="majorHAnsi" w:hAnsiTheme="majorHAnsi" w:cstheme="majorHAnsi"/>
          <w:b/>
        </w:rPr>
      </w:pPr>
    </w:p>
    <w:p w14:paraId="4A56BECE" w14:textId="67F4F66D" w:rsidR="001E439A" w:rsidRPr="00E22766" w:rsidRDefault="001E439A" w:rsidP="00E22766">
      <w:pPr>
        <w:jc w:val="center"/>
        <w:rPr>
          <w:rFonts w:asciiTheme="majorHAnsi" w:hAnsiTheme="majorHAnsi" w:cstheme="majorHAnsi"/>
        </w:rPr>
      </w:pPr>
      <w:proofErr w:type="spellStart"/>
      <w:r w:rsidRPr="00E22766">
        <w:rPr>
          <w:rFonts w:asciiTheme="majorHAnsi" w:hAnsiTheme="majorHAnsi" w:cstheme="majorHAnsi"/>
        </w:rPr>
        <w:t>Asako</w:t>
      </w:r>
      <w:proofErr w:type="spellEnd"/>
      <w:r w:rsidRPr="00E22766">
        <w:rPr>
          <w:rFonts w:asciiTheme="majorHAnsi" w:hAnsiTheme="majorHAnsi" w:cstheme="majorHAnsi"/>
        </w:rPr>
        <w:t xml:space="preserve"> Murayama, </w:t>
      </w:r>
      <w:proofErr w:type="spellStart"/>
      <w:r w:rsidRPr="00E22766">
        <w:rPr>
          <w:rFonts w:asciiTheme="majorHAnsi" w:hAnsiTheme="majorHAnsi" w:cstheme="majorHAnsi"/>
        </w:rPr>
        <w:t>Nao</w:t>
      </w:r>
      <w:proofErr w:type="spellEnd"/>
      <w:r w:rsidRPr="00E22766">
        <w:rPr>
          <w:rFonts w:asciiTheme="majorHAnsi" w:hAnsiTheme="majorHAnsi" w:cstheme="majorHAnsi"/>
        </w:rPr>
        <w:t xml:space="preserve"> Sugiyam</w:t>
      </w:r>
      <w:r w:rsidR="00E22766">
        <w:rPr>
          <w:rFonts w:asciiTheme="majorHAnsi" w:hAnsiTheme="majorHAnsi" w:cstheme="majorHAnsi"/>
        </w:rPr>
        <w:t xml:space="preserve">a, </w:t>
      </w:r>
      <w:proofErr w:type="spellStart"/>
      <w:r w:rsidR="00E22766">
        <w:rPr>
          <w:rFonts w:asciiTheme="majorHAnsi" w:hAnsiTheme="majorHAnsi" w:cstheme="majorHAnsi"/>
        </w:rPr>
        <w:t>Takaji</w:t>
      </w:r>
      <w:proofErr w:type="spellEnd"/>
      <w:r w:rsidR="00E22766">
        <w:rPr>
          <w:rFonts w:asciiTheme="majorHAnsi" w:hAnsiTheme="majorHAnsi" w:cstheme="majorHAnsi"/>
        </w:rPr>
        <w:t xml:space="preserve"> </w:t>
      </w:r>
      <w:proofErr w:type="spellStart"/>
      <w:r w:rsidR="00E22766">
        <w:rPr>
          <w:rFonts w:asciiTheme="majorHAnsi" w:hAnsiTheme="majorHAnsi" w:cstheme="majorHAnsi"/>
        </w:rPr>
        <w:t>Wakita</w:t>
      </w:r>
      <w:proofErr w:type="spellEnd"/>
      <w:r w:rsidR="00E22766">
        <w:rPr>
          <w:rFonts w:asciiTheme="majorHAnsi" w:hAnsiTheme="majorHAnsi" w:cstheme="majorHAnsi"/>
        </w:rPr>
        <w:t>, Takanobu Kato.</w:t>
      </w:r>
    </w:p>
    <w:p w14:paraId="1E88E2DC" w14:textId="77777777" w:rsidR="001E439A" w:rsidRDefault="001E439A" w:rsidP="00E22766">
      <w:pPr>
        <w:jc w:val="center"/>
        <w:rPr>
          <w:rFonts w:asciiTheme="majorHAnsi" w:hAnsiTheme="majorHAnsi" w:cstheme="majorHAnsi"/>
        </w:rPr>
      </w:pPr>
    </w:p>
    <w:p w14:paraId="59866BA8" w14:textId="77777777" w:rsidR="00E22766" w:rsidRPr="00E22766" w:rsidRDefault="00E22766" w:rsidP="00E22766">
      <w:pPr>
        <w:jc w:val="center"/>
        <w:rPr>
          <w:rFonts w:asciiTheme="majorHAnsi" w:hAnsiTheme="majorHAnsi" w:cstheme="majorHAnsi"/>
        </w:rPr>
      </w:pPr>
    </w:p>
    <w:p w14:paraId="2A860D34" w14:textId="77777777" w:rsidR="00E22766" w:rsidRDefault="00E22766">
      <w:pPr>
        <w:widowControl/>
        <w:jc w:val="left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br w:type="page"/>
      </w:r>
      <w:bookmarkStart w:id="0" w:name="_GoBack"/>
      <w:bookmarkEnd w:id="0"/>
    </w:p>
    <w:p w14:paraId="05FC1770" w14:textId="51399E98" w:rsidR="007D5E3A" w:rsidRDefault="007D5E3A" w:rsidP="00E22766">
      <w:pPr>
        <w:widowControl/>
        <w:jc w:val="left"/>
        <w:rPr>
          <w:rFonts w:asciiTheme="majorHAnsi" w:hAnsiTheme="majorHAnsi" w:cstheme="majorHAnsi"/>
          <w:b/>
        </w:rPr>
      </w:pPr>
      <w:r w:rsidRPr="00E22766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</w:t>
      </w:r>
      <w:r w:rsidRPr="00E22766">
        <w:rPr>
          <w:rFonts w:asciiTheme="majorHAnsi" w:hAnsiTheme="majorHAnsi" w:cstheme="majorHAnsi"/>
          <w:b/>
        </w:rPr>
        <w:t>MATERIALS AND METHODS</w:t>
      </w:r>
    </w:p>
    <w:p w14:paraId="14DCE067" w14:textId="77777777" w:rsidR="00E22766" w:rsidRPr="00E22766" w:rsidRDefault="00E22766" w:rsidP="00E22766">
      <w:pPr>
        <w:widowControl/>
        <w:jc w:val="left"/>
        <w:rPr>
          <w:rFonts w:asciiTheme="majorHAnsi" w:hAnsiTheme="majorHAnsi" w:cstheme="majorHAnsi"/>
        </w:rPr>
      </w:pPr>
    </w:p>
    <w:p w14:paraId="3677354B" w14:textId="1B684CCA" w:rsidR="007D5E3A" w:rsidRPr="00E22766" w:rsidRDefault="007D5E3A" w:rsidP="00E22766">
      <w:pPr>
        <w:rPr>
          <w:rFonts w:asciiTheme="majorHAnsi" w:hAnsiTheme="majorHAnsi" w:cstheme="majorHAnsi"/>
          <w:bCs/>
        </w:rPr>
      </w:pPr>
      <w:r w:rsidRPr="00E22766">
        <w:rPr>
          <w:rFonts w:asciiTheme="majorHAnsi" w:hAnsiTheme="majorHAnsi" w:cstheme="majorHAnsi"/>
          <w:b/>
        </w:rPr>
        <w:t>Sequencing and cloning of host factors</w:t>
      </w:r>
      <w:r w:rsidR="008D3EC4" w:rsidRPr="00E22766">
        <w:rPr>
          <w:rFonts w:asciiTheme="majorHAnsi" w:hAnsiTheme="majorHAnsi" w:cstheme="majorHAnsi"/>
          <w:b/>
        </w:rPr>
        <w:t xml:space="preserve">. </w:t>
      </w:r>
      <w:r w:rsidRPr="00E22766">
        <w:rPr>
          <w:rFonts w:asciiTheme="majorHAnsi" w:hAnsiTheme="majorHAnsi" w:cstheme="majorHAnsi"/>
          <w:bCs/>
        </w:rPr>
        <w:t xml:space="preserve">For the sequencing of host factors expressed in Vero cells or in Huh-7.5.1 cells, total cellular RNA was extracted from the cells using the </w:t>
      </w:r>
      <w:proofErr w:type="spellStart"/>
      <w:r w:rsidRPr="00E22766">
        <w:rPr>
          <w:rFonts w:asciiTheme="majorHAnsi" w:hAnsiTheme="majorHAnsi" w:cstheme="majorHAnsi"/>
          <w:kern w:val="0"/>
        </w:rPr>
        <w:t>RNeasy</w:t>
      </w:r>
      <w:proofErr w:type="spellEnd"/>
      <w:r w:rsidRPr="00E22766">
        <w:rPr>
          <w:rFonts w:asciiTheme="majorHAnsi" w:hAnsiTheme="majorHAnsi" w:cstheme="majorHAnsi"/>
          <w:kern w:val="0"/>
        </w:rPr>
        <w:t xml:space="preserve"> Mini RNA kit (QIAGEN, Hilden, Germany).</w:t>
      </w:r>
      <w:r w:rsidRPr="00E22766">
        <w:rPr>
          <w:rFonts w:asciiTheme="majorHAnsi" w:hAnsiTheme="majorHAnsi" w:cstheme="majorHAnsi"/>
          <w:bCs/>
        </w:rPr>
        <w:t xml:space="preserve"> </w:t>
      </w:r>
      <w:proofErr w:type="spellStart"/>
      <w:proofErr w:type="gramStart"/>
      <w:r w:rsidRPr="00E22766">
        <w:rPr>
          <w:rFonts w:asciiTheme="majorHAnsi" w:hAnsiTheme="majorHAnsi" w:cstheme="majorHAnsi"/>
          <w:bCs/>
        </w:rPr>
        <w:t>cDNA</w:t>
      </w:r>
      <w:proofErr w:type="spellEnd"/>
      <w:proofErr w:type="gramEnd"/>
      <w:r w:rsidRPr="00E22766">
        <w:rPr>
          <w:rFonts w:asciiTheme="majorHAnsi" w:hAnsiTheme="majorHAnsi" w:cstheme="majorHAnsi"/>
          <w:bCs/>
        </w:rPr>
        <w:t xml:space="preserve"> was synthesized from total cellular RNA using </w:t>
      </w:r>
      <w:proofErr w:type="spellStart"/>
      <w:r w:rsidRPr="00E22766">
        <w:rPr>
          <w:rFonts w:asciiTheme="majorHAnsi" w:hAnsiTheme="majorHAnsi" w:cstheme="majorHAnsi"/>
          <w:bCs/>
        </w:rPr>
        <w:t>SuperScript</w:t>
      </w:r>
      <w:proofErr w:type="spellEnd"/>
      <w:r w:rsidRPr="00E22766">
        <w:rPr>
          <w:rFonts w:asciiTheme="majorHAnsi" w:hAnsiTheme="majorHAnsi" w:cstheme="majorHAnsi"/>
          <w:bCs/>
        </w:rPr>
        <w:t xml:space="preserve"> III Reverse Transcriptase (Invitrogen</w:t>
      </w:r>
      <w:r w:rsidRPr="00E22766">
        <w:rPr>
          <w:rFonts w:asciiTheme="majorHAnsi" w:hAnsiTheme="majorHAnsi" w:cstheme="majorHAnsi"/>
        </w:rPr>
        <w:t>, Carlsbad, CA</w:t>
      </w:r>
      <w:r w:rsidRPr="00E22766">
        <w:rPr>
          <w:rFonts w:asciiTheme="majorHAnsi" w:hAnsiTheme="majorHAnsi" w:cstheme="majorHAnsi"/>
          <w:bCs/>
        </w:rPr>
        <w:t>) and a random primer (</w:t>
      </w:r>
      <w:proofErr w:type="spellStart"/>
      <w:r w:rsidRPr="00E22766">
        <w:rPr>
          <w:rFonts w:asciiTheme="majorHAnsi" w:hAnsiTheme="majorHAnsi" w:cstheme="majorHAnsi"/>
          <w:bCs/>
        </w:rPr>
        <w:t>TaKaRa</w:t>
      </w:r>
      <w:proofErr w:type="spellEnd"/>
      <w:r w:rsidRPr="00E22766">
        <w:rPr>
          <w:rFonts w:asciiTheme="majorHAnsi" w:hAnsiTheme="majorHAnsi" w:cstheme="majorHAnsi"/>
          <w:bCs/>
        </w:rPr>
        <w:t xml:space="preserve"> Bio, Shiga, Japan). The open reading frames and a part of the UTRs of each host factor were amplified by nested PCR using </w:t>
      </w:r>
      <w:proofErr w:type="spellStart"/>
      <w:r w:rsidRPr="00E22766">
        <w:rPr>
          <w:rFonts w:asciiTheme="majorHAnsi" w:hAnsiTheme="majorHAnsi" w:cstheme="majorHAnsi"/>
          <w:bCs/>
        </w:rPr>
        <w:t>TaKaRa</w:t>
      </w:r>
      <w:proofErr w:type="spellEnd"/>
      <w:r w:rsidRPr="00E22766">
        <w:rPr>
          <w:rFonts w:asciiTheme="majorHAnsi" w:hAnsiTheme="majorHAnsi" w:cstheme="majorHAnsi"/>
          <w:bCs/>
        </w:rPr>
        <w:t xml:space="preserve"> LA </w:t>
      </w:r>
      <w:proofErr w:type="spellStart"/>
      <w:r w:rsidRPr="00E22766">
        <w:rPr>
          <w:rFonts w:asciiTheme="majorHAnsi" w:hAnsiTheme="majorHAnsi" w:cstheme="majorHAnsi"/>
          <w:bCs/>
        </w:rPr>
        <w:t>Taq</w:t>
      </w:r>
      <w:proofErr w:type="spellEnd"/>
      <w:r w:rsidRPr="00E22766">
        <w:rPr>
          <w:rFonts w:asciiTheme="majorHAnsi" w:hAnsiTheme="majorHAnsi" w:cstheme="majorHAnsi"/>
          <w:bCs/>
        </w:rPr>
        <w:t xml:space="preserve"> (</w:t>
      </w:r>
      <w:proofErr w:type="spellStart"/>
      <w:r w:rsidRPr="00E22766">
        <w:rPr>
          <w:rFonts w:asciiTheme="majorHAnsi" w:hAnsiTheme="majorHAnsi" w:cstheme="majorHAnsi"/>
          <w:bCs/>
        </w:rPr>
        <w:t>TaKaRa</w:t>
      </w:r>
      <w:proofErr w:type="spellEnd"/>
      <w:r w:rsidRPr="00E22766">
        <w:rPr>
          <w:rFonts w:asciiTheme="majorHAnsi" w:hAnsiTheme="majorHAnsi" w:cstheme="majorHAnsi"/>
          <w:bCs/>
        </w:rPr>
        <w:t xml:space="preserve"> Bio) and appropriate primers in the 5’UTR and the 3’UTR of each host factor. The sequence was determined directly from a PCR-amplified fragment using internal primers.</w:t>
      </w:r>
    </w:p>
    <w:p w14:paraId="249193FB" w14:textId="77777777" w:rsidR="0005416C" w:rsidRPr="00E22766" w:rsidRDefault="0005416C" w:rsidP="00E22766">
      <w:pPr>
        <w:rPr>
          <w:rFonts w:asciiTheme="majorHAnsi" w:hAnsiTheme="majorHAnsi" w:cstheme="majorHAnsi"/>
          <w:b/>
        </w:rPr>
      </w:pPr>
    </w:p>
    <w:p w14:paraId="7A7ED083" w14:textId="20C8972E" w:rsidR="007D5E3A" w:rsidRPr="00E22766" w:rsidRDefault="007D5E3A" w:rsidP="00E22766">
      <w:pPr>
        <w:rPr>
          <w:rFonts w:asciiTheme="majorHAnsi" w:hAnsiTheme="majorHAnsi" w:cstheme="majorHAnsi"/>
        </w:rPr>
      </w:pPr>
      <w:r w:rsidRPr="00E22766">
        <w:rPr>
          <w:rFonts w:asciiTheme="majorHAnsi" w:hAnsiTheme="majorHAnsi" w:cstheme="majorHAnsi"/>
          <w:b/>
        </w:rPr>
        <w:t xml:space="preserve">Expression vectors. </w:t>
      </w:r>
      <w:r w:rsidRPr="00E22766">
        <w:rPr>
          <w:rFonts w:asciiTheme="majorHAnsi" w:hAnsiTheme="majorHAnsi" w:cstheme="majorHAnsi"/>
        </w:rPr>
        <w:t xml:space="preserve">To generate the miR-122 expression plasmid pLVSIN-miR122, the β-globin intron region including the human miR-122 precursor sequence was amplified from the </w:t>
      </w:r>
      <w:proofErr w:type="spellStart"/>
      <w:r w:rsidRPr="00E22766">
        <w:rPr>
          <w:rFonts w:asciiTheme="majorHAnsi" w:hAnsiTheme="majorHAnsi" w:cstheme="majorHAnsi"/>
        </w:rPr>
        <w:t>miRNASelect</w:t>
      </w:r>
      <w:proofErr w:type="spellEnd"/>
      <w:r w:rsidRPr="00E22766">
        <w:rPr>
          <w:rFonts w:asciiTheme="majorHAnsi" w:hAnsiTheme="majorHAnsi" w:cstheme="majorHAnsi"/>
        </w:rPr>
        <w:t xml:space="preserve"> pEGP-mmu-mir-122 Expression Vector (Cell </w:t>
      </w:r>
      <w:proofErr w:type="spellStart"/>
      <w:r w:rsidRPr="00E22766">
        <w:rPr>
          <w:rFonts w:asciiTheme="majorHAnsi" w:hAnsiTheme="majorHAnsi" w:cstheme="majorHAnsi"/>
        </w:rPr>
        <w:t>Biolabs</w:t>
      </w:r>
      <w:proofErr w:type="spellEnd"/>
      <w:r w:rsidRPr="00E22766">
        <w:rPr>
          <w:rFonts w:asciiTheme="majorHAnsi" w:hAnsiTheme="majorHAnsi" w:cstheme="majorHAnsi"/>
        </w:rPr>
        <w:t xml:space="preserve">, San Diego, CA) using sense and antisense primers containing </w:t>
      </w:r>
      <w:proofErr w:type="spellStart"/>
      <w:r w:rsidRPr="00E22766">
        <w:rPr>
          <w:rFonts w:asciiTheme="majorHAnsi" w:hAnsiTheme="majorHAnsi" w:cstheme="majorHAnsi"/>
          <w:i/>
        </w:rPr>
        <w:t>Xba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and </w:t>
      </w:r>
      <w:proofErr w:type="spellStart"/>
      <w:r w:rsidRPr="00E22766">
        <w:rPr>
          <w:rFonts w:asciiTheme="majorHAnsi" w:hAnsiTheme="majorHAnsi" w:cstheme="majorHAnsi"/>
          <w:i/>
        </w:rPr>
        <w:t>Not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sites, respectively, and cloned into the pLVSIN-EF1α Neo (</w:t>
      </w:r>
      <w:proofErr w:type="spellStart"/>
      <w:r w:rsidRPr="00E22766">
        <w:rPr>
          <w:rFonts w:asciiTheme="majorHAnsi" w:hAnsiTheme="majorHAnsi" w:cstheme="majorHAnsi"/>
        </w:rPr>
        <w:t>TaKaRa</w:t>
      </w:r>
      <w:proofErr w:type="spellEnd"/>
      <w:r w:rsidRPr="00E22766">
        <w:rPr>
          <w:rFonts w:asciiTheme="majorHAnsi" w:hAnsiTheme="majorHAnsi" w:cstheme="majorHAnsi"/>
        </w:rPr>
        <w:t xml:space="preserve"> </w:t>
      </w:r>
      <w:r w:rsidRPr="00E22766">
        <w:rPr>
          <w:rFonts w:asciiTheme="majorHAnsi" w:hAnsiTheme="majorHAnsi" w:cstheme="majorHAnsi"/>
          <w:bCs/>
        </w:rPr>
        <w:t>Bio</w:t>
      </w:r>
      <w:r w:rsidRPr="00E22766">
        <w:rPr>
          <w:rFonts w:asciiTheme="majorHAnsi" w:hAnsiTheme="majorHAnsi" w:cstheme="majorHAnsi"/>
        </w:rPr>
        <w:t xml:space="preserve">) vector in the </w:t>
      </w:r>
      <w:proofErr w:type="spellStart"/>
      <w:r w:rsidRPr="00E22766">
        <w:rPr>
          <w:rFonts w:asciiTheme="majorHAnsi" w:hAnsiTheme="majorHAnsi" w:cstheme="majorHAnsi"/>
          <w:i/>
        </w:rPr>
        <w:t>Xba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and </w:t>
      </w:r>
      <w:proofErr w:type="spellStart"/>
      <w:r w:rsidRPr="00E22766">
        <w:rPr>
          <w:rFonts w:asciiTheme="majorHAnsi" w:hAnsiTheme="majorHAnsi" w:cstheme="majorHAnsi"/>
          <w:i/>
        </w:rPr>
        <w:t>Not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sites. To generate the host factor expression plasmids, the ORF fragment of each host factor except for human CD81 and human </w:t>
      </w:r>
      <w:proofErr w:type="spellStart"/>
      <w:r w:rsidRPr="00E22766">
        <w:rPr>
          <w:rFonts w:asciiTheme="majorHAnsi" w:hAnsiTheme="majorHAnsi" w:cstheme="majorHAnsi"/>
        </w:rPr>
        <w:t>Apolipoprotein</w:t>
      </w:r>
      <w:proofErr w:type="spellEnd"/>
      <w:r w:rsidRPr="00E22766">
        <w:rPr>
          <w:rFonts w:asciiTheme="majorHAnsi" w:hAnsiTheme="majorHAnsi" w:cstheme="majorHAnsi"/>
        </w:rPr>
        <w:t xml:space="preserve"> E (ApoE) were amplified from </w:t>
      </w:r>
      <w:proofErr w:type="spellStart"/>
      <w:r w:rsidRPr="00E22766">
        <w:rPr>
          <w:rFonts w:asciiTheme="majorHAnsi" w:hAnsiTheme="majorHAnsi" w:cstheme="majorHAnsi"/>
        </w:rPr>
        <w:t>cDNA</w:t>
      </w:r>
      <w:proofErr w:type="spellEnd"/>
      <w:r w:rsidRPr="00E22766">
        <w:rPr>
          <w:rFonts w:asciiTheme="majorHAnsi" w:hAnsiTheme="majorHAnsi" w:cstheme="majorHAnsi"/>
        </w:rPr>
        <w:t xml:space="preserve"> synthesized from the total cellular RNA of Vero cells or Huh-7.5.1 cells. The ORF of human CD81 was amplified from the pcDNA3.1-CD81 plasmid </w:t>
      </w:r>
      <w:r w:rsidR="004B2CB0" w:rsidRPr="00E22766">
        <w:rPr>
          <w:rFonts w:asciiTheme="majorHAnsi" w:hAnsiTheme="majorHAnsi" w:cstheme="majorHAnsi"/>
        </w:rPr>
        <w:fldChar w:fldCharType="begin"/>
      </w:r>
      <w:r w:rsidR="004B2CB0" w:rsidRPr="00E22766">
        <w:rPr>
          <w:rFonts w:asciiTheme="majorHAnsi" w:hAnsiTheme="majorHAnsi" w:cstheme="majorHAnsi"/>
        </w:rPr>
        <w:instrText xml:space="preserve"> ADDIN EN.CITE &lt;EndNote&gt;&lt;Cite&gt;&lt;Author&gt;Akazawa&lt;/Author&gt;&lt;Year&gt;2007&lt;/Year&gt;&lt;RecNum&gt;53&lt;/RecNum&gt;&lt;DisplayText&gt;(1)&lt;/DisplayText&gt;&lt;record&gt;&lt;rec-number&gt;53&lt;/rec-number&gt;&lt;foreign-keys&gt;&lt;key app="EN" db-id="twazazfzmts09oesseup55vjwwxp9zssxef0"&gt;53&lt;/key&gt;&lt;/foreign-keys&gt;&lt;ref-type name="Journal Article"&gt;17&lt;/ref-type&gt;&lt;contributors&gt;&lt;authors&gt;&lt;author&gt;Akazawa, D.&lt;/author&gt;&lt;author&gt;Date, T.&lt;/author&gt;&lt;author&gt;Morikawa, K.&lt;/author&gt;&lt;author&gt;Murayama, A.&lt;/author&gt;&lt;author&gt;Miyamoto, M.&lt;/author&gt;&lt;author&gt;Kaga, M.&lt;/author&gt;&lt;author&gt;Barth, H.&lt;/author&gt;&lt;author&gt;Baumert, T. F.&lt;/author&gt;&lt;author&gt;Dubuisson, J.&lt;/author&gt;&lt;author&gt;Wakita, T.&lt;/author&gt;&lt;/authors&gt;&lt;/contributors&gt;&lt;auth-address&gt;Pharmaceutical Research Laboratories, Toray Industries, Inc., Kanagawa, Japan.&lt;/auth-address&gt;&lt;titles&gt;&lt;title&gt;CD81 expression is important for the permissiveness of Huh7 cell clones for heterogeneous hepatitis C virus infection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5036-45&lt;/pages&gt;&lt;volume&gt;81&lt;/volume&gt;&lt;number&gt;10&lt;/number&gt;&lt;keywords&gt;&lt;keyword&gt;Antigens, CD/*biosynthesis&lt;/keyword&gt;&lt;keyword&gt;Antigens, CD81&lt;/keyword&gt;&lt;keyword&gt;Antigens, Surface/analysis&lt;/keyword&gt;&lt;keyword&gt;Cell Line&lt;/keyword&gt;&lt;keyword&gt;Flow Cytometry&lt;/keyword&gt;&lt;keyword&gt;Gene Silencing&lt;/keyword&gt;&lt;keyword&gt;Genetic Complementation Test&lt;/keyword&gt;&lt;keyword&gt;Hepacivirus/*physiology&lt;/keyword&gt;&lt;keyword&gt;Hepatocytes/*virology&lt;/keyword&gt;&lt;keyword&gt;Humans&lt;/keyword&gt;&lt;keyword&gt;Receptors, Virus/*biosynthesis&lt;/keyword&gt;&lt;/keywords&gt;&lt;dates&gt;&lt;year&gt;2007&lt;/year&gt;&lt;pub-dates&gt;&lt;date&gt;May&lt;/date&gt;&lt;/pub-dates&gt;&lt;/dates&gt;&lt;isbn&gt;0022-538X (Print)&amp;#xD;0022-538X (Linking)&lt;/isbn&gt;&lt;accession-num&gt;17329343&lt;/accession-num&gt;&lt;urls&gt;&lt;related-urls&gt;&lt;url&gt;http://www.ncbi.nlm.nih.gov/pubmed/17329343&lt;/url&gt;&lt;/related-urls&gt;&lt;/urls&gt;&lt;custom2&gt;1900197&lt;/custom2&gt;&lt;electronic-resource-num&gt;10.1128/JVI.01573-06&lt;/electronic-resource-num&gt;&lt;/record&gt;&lt;/Cite&gt;&lt;/EndNote&gt;</w:instrText>
      </w:r>
      <w:r w:rsidR="004B2CB0" w:rsidRPr="00E22766">
        <w:rPr>
          <w:rFonts w:asciiTheme="majorHAnsi" w:hAnsiTheme="majorHAnsi" w:cstheme="majorHAnsi"/>
        </w:rPr>
        <w:fldChar w:fldCharType="separate"/>
      </w:r>
      <w:r w:rsidR="004B2CB0" w:rsidRPr="00E22766">
        <w:rPr>
          <w:rFonts w:asciiTheme="majorHAnsi" w:hAnsiTheme="majorHAnsi" w:cstheme="majorHAnsi"/>
          <w:noProof/>
        </w:rPr>
        <w:t>(</w:t>
      </w:r>
      <w:hyperlink w:anchor="_ENREF_1" w:tooltip="Akazawa, 2007 #53" w:history="1">
        <w:r w:rsidR="008A596D" w:rsidRPr="00E22766">
          <w:rPr>
            <w:rFonts w:asciiTheme="majorHAnsi" w:hAnsiTheme="majorHAnsi" w:cstheme="majorHAnsi"/>
            <w:noProof/>
          </w:rPr>
          <w:t>1</w:t>
        </w:r>
      </w:hyperlink>
      <w:r w:rsidR="004B2CB0" w:rsidRPr="00E22766">
        <w:rPr>
          <w:rFonts w:asciiTheme="majorHAnsi" w:hAnsiTheme="majorHAnsi" w:cstheme="majorHAnsi"/>
          <w:noProof/>
        </w:rPr>
        <w:t>)</w:t>
      </w:r>
      <w:r w:rsidR="004B2CB0" w:rsidRPr="00E22766">
        <w:rPr>
          <w:rFonts w:asciiTheme="majorHAnsi" w:hAnsiTheme="majorHAnsi" w:cstheme="majorHAnsi"/>
        </w:rPr>
        <w:fldChar w:fldCharType="end"/>
      </w:r>
      <w:r w:rsidRPr="00E22766">
        <w:rPr>
          <w:rFonts w:asciiTheme="majorHAnsi" w:hAnsiTheme="majorHAnsi" w:cstheme="majorHAnsi"/>
        </w:rPr>
        <w:t>, a kind gift from Dr. Yoshiharu Matsuura (Osaka University, Osaka, Japan). The ORF of human ApoE was amplified from the ApoE3 plasmid</w:t>
      </w:r>
      <w:r w:rsidR="000E5D61" w:rsidRPr="00E22766">
        <w:rPr>
          <w:rFonts w:asciiTheme="majorHAnsi" w:hAnsiTheme="majorHAnsi" w:cstheme="majorHAnsi"/>
        </w:rPr>
        <w:t xml:space="preserve"> </w:t>
      </w:r>
      <w:r w:rsidR="004B2CB0" w:rsidRPr="00E22766">
        <w:rPr>
          <w:rFonts w:asciiTheme="majorHAnsi" w:hAnsiTheme="majorHAnsi" w:cstheme="majorHAnsi"/>
        </w:rPr>
        <w:fldChar w:fldCharType="begin">
          <w:fldData xml:space="preserve">PEVuZE5vdGU+PENpdGU+PEF1dGhvcj5IaXNoaWtpPC9BdXRob3I+PFllYXI+MjAxMDwvWWVhcj48
UmVjTnVtPjkyPC9SZWNOdW0+PERpc3BsYXlUZXh0PigyKTwvRGlzcGxheVRleHQ+PHJlY29yZD48
cmVjLW51bWJlcj45MjwvcmVjLW51bWJlcj48Zm9yZWlnbi1rZXlzPjxrZXkgYXBwPSJFTiIgZGIt
aWQ9InR3YXphemZ6bXRzMDlvZXNzZXVwNTV2and3eHA5enNzeGVmMCI+OTI8L2tleT48L2ZvcmVp
Z24ta2V5cz48cmVmLXR5cGUgbmFtZT0iSm91cm5hbCBBcnRpY2xlIj4xNzwvcmVmLXR5cGU+PGNv
bnRyaWJ1dG9ycz48YXV0aG9ycz48YXV0aG9yPkhpc2hpa2ksIFQuPC9hdXRob3I+PGF1dGhvcj5T
aGltaXp1LCBZLjwvYXV0aG9yPjxhdXRob3I+VG9iaXRhLCBSLjwvYXV0aG9yPjxhdXRob3I+U3Vn
aXlhbWEsIEsuPC9hdXRob3I+PGF1dGhvcj5PZ2F3YSwgSy48L2F1dGhvcj48YXV0aG9yPkZ1bmFt
aSwgSy48L2F1dGhvcj48YXV0aG9yPk9oc2FraSwgWS48L2F1dGhvcj48YXV0aG9yPkZ1amltb3Rv
LCBULjwvYXV0aG9yPjxhdXRob3I+VGFrYWt1LCBILjwvYXV0aG9yPjxhdXRob3I+V2FraXRhLCBU
LjwvYXV0aG9yPjxhdXRob3I+QmF1bWVydCwgVC4gRi48L2F1dGhvcj48YXV0aG9yPk1peWFuYXJp
LCBZLjwvYXV0aG9yPjxhdXRob3I+U2hpbW90b2hubywgSy48L2F1dGhvcj48L2F1dGhvcnM+PC9j
b250cmlidXRvcnM+PGF1dGgtYWRkcmVzcz5SZXNlYXJjaCBJbnN0aXR1dGUsIENoaWJhIEluc3Rp
dHV0ZSBvZiBUZWNobm9sb2d5LCBOYXJhc2hpbm8gQ2l0eSwgQ2hpYmEgMjc1LTAwMTYsIEphcGFu
LiB0YWtheXVraS5oaXNoaWtpQGl0LWNoaWJhLmFjLmpwPC9hdXRoLWFkZHJlc3M+PHRpdGxlcz48
dGl0bGU+SW5mZWN0aXZpdHkgb2YgaGVwYXRpdGlzIEMgdmlydXMgaXMgaW5mbHVlbmNlZCBieSBh
c3NvY2lhdGlvbiB3aXRoIGFwb2xpcG9wcm90ZWluIEUgaXNvZm9ybXM8L3RpdGxlPjxzZWNvbmRh
cnktdGl0bGU+SiBWaXJvbDwvc2Vjb25kYXJ5LXRpdGxlPjxhbHQtdGl0bGU+Sm91cm5hbCBvZiB2
aXJvbG9neTwvYWx0LXRpdGxlPjwvdGl0bGVzPjxwZXJpb2RpY2FsPjxmdWxsLXRpdGxlPkogVmly
b2w8L2Z1bGwtdGl0bGU+PGFiYnItMT5Kb3VybmFsIG9mIHZpcm9sb2d5PC9hYmJyLTE+PC9wZXJp
b2RpY2FsPjxhbHQtcGVyaW9kaWNhbD48ZnVsbC10aXRsZT5KIFZpcm9sPC9mdWxsLXRpdGxlPjxh
YmJyLTE+Sm91cm5hbCBvZiB2aXJvbG9neTwvYWJici0xPjwvYWx0LXBlcmlvZGljYWw+PHBhZ2Vz
PjEyMDQ4LTU3PC9wYWdlcz48dm9sdW1lPjg0PC92b2x1bWU+PG51bWJlcj4yMjwvbnVtYmVyPjxr
ZXl3b3Jkcz48a2V5d29yZD5BcG9saXBvcHJvdGVpbiBFMi9nZW5ldGljcy8qbWV0YWJvbGlzbTwv
a2V5d29yZD48a2V5d29yZD5BcG9saXBvcHJvdGVpbiBFMy9nZW5ldGljcy8qbWV0YWJvbGlzbTwv
a2V5d29yZD48a2V5d29yZD5BcG9saXBvcHJvdGVpbiBFNC9nZW5ldGljcy8qbWV0YWJvbGlzbTwv
a2V5d29yZD48a2V5d29yZD5DZWxsIExpbmUsIFR1bW9yPC9rZXl3b3JkPjxrZXl3b3JkPkhlcGFj
aXZpcnVzLypwaHlzaW9sb2d5PC9rZXl3b3JkPjxrZXl3b3JkPkhlcGF0aXRpcyBDL2dlbmV0aWNz
LyptZXRhYm9saXNtL3Zpcm9sb2d5PC9rZXl3b3JkPjxrZXl3b3JkPkh1bWFuczwva2V5d29yZD48
a2V5d29yZD5Qcm90ZWluIEJpbmRpbmc8L2tleXdvcmQ+PC9rZXl3b3Jkcz48ZGF0ZXM+PHllYXI+
MjAxMDwveWVhcj48cHViLWRhdGVzPjxkYXRlPk5vdjwvZGF0ZT48L3B1Yi1kYXRlcz48L2RhdGVz
Pjxpc2JuPjEwOTgtNTUxNCAoRWxlY3Ryb25pYykmI3hEOzAwMjItNTM4WCAoTGlua2luZyk8L2lz
Ym4+PGFjY2Vzc2lvbi1udW0+MjA4MjY2ODk8L2FjY2Vzc2lvbi1udW0+PHVybHM+PHJlbGF0ZWQt
dXJscz48dXJsPmh0dHA6Ly93d3cubmNiaS5ubG0ubmloLmdvdi9wdWJtZWQvMjA4MjY2ODk8L3Vy
bD48L3JlbGF0ZWQtdXJscz48L3VybHM+PGN1c3RvbTI+Mjk3Nzg2MzwvY3VzdG9tMj48ZWxlY3Ry
b25pYy1yZXNvdXJjZS1udW0+MTAuMTEyOC9KVkkuMDEwNjMtMTA8L2VsZWN0cm9uaWMtcmVzb3Vy
Y2UtbnVtPjwvcmVjb3JkPjwvQ2l0ZT48L0VuZE5vdGU+AG==
</w:fldData>
        </w:fldChar>
      </w:r>
      <w:r w:rsidR="004B2CB0" w:rsidRPr="00E22766">
        <w:rPr>
          <w:rFonts w:asciiTheme="majorHAnsi" w:hAnsiTheme="majorHAnsi" w:cstheme="majorHAnsi"/>
        </w:rPr>
        <w:instrText xml:space="preserve"> ADDIN EN.CITE </w:instrText>
      </w:r>
      <w:r w:rsidR="004B2CB0" w:rsidRPr="00E22766">
        <w:rPr>
          <w:rFonts w:asciiTheme="majorHAnsi" w:hAnsiTheme="majorHAnsi" w:cstheme="majorHAnsi"/>
        </w:rPr>
        <w:fldChar w:fldCharType="begin">
          <w:fldData xml:space="preserve">PEVuZE5vdGU+PENpdGU+PEF1dGhvcj5IaXNoaWtpPC9BdXRob3I+PFllYXI+MjAxMDwvWWVhcj48
UmVjTnVtPjkyPC9SZWNOdW0+PERpc3BsYXlUZXh0PigyKTwvRGlzcGxheVRleHQ+PHJlY29yZD48
cmVjLW51bWJlcj45MjwvcmVjLW51bWJlcj48Zm9yZWlnbi1rZXlzPjxrZXkgYXBwPSJFTiIgZGIt
aWQ9InR3YXphemZ6bXRzMDlvZXNzZXVwNTV2and3eHA5enNzeGVmMCI+OTI8L2tleT48L2ZvcmVp
Z24ta2V5cz48cmVmLXR5cGUgbmFtZT0iSm91cm5hbCBBcnRpY2xlIj4xNzwvcmVmLXR5cGU+PGNv
bnRyaWJ1dG9ycz48YXV0aG9ycz48YXV0aG9yPkhpc2hpa2ksIFQuPC9hdXRob3I+PGF1dGhvcj5T
aGltaXp1LCBZLjwvYXV0aG9yPjxhdXRob3I+VG9iaXRhLCBSLjwvYXV0aG9yPjxhdXRob3I+U3Vn
aXlhbWEsIEsuPC9hdXRob3I+PGF1dGhvcj5PZ2F3YSwgSy48L2F1dGhvcj48YXV0aG9yPkZ1bmFt
aSwgSy48L2F1dGhvcj48YXV0aG9yPk9oc2FraSwgWS48L2F1dGhvcj48YXV0aG9yPkZ1amltb3Rv
LCBULjwvYXV0aG9yPjxhdXRob3I+VGFrYWt1LCBILjwvYXV0aG9yPjxhdXRob3I+V2FraXRhLCBU
LjwvYXV0aG9yPjxhdXRob3I+QmF1bWVydCwgVC4gRi48L2F1dGhvcj48YXV0aG9yPk1peWFuYXJp
LCBZLjwvYXV0aG9yPjxhdXRob3I+U2hpbW90b2hubywgSy48L2F1dGhvcj48L2F1dGhvcnM+PC9j
b250cmlidXRvcnM+PGF1dGgtYWRkcmVzcz5SZXNlYXJjaCBJbnN0aXR1dGUsIENoaWJhIEluc3Rp
dHV0ZSBvZiBUZWNobm9sb2d5LCBOYXJhc2hpbm8gQ2l0eSwgQ2hpYmEgMjc1LTAwMTYsIEphcGFu
LiB0YWtheXVraS5oaXNoaWtpQGl0LWNoaWJhLmFjLmpwPC9hdXRoLWFkZHJlc3M+PHRpdGxlcz48
dGl0bGU+SW5mZWN0aXZpdHkgb2YgaGVwYXRpdGlzIEMgdmlydXMgaXMgaW5mbHVlbmNlZCBieSBh
c3NvY2lhdGlvbiB3aXRoIGFwb2xpcG9wcm90ZWluIEUgaXNvZm9ybXM8L3RpdGxlPjxzZWNvbmRh
cnktdGl0bGU+SiBWaXJvbDwvc2Vjb25kYXJ5LXRpdGxlPjxhbHQtdGl0bGU+Sm91cm5hbCBvZiB2
aXJvbG9neTwvYWx0LXRpdGxlPjwvdGl0bGVzPjxwZXJpb2RpY2FsPjxmdWxsLXRpdGxlPkogVmly
b2w8L2Z1bGwtdGl0bGU+PGFiYnItMT5Kb3VybmFsIG9mIHZpcm9sb2d5PC9hYmJyLTE+PC9wZXJp
b2RpY2FsPjxhbHQtcGVyaW9kaWNhbD48ZnVsbC10aXRsZT5KIFZpcm9sPC9mdWxsLXRpdGxlPjxh
YmJyLTE+Sm91cm5hbCBvZiB2aXJvbG9neTwvYWJici0xPjwvYWx0LXBlcmlvZGljYWw+PHBhZ2Vz
PjEyMDQ4LTU3PC9wYWdlcz48dm9sdW1lPjg0PC92b2x1bWU+PG51bWJlcj4yMjwvbnVtYmVyPjxr
ZXl3b3Jkcz48a2V5d29yZD5BcG9saXBvcHJvdGVpbiBFMi9nZW5ldGljcy8qbWV0YWJvbGlzbTwv
a2V5d29yZD48a2V5d29yZD5BcG9saXBvcHJvdGVpbiBFMy9nZW5ldGljcy8qbWV0YWJvbGlzbTwv
a2V5d29yZD48a2V5d29yZD5BcG9saXBvcHJvdGVpbiBFNC9nZW5ldGljcy8qbWV0YWJvbGlzbTwv
a2V5d29yZD48a2V5d29yZD5DZWxsIExpbmUsIFR1bW9yPC9rZXl3b3JkPjxrZXl3b3JkPkhlcGFj
aXZpcnVzLypwaHlzaW9sb2d5PC9rZXl3b3JkPjxrZXl3b3JkPkhlcGF0aXRpcyBDL2dlbmV0aWNz
LyptZXRhYm9saXNtL3Zpcm9sb2d5PC9rZXl3b3JkPjxrZXl3b3JkPkh1bWFuczwva2V5d29yZD48
a2V5d29yZD5Qcm90ZWluIEJpbmRpbmc8L2tleXdvcmQ+PC9rZXl3b3Jkcz48ZGF0ZXM+PHllYXI+
MjAxMDwveWVhcj48cHViLWRhdGVzPjxkYXRlPk5vdjwvZGF0ZT48L3B1Yi1kYXRlcz48L2RhdGVz
Pjxpc2JuPjEwOTgtNTUxNCAoRWxlY3Ryb25pYykmI3hEOzAwMjItNTM4WCAoTGlua2luZyk8L2lz
Ym4+PGFjY2Vzc2lvbi1udW0+MjA4MjY2ODk8L2FjY2Vzc2lvbi1udW0+PHVybHM+PHJlbGF0ZWQt
dXJscz48dXJsPmh0dHA6Ly93d3cubmNiaS5ubG0ubmloLmdvdi9wdWJtZWQvMjA4MjY2ODk8L3Vy
bD48L3JlbGF0ZWQtdXJscz48L3VybHM+PGN1c3RvbTI+Mjk3Nzg2MzwvY3VzdG9tMj48ZWxlY3Ry
b25pYy1yZXNvdXJjZS1udW0+MTAuMTEyOC9KVkkuMDEwNjMtMTA8L2VsZWN0cm9uaWMtcmVzb3Vy
Y2UtbnVtPjwvcmVjb3JkPjwvQ2l0ZT48L0VuZE5vdGU+AG==
</w:fldData>
        </w:fldChar>
      </w:r>
      <w:r w:rsidR="004B2CB0" w:rsidRPr="00E22766">
        <w:rPr>
          <w:rFonts w:asciiTheme="majorHAnsi" w:hAnsiTheme="majorHAnsi" w:cstheme="majorHAnsi"/>
        </w:rPr>
        <w:instrText xml:space="preserve"> ADDIN EN.CITE.DATA </w:instrText>
      </w:r>
      <w:r w:rsidR="004B2CB0" w:rsidRPr="00E22766">
        <w:rPr>
          <w:rFonts w:asciiTheme="majorHAnsi" w:hAnsiTheme="majorHAnsi" w:cstheme="majorHAnsi"/>
        </w:rPr>
      </w:r>
      <w:r w:rsidR="004B2CB0" w:rsidRPr="00E22766">
        <w:rPr>
          <w:rFonts w:asciiTheme="majorHAnsi" w:hAnsiTheme="majorHAnsi" w:cstheme="majorHAnsi"/>
        </w:rPr>
        <w:fldChar w:fldCharType="end"/>
      </w:r>
      <w:r w:rsidR="004B2CB0" w:rsidRPr="00E22766">
        <w:rPr>
          <w:rFonts w:asciiTheme="majorHAnsi" w:hAnsiTheme="majorHAnsi" w:cstheme="majorHAnsi"/>
        </w:rPr>
      </w:r>
      <w:r w:rsidR="004B2CB0" w:rsidRPr="00E22766">
        <w:rPr>
          <w:rFonts w:asciiTheme="majorHAnsi" w:hAnsiTheme="majorHAnsi" w:cstheme="majorHAnsi"/>
        </w:rPr>
        <w:fldChar w:fldCharType="separate"/>
      </w:r>
      <w:r w:rsidR="004B2CB0" w:rsidRPr="00E22766">
        <w:rPr>
          <w:rFonts w:asciiTheme="majorHAnsi" w:hAnsiTheme="majorHAnsi" w:cstheme="majorHAnsi"/>
          <w:noProof/>
        </w:rPr>
        <w:t>(</w:t>
      </w:r>
      <w:hyperlink w:anchor="_ENREF_2" w:tooltip="Hishiki, 2010 #92" w:history="1">
        <w:r w:rsidR="008A596D" w:rsidRPr="00E22766">
          <w:rPr>
            <w:rFonts w:asciiTheme="majorHAnsi" w:hAnsiTheme="majorHAnsi" w:cstheme="majorHAnsi"/>
            <w:noProof/>
          </w:rPr>
          <w:t>2</w:t>
        </w:r>
      </w:hyperlink>
      <w:r w:rsidR="004B2CB0" w:rsidRPr="00E22766">
        <w:rPr>
          <w:rFonts w:asciiTheme="majorHAnsi" w:hAnsiTheme="majorHAnsi" w:cstheme="majorHAnsi"/>
          <w:noProof/>
        </w:rPr>
        <w:t>)</w:t>
      </w:r>
      <w:r w:rsidR="004B2CB0" w:rsidRPr="00E22766">
        <w:rPr>
          <w:rFonts w:asciiTheme="majorHAnsi" w:hAnsiTheme="majorHAnsi" w:cstheme="majorHAnsi"/>
        </w:rPr>
        <w:fldChar w:fldCharType="end"/>
      </w:r>
      <w:r w:rsidRPr="00E22766">
        <w:rPr>
          <w:rFonts w:asciiTheme="majorHAnsi" w:hAnsiTheme="majorHAnsi" w:cstheme="majorHAnsi"/>
        </w:rPr>
        <w:t xml:space="preserve">, a kind gift from Dr. </w:t>
      </w:r>
      <w:proofErr w:type="spellStart"/>
      <w:r w:rsidRPr="00E22766">
        <w:rPr>
          <w:rFonts w:asciiTheme="majorHAnsi" w:hAnsiTheme="majorHAnsi" w:cstheme="majorHAnsi"/>
        </w:rPr>
        <w:t>Kunitada</w:t>
      </w:r>
      <w:proofErr w:type="spellEnd"/>
      <w:r w:rsidRPr="00E22766">
        <w:rPr>
          <w:rFonts w:asciiTheme="majorHAnsi" w:hAnsiTheme="majorHAnsi" w:cstheme="majorHAnsi"/>
        </w:rPr>
        <w:t xml:space="preserve"> </w:t>
      </w:r>
      <w:proofErr w:type="spellStart"/>
      <w:r w:rsidRPr="00E22766">
        <w:rPr>
          <w:rFonts w:asciiTheme="majorHAnsi" w:hAnsiTheme="majorHAnsi" w:cstheme="majorHAnsi"/>
        </w:rPr>
        <w:t>Shimotohno</w:t>
      </w:r>
      <w:proofErr w:type="spellEnd"/>
      <w:r w:rsidRPr="00E22766">
        <w:rPr>
          <w:rFonts w:asciiTheme="majorHAnsi" w:hAnsiTheme="majorHAnsi" w:cstheme="majorHAnsi"/>
        </w:rPr>
        <w:t xml:space="preserve"> (National Center for Global Health and Medicine, Chiba, Japan). The sense primers for CD81, Occludin (OCLN), Claudin-1 (CLDN1), Scavenger receptor class B type I (SRBI) and ApoE contain an </w:t>
      </w:r>
      <w:proofErr w:type="spellStart"/>
      <w:r w:rsidRPr="00E22766">
        <w:rPr>
          <w:rFonts w:asciiTheme="majorHAnsi" w:hAnsiTheme="majorHAnsi" w:cstheme="majorHAnsi"/>
          <w:i/>
        </w:rPr>
        <w:t>Xba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site, the antisense primers for CD81, OCLN, CLDN1, and SRBI contain a </w:t>
      </w:r>
      <w:proofErr w:type="spellStart"/>
      <w:r w:rsidRPr="00E22766">
        <w:rPr>
          <w:rFonts w:asciiTheme="majorHAnsi" w:hAnsiTheme="majorHAnsi" w:cstheme="majorHAnsi"/>
          <w:i/>
        </w:rPr>
        <w:t>Not</w:t>
      </w:r>
      <w:r w:rsidRPr="00E22766">
        <w:rPr>
          <w:rFonts w:asciiTheme="majorHAnsi" w:hAnsiTheme="majorHAnsi" w:cstheme="majorHAnsi"/>
        </w:rPr>
        <w:t>I</w:t>
      </w:r>
      <w:proofErr w:type="spellEnd"/>
      <w:r w:rsidRPr="00E22766">
        <w:rPr>
          <w:rFonts w:asciiTheme="majorHAnsi" w:hAnsiTheme="majorHAnsi" w:cstheme="majorHAnsi"/>
        </w:rPr>
        <w:t xml:space="preserve"> site and the antisense primer for ApoE contains a </w:t>
      </w:r>
      <w:proofErr w:type="spellStart"/>
      <w:r w:rsidRPr="00E22766">
        <w:rPr>
          <w:rFonts w:asciiTheme="majorHAnsi" w:hAnsiTheme="majorHAnsi" w:cstheme="majorHAnsi"/>
          <w:i/>
        </w:rPr>
        <w:t>Bam</w:t>
      </w:r>
      <w:r w:rsidRPr="00E22766">
        <w:rPr>
          <w:rFonts w:asciiTheme="majorHAnsi" w:hAnsiTheme="majorHAnsi" w:cstheme="majorHAnsi"/>
        </w:rPr>
        <w:t>HI</w:t>
      </w:r>
      <w:proofErr w:type="spellEnd"/>
      <w:r w:rsidRPr="00E22766">
        <w:rPr>
          <w:rFonts w:asciiTheme="majorHAnsi" w:hAnsiTheme="majorHAnsi" w:cstheme="majorHAnsi"/>
        </w:rPr>
        <w:t xml:space="preserve"> site for cloning purposes. PCR fragments were cleaved with the appropriate restriction enzymes and cloned into the pLVSIN-EF1α Neo (</w:t>
      </w:r>
      <w:proofErr w:type="spellStart"/>
      <w:r w:rsidRPr="00E22766">
        <w:rPr>
          <w:rFonts w:asciiTheme="majorHAnsi" w:hAnsiTheme="majorHAnsi" w:cstheme="majorHAnsi"/>
        </w:rPr>
        <w:t>TaKaRa</w:t>
      </w:r>
      <w:proofErr w:type="spellEnd"/>
      <w:r w:rsidRPr="00E22766">
        <w:rPr>
          <w:rFonts w:asciiTheme="majorHAnsi" w:hAnsiTheme="majorHAnsi" w:cstheme="majorHAnsi"/>
        </w:rPr>
        <w:t xml:space="preserve"> </w:t>
      </w:r>
      <w:r w:rsidRPr="00E22766">
        <w:rPr>
          <w:rFonts w:asciiTheme="majorHAnsi" w:hAnsiTheme="majorHAnsi" w:cstheme="majorHAnsi"/>
          <w:bCs/>
        </w:rPr>
        <w:t>Bio</w:t>
      </w:r>
      <w:r w:rsidRPr="00E22766">
        <w:rPr>
          <w:rFonts w:asciiTheme="majorHAnsi" w:hAnsiTheme="majorHAnsi" w:cstheme="majorHAnsi"/>
        </w:rPr>
        <w:t xml:space="preserve">) vector. </w:t>
      </w:r>
      <w:proofErr w:type="gramStart"/>
      <w:r w:rsidR="000D3E78" w:rsidRPr="00E22766">
        <w:rPr>
          <w:rFonts w:asciiTheme="majorHAnsi" w:hAnsiTheme="majorHAnsi" w:cstheme="majorHAnsi"/>
        </w:rPr>
        <w:t>SEC14L2 expression vector</w:t>
      </w:r>
      <w:r w:rsidR="007720EB">
        <w:rPr>
          <w:rFonts w:asciiTheme="majorHAnsi" w:hAnsiTheme="majorHAnsi" w:cstheme="majorHAnsi"/>
        </w:rPr>
        <w:t xml:space="preserve">, </w:t>
      </w:r>
      <w:r w:rsidR="000D3E78" w:rsidRPr="00E22766">
        <w:rPr>
          <w:rFonts w:asciiTheme="majorHAnsi" w:hAnsiTheme="majorHAnsi" w:cstheme="majorHAnsi"/>
        </w:rPr>
        <w:t>pSEC14L2-BlastR</w:t>
      </w:r>
      <w:r w:rsidR="007720EB">
        <w:rPr>
          <w:rFonts w:asciiTheme="majorHAnsi" w:hAnsiTheme="majorHAnsi" w:cstheme="majorHAnsi"/>
        </w:rPr>
        <w:t xml:space="preserve"> </w:t>
      </w:r>
      <w:r w:rsidR="007720EB" w:rsidRPr="00E22766">
        <w:rPr>
          <w:rFonts w:asciiTheme="majorHAnsi" w:hAnsiTheme="majorHAnsi" w:cstheme="majorHAnsi"/>
        </w:rPr>
        <w:fldChar w:fldCharType="begin">
          <w:fldData xml:space="preserve">PEVuZE5vdGU+PENpdGU+PEF1dGhvcj5TYWVlZDwvQXV0aG9yPjxZZWFyPjIwMTU8L1llYXI+PFJl
Y051bT4yMzQ8L1JlY051bT48RGlzcGxheVRleHQ+KDMpPC9EaXNwbGF5VGV4dD48cmVjb3JkPjxy
ZWMtbnVtYmVyPjIzNDwvcmVjLW51bWJlcj48Zm9yZWlnbi1rZXlzPjxrZXkgYXBwPSJFTiIgZGIt
aWQ9InR3YXphemZ6bXRzMDlvZXNzZXVwNTV2and3eHA5enNzeGVmMCI+MjM0PC9rZXk+PC9mb3Jl
aWduLWtleXM+PHJlZi10eXBlIG5hbWU9IkpvdXJuYWwgQXJ0aWNsZSI+MTc8L3JlZi10eXBlPjxj
b250cmlidXRvcnM+PGF1dGhvcnM+PGF1dGhvcj5TYWVlZCwgTS48L2F1dGhvcj48YXV0aG9yPkFu
ZHJlbywgVS48L2F1dGhvcj48YXV0aG9yPkNodW5nLCBILiBZLjwvYXV0aG9yPjxhdXRob3I+RXNw
aXJpdHUsIEMuPC9hdXRob3I+PGF1dGhvcj5CcmFuY2gsIEEuIEQuPC9hdXRob3I+PGF1dGhvcj5T
aWx2YSwgSi4gTS48L2F1dGhvcj48YXV0aG9yPlJpY2UsIEMuIE0uPC9hdXRob3I+PC9hdXRob3Jz
PjwvY29udHJpYnV0b3JzPjxhdXRoLWFkZHJlc3M+Q2VudGVyIGZvciB0aGUgU3R1ZHkgb2YgSGVw
YXRpdGlzIEMsIExhYm9yYXRvcnkgb2YgVmlyb2xvZ3kgYW5kIEluZmVjdGlvdXMgRGlzZWFzZSwg
VGhlIFJvY2tlZmVsbGVyIFVuaXZlcnNpdHksIE5ldyBZb3JrLCBOZXcgWW9yayAxMDA2NSwgVVNB
LiYjeEQ7RGl2aXNpb24gb2YgTGl2ZXIgRGlzZWFzZXMsIEljYWhuIFNjaG9vbCBvZiBNZWRpY2lu
ZSBhdCBNb3VudCBTaW5haSwgTmV3IFlvcmssIE5ldyBZb3JrIDEwMDI5LCBVU0EuJiN4RDtEZXBh
cnRtZW50IG9mIFBhdGhvbG9neSwgSWNhaG4gU2Nob29sIG9mIE1lZGljaW5lIGF0IE1vdW50IFNp
bmFpLCBOZXcgWW9yaywgTmV3IFlvcmsgMTAwMjksIFVTQS48L2F1dGgtYWRkcmVzcz48dGl0bGVz
Pjx0aXRsZT5TRUMxNEwyIGVuYWJsZXMgcGFuLWdlbm90eXBlIEhDViByZXBsaWNhdGlvbiBpbiBj
ZWxsIGN1bHR1cmU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Q3MS01PC9wYWdlcz48
dm9sdW1lPjUyNDwvdm9sdW1lPjxudW1iZXI+NzU2NjwvbnVtYmVyPjxrZXl3b3Jkcz48a2V5d29y
ZD5BbnRpb3hpZGFudHMvbWV0YWJvbGlzbTwva2V5d29yZD48a2V5d29yZD5DYXJjaW5vbWEsIEhl
cGF0b2NlbGx1bGFyL2dlbmV0aWNzLyptZXRhYm9saXNtLyp2aXJvbG9neTwva2V5d29yZD48a2V5
d29yZD5DYXJyaWVyIFByb3RlaW5zL2dlbmV0aWNzLyptZXRhYm9saXNtPC9rZXl3b3JkPjxrZXl3
b3JkPipDZWxsIEN1bHR1cmUgVGVjaG5pcXVlczwva2V5d29yZD48a2V5d29yZD5DZWxsIExpbmUs
IFR1bW9yPC9rZXl3b3JkPjxrZXl3b3JkPkNlbGxzLCBDdWx0dXJlZDwva2V5d29yZD48a2V5d29y
ZD5HZW5lIExpYnJhcnk8L2tleXdvcmQ+PGtleXdvcmQ+R2Vub21lLCBWaXJhbC9nZW5ldGljczwv
a2V5d29yZD48a2V5d29yZD4qR2Vub3R5cGU8L2tleXdvcmQ+PGtleXdvcmQ+SGVwYWNpdmlydXMv
KmdlbmV0aWNzLypncm93dGggJmFtcDsgZGV2ZWxvcG1lbnQvcGh5c2lvbG9neTwva2V5d29yZD48
a2V5d29yZD5Ib3N0LURlcml2ZWQgQ2VsbHVsYXIgRmFjdG9ycy9nZW5ldGljcy8qbWV0YWJvbGlz
bTwva2V5d29yZD48a2V5d29yZD5IdW1hbnM8L2tleXdvcmQ+PGtleXdvcmQ+TGVudGl2aXJ1cy9n
ZW5ldGljczwva2V5d29yZD48a2V5d29yZD5MaXBpZCBQZXJveGlkYXRpb248L2tleXdvcmQ+PGtl
eXdvcmQ+TGlwb3Byb3RlaW5zL2dlbmV0aWNzLyptZXRhYm9saXNtPC9rZXl3b3JkPjxrZXl3b3Jk
Pk11dGF0aW9uL2dlbmV0aWNzPC9rZXl3b3JkPjxrZXl3b3JkPlJOQSwgVmlyYWwvYmlvc3ludGhl
c2lzL2dlbmV0aWNzPC9rZXl3b3JkPjxrZXl3b3JkPlJlcGxpY29uL2dlbmV0aWNzPC9rZXl3b3Jk
PjxrZXl3b3JkPlNlcnVtL3Zpcm9sb2d5PC9rZXl3b3JkPjxrZXl3b3JkPlRyYW5zLUFjdGl2YXRv
cnMvZ2VuZXRpY3MvKm1ldGFib2xpc208L2tleXdvcmQ+PGtleXdvcmQ+VHJhbnNkdWN0aW9uLCBH
ZW5ldGljPC9rZXl3b3JkPjxrZXl3b3JkPipWaXJ1cyBSZXBsaWNhdGlvbi9nZW5ldGljczwva2V5
d29yZD48a2V5d29yZD5WaXRhbWluIEUvbWV0YWJvbGlzbTwva2V5d29yZD48L2tleXdvcmRzPjxk
YXRlcz48eWVhcj4yMDE1PC95ZWFyPjxwdWItZGF0ZXM+PGRhdGU+QXVnIDI3PC9kYXRlPjwvcHVi
LWRhdGVzPjwvZGF0ZXM+PGlzYm4+MTQ3Ni00Njg3IChFbGVjdHJvbmljKSYjeEQ7MDAyOC0wODM2
IChMaW5raW5nKTwvaXNibj48YWNjZXNzaW9uLW51bT4yNjI2Njk4MDwvYWNjZXNzaW9uLW51bT48
dXJscz48cmVsYXRlZC11cmxzPjx1cmw+aHR0cDovL3d3dy5uY2JpLm5sbS5uaWguZ292L3B1Ym1l
ZC8yNjI2Njk4MDwvdXJsPjwvcmVsYXRlZC11cmxzPjwvdXJscz48Y3VzdG9tMj40NjMyMjA3PC9j
dXN0b20yPjxlbGVjdHJvbmljLXJlc291cmNlLW51bT4xMC4xMDM4L25hdHVyZTE0ODk5PC9lbGVj
dHJvbmljLXJlc291cmNlLW51bT48L3JlY29yZD48L0NpdGU+PC9FbmROb3RlPgB=
</w:fldData>
        </w:fldChar>
      </w:r>
      <w:r w:rsidR="007720EB" w:rsidRPr="00E22766">
        <w:rPr>
          <w:rFonts w:asciiTheme="majorHAnsi" w:hAnsiTheme="majorHAnsi" w:cstheme="majorHAnsi"/>
        </w:rPr>
        <w:instrText xml:space="preserve"> ADDIN EN.CITE </w:instrText>
      </w:r>
      <w:r w:rsidR="007720EB" w:rsidRPr="00E22766">
        <w:rPr>
          <w:rFonts w:asciiTheme="majorHAnsi" w:hAnsiTheme="majorHAnsi" w:cstheme="majorHAnsi"/>
        </w:rPr>
        <w:fldChar w:fldCharType="begin">
          <w:fldData xml:space="preserve">PEVuZE5vdGU+PENpdGU+PEF1dGhvcj5TYWVlZDwvQXV0aG9yPjxZZWFyPjIwMTU8L1llYXI+PFJl
Y051bT4yMzQ8L1JlY051bT48RGlzcGxheVRleHQ+KDMpPC9EaXNwbGF5VGV4dD48cmVjb3JkPjxy
ZWMtbnVtYmVyPjIzNDwvcmVjLW51bWJlcj48Zm9yZWlnbi1rZXlzPjxrZXkgYXBwPSJFTiIgZGIt
aWQ9InR3YXphemZ6bXRzMDlvZXNzZXVwNTV2and3eHA5enNzeGVmMCI+MjM0PC9rZXk+PC9mb3Jl
aWduLWtleXM+PHJlZi10eXBlIG5hbWU9IkpvdXJuYWwgQXJ0aWNsZSI+MTc8L3JlZi10eXBlPjxj
b250cmlidXRvcnM+PGF1dGhvcnM+PGF1dGhvcj5TYWVlZCwgTS48L2F1dGhvcj48YXV0aG9yPkFu
ZHJlbywgVS48L2F1dGhvcj48YXV0aG9yPkNodW5nLCBILiBZLjwvYXV0aG9yPjxhdXRob3I+RXNw
aXJpdHUsIEMuPC9hdXRob3I+PGF1dGhvcj5CcmFuY2gsIEEuIEQuPC9hdXRob3I+PGF1dGhvcj5T
aWx2YSwgSi4gTS48L2F1dGhvcj48YXV0aG9yPlJpY2UsIEMuIE0uPC9hdXRob3I+PC9hdXRob3Jz
PjwvY29udHJpYnV0b3JzPjxhdXRoLWFkZHJlc3M+Q2VudGVyIGZvciB0aGUgU3R1ZHkgb2YgSGVw
YXRpdGlzIEMsIExhYm9yYXRvcnkgb2YgVmlyb2xvZ3kgYW5kIEluZmVjdGlvdXMgRGlzZWFzZSwg
VGhlIFJvY2tlZmVsbGVyIFVuaXZlcnNpdHksIE5ldyBZb3JrLCBOZXcgWW9yayAxMDA2NSwgVVNB
LiYjeEQ7RGl2aXNpb24gb2YgTGl2ZXIgRGlzZWFzZXMsIEljYWhuIFNjaG9vbCBvZiBNZWRpY2lu
ZSBhdCBNb3VudCBTaW5haSwgTmV3IFlvcmssIE5ldyBZb3JrIDEwMDI5LCBVU0EuJiN4RDtEZXBh
cnRtZW50IG9mIFBhdGhvbG9neSwgSWNhaG4gU2Nob29sIG9mIE1lZGljaW5lIGF0IE1vdW50IFNp
bmFpLCBOZXcgWW9yaywgTmV3IFlvcmsgMTAwMjksIFVTQS48L2F1dGgtYWRkcmVzcz48dGl0bGVz
Pjx0aXRsZT5TRUMxNEwyIGVuYWJsZXMgcGFuLWdlbm90eXBlIEhDViByZXBsaWNhdGlvbiBpbiBj
ZWxsIGN1bHR1cmU8L3RpdGxlPjxzZWNvbmRhcnktdGl0bGU+TmF0dXJlPC9zZWNvbmRhcnktdGl0
bGU+PGFsdC10aXRsZT5OYXR1cmU8L2FsdC10aXRsZT48L3RpdGxlcz48cGVyaW9kaWNhbD48ZnVs
bC10aXRsZT5OYXR1cmU8L2Z1bGwtdGl0bGU+PGFiYnItMT5OYXR1cmU8L2FiYnItMT48L3Blcmlv
ZGljYWw+PGFsdC1wZXJpb2RpY2FsPjxmdWxsLXRpdGxlPk5hdHVyZTwvZnVsbC10aXRsZT48YWJi
ci0xPk5hdHVyZTwvYWJici0xPjwvYWx0LXBlcmlvZGljYWw+PHBhZ2VzPjQ3MS01PC9wYWdlcz48
dm9sdW1lPjUyNDwvdm9sdW1lPjxudW1iZXI+NzU2NjwvbnVtYmVyPjxrZXl3b3Jkcz48a2V5d29y
ZD5BbnRpb3hpZGFudHMvbWV0YWJvbGlzbTwva2V5d29yZD48a2V5d29yZD5DYXJjaW5vbWEsIEhl
cGF0b2NlbGx1bGFyL2dlbmV0aWNzLyptZXRhYm9saXNtLyp2aXJvbG9neTwva2V5d29yZD48a2V5
d29yZD5DYXJyaWVyIFByb3RlaW5zL2dlbmV0aWNzLyptZXRhYm9saXNtPC9rZXl3b3JkPjxrZXl3
b3JkPipDZWxsIEN1bHR1cmUgVGVjaG5pcXVlczwva2V5d29yZD48a2V5d29yZD5DZWxsIExpbmUs
IFR1bW9yPC9rZXl3b3JkPjxrZXl3b3JkPkNlbGxzLCBDdWx0dXJlZDwva2V5d29yZD48a2V5d29y
ZD5HZW5lIExpYnJhcnk8L2tleXdvcmQ+PGtleXdvcmQ+R2Vub21lLCBWaXJhbC9nZW5ldGljczwv
a2V5d29yZD48a2V5d29yZD4qR2Vub3R5cGU8L2tleXdvcmQ+PGtleXdvcmQ+SGVwYWNpdmlydXMv
KmdlbmV0aWNzLypncm93dGggJmFtcDsgZGV2ZWxvcG1lbnQvcGh5c2lvbG9neTwva2V5d29yZD48
a2V5d29yZD5Ib3N0LURlcml2ZWQgQ2VsbHVsYXIgRmFjdG9ycy9nZW5ldGljcy8qbWV0YWJvbGlz
bTwva2V5d29yZD48a2V5d29yZD5IdW1hbnM8L2tleXdvcmQ+PGtleXdvcmQ+TGVudGl2aXJ1cy9n
ZW5ldGljczwva2V5d29yZD48a2V5d29yZD5MaXBpZCBQZXJveGlkYXRpb248L2tleXdvcmQ+PGtl
eXdvcmQ+TGlwb3Byb3RlaW5zL2dlbmV0aWNzLyptZXRhYm9saXNtPC9rZXl3b3JkPjxrZXl3b3Jk
Pk11dGF0aW9uL2dlbmV0aWNzPC9rZXl3b3JkPjxrZXl3b3JkPlJOQSwgVmlyYWwvYmlvc3ludGhl
c2lzL2dlbmV0aWNzPC9rZXl3b3JkPjxrZXl3b3JkPlJlcGxpY29uL2dlbmV0aWNzPC9rZXl3b3Jk
PjxrZXl3b3JkPlNlcnVtL3Zpcm9sb2d5PC9rZXl3b3JkPjxrZXl3b3JkPlRyYW5zLUFjdGl2YXRv
cnMvZ2VuZXRpY3MvKm1ldGFib2xpc208L2tleXdvcmQ+PGtleXdvcmQ+VHJhbnNkdWN0aW9uLCBH
ZW5ldGljPC9rZXl3b3JkPjxrZXl3b3JkPipWaXJ1cyBSZXBsaWNhdGlvbi9nZW5ldGljczwva2V5
d29yZD48a2V5d29yZD5WaXRhbWluIEUvbWV0YWJvbGlzbTwva2V5d29yZD48L2tleXdvcmRzPjxk
YXRlcz48eWVhcj4yMDE1PC95ZWFyPjxwdWItZGF0ZXM+PGRhdGU+QXVnIDI3PC9kYXRlPjwvcHVi
LWRhdGVzPjwvZGF0ZXM+PGlzYm4+MTQ3Ni00Njg3IChFbGVjdHJvbmljKSYjeEQ7MDAyOC0wODM2
IChMaW5raW5nKTwvaXNibj48YWNjZXNzaW9uLW51bT4yNjI2Njk4MDwvYWNjZXNzaW9uLW51bT48
dXJscz48cmVsYXRlZC11cmxzPjx1cmw+aHR0cDovL3d3dy5uY2JpLm5sbS5uaWguZ292L3B1Ym1l
ZC8yNjI2Njk4MDwvdXJsPjwvcmVsYXRlZC11cmxzPjwvdXJscz48Y3VzdG9tMj40NjMyMjA3PC9j
dXN0b20yPjxlbGVjdHJvbmljLXJlc291cmNlLW51bT4xMC4xMDM4L25hdHVyZTE0ODk5PC9lbGVj
dHJvbmljLXJlc291cmNlLW51bT48L3JlY29yZD48L0NpdGU+PC9FbmROb3RlPgB=
</w:fldData>
        </w:fldChar>
      </w:r>
      <w:r w:rsidR="007720EB" w:rsidRPr="00E22766">
        <w:rPr>
          <w:rFonts w:asciiTheme="majorHAnsi" w:hAnsiTheme="majorHAnsi" w:cstheme="majorHAnsi"/>
        </w:rPr>
        <w:instrText xml:space="preserve"> ADDIN EN.CITE.DATA </w:instrText>
      </w:r>
      <w:r w:rsidR="007720EB" w:rsidRPr="00E22766">
        <w:rPr>
          <w:rFonts w:asciiTheme="majorHAnsi" w:hAnsiTheme="majorHAnsi" w:cstheme="majorHAnsi"/>
        </w:rPr>
      </w:r>
      <w:r w:rsidR="007720EB" w:rsidRPr="00E22766">
        <w:rPr>
          <w:rFonts w:asciiTheme="majorHAnsi" w:hAnsiTheme="majorHAnsi" w:cstheme="majorHAnsi"/>
        </w:rPr>
        <w:fldChar w:fldCharType="end"/>
      </w:r>
      <w:r w:rsidR="007720EB" w:rsidRPr="00E22766">
        <w:rPr>
          <w:rFonts w:asciiTheme="majorHAnsi" w:hAnsiTheme="majorHAnsi" w:cstheme="majorHAnsi"/>
        </w:rPr>
      </w:r>
      <w:r w:rsidR="007720EB" w:rsidRPr="00E22766">
        <w:rPr>
          <w:rFonts w:asciiTheme="majorHAnsi" w:hAnsiTheme="majorHAnsi" w:cstheme="majorHAnsi"/>
        </w:rPr>
        <w:fldChar w:fldCharType="separate"/>
      </w:r>
      <w:r w:rsidR="007720EB" w:rsidRPr="00E22766">
        <w:rPr>
          <w:rFonts w:asciiTheme="majorHAnsi" w:hAnsiTheme="majorHAnsi" w:cstheme="majorHAnsi"/>
          <w:noProof/>
        </w:rPr>
        <w:t>(</w:t>
      </w:r>
      <w:hyperlink w:anchor="_ENREF_3" w:tooltip="Saeed, 2015 #234" w:history="1">
        <w:r w:rsidR="007720EB" w:rsidRPr="00E22766">
          <w:rPr>
            <w:rFonts w:asciiTheme="majorHAnsi" w:hAnsiTheme="majorHAnsi" w:cstheme="majorHAnsi"/>
            <w:noProof/>
          </w:rPr>
          <w:t>3</w:t>
        </w:r>
      </w:hyperlink>
      <w:r w:rsidR="007720EB" w:rsidRPr="00E22766">
        <w:rPr>
          <w:rFonts w:asciiTheme="majorHAnsi" w:hAnsiTheme="majorHAnsi" w:cstheme="majorHAnsi"/>
          <w:noProof/>
        </w:rPr>
        <w:t>)</w:t>
      </w:r>
      <w:r w:rsidR="007720EB" w:rsidRPr="00E22766">
        <w:rPr>
          <w:rFonts w:asciiTheme="majorHAnsi" w:hAnsiTheme="majorHAnsi" w:cstheme="majorHAnsi"/>
        </w:rPr>
        <w:fldChar w:fldCharType="end"/>
      </w:r>
      <w:r w:rsidR="007720EB">
        <w:rPr>
          <w:rFonts w:asciiTheme="majorHAnsi" w:hAnsiTheme="majorHAnsi" w:cstheme="majorHAnsi"/>
        </w:rPr>
        <w:t>,</w:t>
      </w:r>
      <w:r w:rsidR="000D3E78" w:rsidRPr="00E22766">
        <w:rPr>
          <w:rFonts w:asciiTheme="majorHAnsi" w:hAnsiTheme="majorHAnsi" w:cstheme="majorHAnsi"/>
        </w:rPr>
        <w:t xml:space="preserve"> was </w:t>
      </w:r>
      <w:r w:rsidR="00541C65" w:rsidRPr="00E22766">
        <w:rPr>
          <w:rFonts w:asciiTheme="majorHAnsi" w:hAnsiTheme="majorHAnsi" w:cstheme="majorHAnsi"/>
        </w:rPr>
        <w:t>provided by</w:t>
      </w:r>
      <w:r w:rsidR="000D3E78" w:rsidRPr="00E22766">
        <w:rPr>
          <w:rFonts w:asciiTheme="majorHAnsi" w:hAnsiTheme="majorHAnsi" w:cstheme="majorHAnsi"/>
        </w:rPr>
        <w:t xml:space="preserve"> Dr. Charles M. Rice</w:t>
      </w:r>
      <w:proofErr w:type="gramEnd"/>
      <w:r w:rsidR="000D3E78" w:rsidRPr="00E22766">
        <w:rPr>
          <w:rFonts w:asciiTheme="majorHAnsi" w:hAnsiTheme="majorHAnsi" w:cstheme="majorHAnsi"/>
        </w:rPr>
        <w:t xml:space="preserve"> (The Rockefeller University, New York, NY).</w:t>
      </w:r>
      <w:r w:rsidR="0005416C" w:rsidRPr="00E22766">
        <w:rPr>
          <w:rFonts w:asciiTheme="majorHAnsi" w:hAnsiTheme="majorHAnsi" w:cstheme="majorHAnsi"/>
        </w:rPr>
        <w:t xml:space="preserve"> </w:t>
      </w:r>
      <w:r w:rsidRPr="00E22766">
        <w:rPr>
          <w:rFonts w:asciiTheme="majorHAnsi" w:hAnsiTheme="majorHAnsi" w:cstheme="majorHAnsi"/>
        </w:rPr>
        <w:t>The sequences were confirmed by nucleotide sequencing.</w:t>
      </w:r>
    </w:p>
    <w:p w14:paraId="2B6DFDCD" w14:textId="77777777" w:rsidR="002137E7" w:rsidRPr="00E22766" w:rsidRDefault="002137E7" w:rsidP="00E22766">
      <w:pPr>
        <w:rPr>
          <w:rFonts w:asciiTheme="majorHAnsi" w:hAnsiTheme="majorHAnsi" w:cstheme="majorHAnsi"/>
        </w:rPr>
      </w:pPr>
    </w:p>
    <w:p w14:paraId="7B80B7FC" w14:textId="4A5FE715" w:rsidR="009319B8" w:rsidRPr="00E22766" w:rsidRDefault="009319B8" w:rsidP="00E22766">
      <w:pPr>
        <w:widowControl/>
        <w:autoSpaceDE w:val="0"/>
        <w:autoSpaceDN w:val="0"/>
        <w:adjustRightInd w:val="0"/>
        <w:outlineLvl w:val="0"/>
        <w:rPr>
          <w:rFonts w:asciiTheme="majorHAnsi" w:hAnsiTheme="majorHAnsi" w:cstheme="majorHAnsi"/>
        </w:rPr>
      </w:pPr>
      <w:proofErr w:type="gramStart"/>
      <w:r w:rsidRPr="00E22766">
        <w:rPr>
          <w:rFonts w:asciiTheme="majorHAnsi" w:hAnsiTheme="majorHAnsi" w:cstheme="majorHAnsi"/>
          <w:b/>
          <w:kern w:val="0"/>
        </w:rPr>
        <w:lastRenderedPageBreak/>
        <w:t>Determination of the infectivity titer.</w:t>
      </w:r>
      <w:proofErr w:type="gramEnd"/>
      <w:r w:rsidRPr="00E22766">
        <w:rPr>
          <w:rFonts w:asciiTheme="majorHAnsi" w:hAnsiTheme="majorHAnsi" w:cstheme="majorHAnsi"/>
          <w:b/>
          <w:kern w:val="0"/>
        </w:rPr>
        <w:t xml:space="preserve"> </w:t>
      </w:r>
      <w:r w:rsidRPr="00E22766">
        <w:rPr>
          <w:rFonts w:asciiTheme="majorHAnsi" w:hAnsiTheme="majorHAnsi" w:cstheme="majorHAnsi"/>
        </w:rPr>
        <w:t>Determination of the infectivity of the culture supernatants of HCV RNA-transfected cells was performed as described previously</w:t>
      </w:r>
      <w:r w:rsidR="000E5D61" w:rsidRPr="00E22766">
        <w:rPr>
          <w:rFonts w:asciiTheme="majorHAnsi" w:hAnsiTheme="majorHAnsi" w:cstheme="majorHAnsi"/>
        </w:rPr>
        <w:t xml:space="preserve"> </w:t>
      </w:r>
      <w:r w:rsidR="004B2CB0" w:rsidRPr="00E22766">
        <w:rPr>
          <w:rFonts w:asciiTheme="majorHAnsi" w:hAnsiTheme="majorHAnsi" w:cstheme="majorHAnsi"/>
        </w:rPr>
        <w:fldChar w:fldCharType="begin"/>
      </w:r>
      <w:r w:rsidR="008A596D" w:rsidRPr="00E22766">
        <w:rPr>
          <w:rFonts w:asciiTheme="majorHAnsi" w:hAnsiTheme="majorHAnsi" w:cstheme="majorHAnsi"/>
        </w:rPr>
        <w:instrText xml:space="preserve"> ADDIN EN.CITE &lt;EndNote&gt;&lt;Cite&gt;&lt;Author&gt;Murayama&lt;/Author&gt;&lt;Year&gt;2012&lt;/Year&gt;&lt;RecNum&gt;58&lt;/RecNum&gt;&lt;DisplayText&gt;(4)&lt;/DisplayText&gt;&lt;record&gt;&lt;rec-number&gt;58&lt;/rec-number&gt;&lt;foreign-keys&gt;&lt;key app="EN" db-id="twazazfzmts09oesseup55vjwwxp9zssxef0"&gt;58&lt;/key&gt;&lt;/foreign-keys&gt;&lt;ref-type name="Journal Article"&gt;17&lt;/ref-type&gt;&lt;contributors&gt;&lt;authors&gt;&lt;author&gt;Murayama, A.&lt;/author&gt;&lt;author&gt;Sugiyama, N.&lt;/author&gt;&lt;author&gt;Yoshimura, S.&lt;/author&gt;&lt;author&gt;Ishihara-Sugano, M.&lt;/author&gt;&lt;author&gt;Masaki, T.&lt;/author&gt;&lt;author&gt;Kim, S.&lt;/author&gt;&lt;author&gt;Wakita, T.&lt;/author&gt;&lt;author&gt;Mishiro, S.&lt;/author&gt;&lt;author&gt;Kato, T.&lt;/author&gt;&lt;/authors&gt;&lt;/contributors&gt;&lt;auth-address&gt;Department of Virology II, National Institute of Infectious Diseases, Tokyo, Japan.&lt;/auth-address&gt;&lt;titles&gt;&lt;title&gt;A subclone of HuH-7 with enhanced intracellular hepatitis C virus production and evasion of virus related-cell cycle arres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2697&lt;/pages&gt;&lt;volume&gt;7&lt;/volume&gt;&lt;number&gt;12&lt;/number&gt;&lt;keywords&gt;&lt;keyword&gt;*Cell Cycle Checkpoints&lt;/keyword&gt;&lt;keyword&gt;Cell Line&lt;/keyword&gt;&lt;keyword&gt;Gene Expression Regulation&lt;/keyword&gt;&lt;keyword&gt;Genotype&lt;/keyword&gt;&lt;keyword&gt;Hepacivirus/*physiology&lt;/keyword&gt;&lt;keyword&gt;Humans&lt;/keyword&gt;&lt;keyword&gt;Viral Load&lt;/keyword&gt;&lt;keyword&gt;*Virus Replication&lt;/keyword&gt;&lt;/keywords&gt;&lt;dates&gt;&lt;year&gt;2012&lt;/year&gt;&lt;/dates&gt;&lt;isbn&gt;1932-6203 (Electronic)&amp;#xD;1932-6203 (Linking)&lt;/isbn&gt;&lt;accession-num&gt;23285155&lt;/accession-num&gt;&lt;urls&gt;&lt;related-urls&gt;&lt;url&gt;http://www.ncbi.nlm.nih.gov/pubmed/23285155&lt;/url&gt;&lt;/related-urls&gt;&lt;/urls&gt;&lt;custom2&gt;3527576&lt;/custom2&gt;&lt;electronic-resource-num&gt;10.1371/journal.pone.0052697&lt;/electronic-resource-num&gt;&lt;/record&gt;&lt;/Cite&gt;&lt;/EndNote&gt;</w:instrText>
      </w:r>
      <w:r w:rsidR="004B2CB0" w:rsidRPr="00E22766">
        <w:rPr>
          <w:rFonts w:asciiTheme="majorHAnsi" w:hAnsiTheme="majorHAnsi" w:cstheme="majorHAnsi"/>
        </w:rPr>
        <w:fldChar w:fldCharType="separate"/>
      </w:r>
      <w:r w:rsidR="008A596D" w:rsidRPr="00E22766">
        <w:rPr>
          <w:rFonts w:asciiTheme="majorHAnsi" w:hAnsiTheme="majorHAnsi" w:cstheme="majorHAnsi"/>
          <w:noProof/>
        </w:rPr>
        <w:t>(</w:t>
      </w:r>
      <w:hyperlink w:anchor="_ENREF_4" w:tooltip="Murayama, 2012 #58" w:history="1">
        <w:r w:rsidR="008A596D" w:rsidRPr="00E22766">
          <w:rPr>
            <w:rFonts w:asciiTheme="majorHAnsi" w:hAnsiTheme="majorHAnsi" w:cstheme="majorHAnsi"/>
            <w:noProof/>
          </w:rPr>
          <w:t>4</w:t>
        </w:r>
      </w:hyperlink>
      <w:r w:rsidR="008A596D" w:rsidRPr="00E22766">
        <w:rPr>
          <w:rFonts w:asciiTheme="majorHAnsi" w:hAnsiTheme="majorHAnsi" w:cstheme="majorHAnsi"/>
          <w:noProof/>
        </w:rPr>
        <w:t>)</w:t>
      </w:r>
      <w:r w:rsidR="004B2CB0" w:rsidRPr="00E22766">
        <w:rPr>
          <w:rFonts w:asciiTheme="majorHAnsi" w:hAnsiTheme="majorHAnsi" w:cstheme="majorHAnsi"/>
        </w:rPr>
        <w:fldChar w:fldCharType="end"/>
      </w:r>
      <w:r w:rsidRPr="00E22766">
        <w:rPr>
          <w:rFonts w:asciiTheme="majorHAnsi" w:hAnsiTheme="majorHAnsi" w:cstheme="majorHAnsi"/>
        </w:rPr>
        <w:t xml:space="preserve"> with a slight modification. When necessary, the culture medium was concentrated 30-fold using an </w:t>
      </w:r>
      <w:proofErr w:type="spellStart"/>
      <w:r w:rsidRPr="00E22766">
        <w:rPr>
          <w:rFonts w:asciiTheme="majorHAnsi" w:hAnsiTheme="majorHAnsi" w:cstheme="majorHAnsi"/>
        </w:rPr>
        <w:t>Amicon</w:t>
      </w:r>
      <w:proofErr w:type="spellEnd"/>
      <w:r w:rsidRPr="00E22766">
        <w:rPr>
          <w:rFonts w:asciiTheme="majorHAnsi" w:hAnsiTheme="majorHAnsi" w:cstheme="majorHAnsi"/>
        </w:rPr>
        <w:t xml:space="preserve"> Ultra-15 spin column (100 </w:t>
      </w:r>
      <w:proofErr w:type="spellStart"/>
      <w:r w:rsidRPr="00E22766">
        <w:rPr>
          <w:rFonts w:asciiTheme="majorHAnsi" w:hAnsiTheme="majorHAnsi" w:cstheme="majorHAnsi"/>
        </w:rPr>
        <w:t>kDa</w:t>
      </w:r>
      <w:proofErr w:type="spellEnd"/>
      <w:r w:rsidRPr="00E22766">
        <w:rPr>
          <w:rFonts w:asciiTheme="majorHAnsi" w:hAnsiTheme="majorHAnsi" w:cstheme="majorHAnsi"/>
        </w:rPr>
        <w:t xml:space="preserve"> cut-off, Millipore, Bedford, MA). The </w:t>
      </w:r>
      <w:r w:rsidR="00EB69EE" w:rsidRPr="00E22766">
        <w:rPr>
          <w:rFonts w:asciiTheme="majorHAnsi" w:hAnsiTheme="majorHAnsi" w:cstheme="majorHAnsi"/>
        </w:rPr>
        <w:t>HCV-</w:t>
      </w:r>
      <w:r w:rsidR="006154D7" w:rsidRPr="00E22766">
        <w:rPr>
          <w:rFonts w:asciiTheme="majorHAnsi" w:hAnsiTheme="majorHAnsi" w:cstheme="majorHAnsi"/>
        </w:rPr>
        <w:t>infected</w:t>
      </w:r>
      <w:r w:rsidRPr="00E22766">
        <w:rPr>
          <w:rFonts w:asciiTheme="majorHAnsi" w:hAnsiTheme="majorHAnsi" w:cstheme="majorHAnsi"/>
        </w:rPr>
        <w:t xml:space="preserve"> foci were visualized by staining with anti-NS5A antibody</w:t>
      </w:r>
      <w:r w:rsidR="007720EB">
        <w:rPr>
          <w:rFonts w:asciiTheme="majorHAnsi" w:hAnsiTheme="majorHAnsi" w:cstheme="majorHAnsi"/>
        </w:rPr>
        <w:t xml:space="preserve">, </w:t>
      </w:r>
      <w:r w:rsidRPr="00E22766">
        <w:rPr>
          <w:rFonts w:asciiTheme="majorHAnsi" w:hAnsiTheme="majorHAnsi" w:cstheme="majorHAnsi"/>
        </w:rPr>
        <w:t>clone KS0265-1</w:t>
      </w:r>
      <w:r w:rsidR="000E5D61" w:rsidRPr="00E22766">
        <w:rPr>
          <w:rFonts w:asciiTheme="majorHAnsi" w:hAnsiTheme="majorHAnsi" w:cstheme="majorHAnsi"/>
        </w:rPr>
        <w:t xml:space="preserve"> </w:t>
      </w:r>
      <w:r w:rsidR="004B2CB0" w:rsidRPr="00E22766">
        <w:rPr>
          <w:rFonts w:asciiTheme="majorHAnsi" w:hAnsiTheme="majorHAnsi" w:cstheme="majorHAnsi"/>
        </w:rPr>
        <w:fldChar w:fldCharType="begin"/>
      </w:r>
      <w:r w:rsidR="008A596D" w:rsidRPr="00E22766">
        <w:rPr>
          <w:rFonts w:asciiTheme="majorHAnsi" w:hAnsiTheme="majorHAnsi" w:cstheme="majorHAnsi"/>
        </w:rPr>
        <w:instrText xml:space="preserve"> ADDIN EN.CITE &lt;EndNote&gt;&lt;Cite&gt;&lt;Author&gt;Murayama&lt;/Author&gt;&lt;Year&gt;2012&lt;/Year&gt;&lt;RecNum&gt;58&lt;/RecNum&gt;&lt;DisplayText&gt;(4)&lt;/DisplayText&gt;&lt;record&gt;&lt;rec-number&gt;58&lt;/rec-number&gt;&lt;foreign-keys&gt;&lt;key app="EN" db-id="twazazfzmts09oesseup55vjwwxp9zssxef0"&gt;58&lt;/key&gt;&lt;/foreign-keys&gt;&lt;ref-type name="Journal Article"&gt;17&lt;/ref-type&gt;&lt;contributors&gt;&lt;authors&gt;&lt;author&gt;Murayama, A.&lt;/author&gt;&lt;author&gt;Sugiyama, N.&lt;/author&gt;&lt;author&gt;Yoshimura, S.&lt;/author&gt;&lt;author&gt;Ishihara-Sugano, M.&lt;/author&gt;&lt;author&gt;Masaki, T.&lt;/author&gt;&lt;author&gt;Kim, S.&lt;/author&gt;&lt;author&gt;Wakita, T.&lt;/author&gt;&lt;author&gt;Mishiro, S.&lt;/author&gt;&lt;author&gt;Kato, T.&lt;/author&gt;&lt;/authors&gt;&lt;/contributors&gt;&lt;auth-address&gt;Department of Virology II, National Institute of Infectious Diseases, Tokyo, Japan.&lt;/auth-address&gt;&lt;titles&gt;&lt;title&gt;A subclone of HuH-7 with enhanced intracellular hepatitis C virus production and evasion of virus related-cell cycle arrest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2697&lt;/pages&gt;&lt;volume&gt;7&lt;/volume&gt;&lt;number&gt;12&lt;/number&gt;&lt;keywords&gt;&lt;keyword&gt;*Cell Cycle Checkpoints&lt;/keyword&gt;&lt;keyword&gt;Cell Line&lt;/keyword&gt;&lt;keyword&gt;Gene Expression Regulation&lt;/keyword&gt;&lt;keyword&gt;Genotype&lt;/keyword&gt;&lt;keyword&gt;Hepacivirus/*physiology&lt;/keyword&gt;&lt;keyword&gt;Humans&lt;/keyword&gt;&lt;keyword&gt;Viral Load&lt;/keyword&gt;&lt;keyword&gt;*Virus Replication&lt;/keyword&gt;&lt;/keywords&gt;&lt;dates&gt;&lt;year&gt;2012&lt;/year&gt;&lt;/dates&gt;&lt;isbn&gt;1932-6203 (Electronic)&amp;#xD;1932-6203 (Linking)&lt;/isbn&gt;&lt;accession-num&gt;23285155&lt;/accession-num&gt;&lt;urls&gt;&lt;related-urls&gt;&lt;url&gt;http://www.ncbi.nlm.nih.gov/pubmed/23285155&lt;/url&gt;&lt;/related-urls&gt;&lt;/urls&gt;&lt;custom2&gt;3527576&lt;/custom2&gt;&lt;electronic-resource-num&gt;10.1371/journal.pone.0052697&lt;/electronic-resource-num&gt;&lt;/record&gt;&lt;/Cite&gt;&lt;/EndNote&gt;</w:instrText>
      </w:r>
      <w:r w:rsidR="004B2CB0" w:rsidRPr="00E22766">
        <w:rPr>
          <w:rFonts w:asciiTheme="majorHAnsi" w:hAnsiTheme="majorHAnsi" w:cstheme="majorHAnsi"/>
        </w:rPr>
        <w:fldChar w:fldCharType="separate"/>
      </w:r>
      <w:r w:rsidR="008A596D" w:rsidRPr="00E22766">
        <w:rPr>
          <w:rFonts w:asciiTheme="majorHAnsi" w:hAnsiTheme="majorHAnsi" w:cstheme="majorHAnsi"/>
          <w:noProof/>
        </w:rPr>
        <w:t>(</w:t>
      </w:r>
      <w:hyperlink w:anchor="_ENREF_4" w:tooltip="Murayama, 2012 #58" w:history="1">
        <w:r w:rsidR="008A596D" w:rsidRPr="00E22766">
          <w:rPr>
            <w:rFonts w:asciiTheme="majorHAnsi" w:hAnsiTheme="majorHAnsi" w:cstheme="majorHAnsi"/>
            <w:noProof/>
          </w:rPr>
          <w:t>4</w:t>
        </w:r>
      </w:hyperlink>
      <w:r w:rsidR="008A596D" w:rsidRPr="00E22766">
        <w:rPr>
          <w:rFonts w:asciiTheme="majorHAnsi" w:hAnsiTheme="majorHAnsi" w:cstheme="majorHAnsi"/>
          <w:noProof/>
        </w:rPr>
        <w:t>)</w:t>
      </w:r>
      <w:r w:rsidR="004B2CB0" w:rsidRPr="00E22766">
        <w:rPr>
          <w:rFonts w:asciiTheme="majorHAnsi" w:hAnsiTheme="majorHAnsi" w:cstheme="majorHAnsi"/>
        </w:rPr>
        <w:fldChar w:fldCharType="end"/>
      </w:r>
      <w:r w:rsidR="007720EB">
        <w:rPr>
          <w:rFonts w:asciiTheme="majorHAnsi" w:hAnsiTheme="majorHAnsi" w:cstheme="majorHAnsi"/>
        </w:rPr>
        <w:t xml:space="preserve">, </w:t>
      </w:r>
      <w:r w:rsidRPr="00E22766">
        <w:rPr>
          <w:rFonts w:asciiTheme="majorHAnsi" w:hAnsiTheme="majorHAnsi" w:cstheme="majorHAnsi"/>
        </w:rPr>
        <w:t xml:space="preserve">and </w:t>
      </w:r>
      <w:proofErr w:type="spellStart"/>
      <w:r w:rsidRPr="00E22766">
        <w:rPr>
          <w:rFonts w:asciiTheme="majorHAnsi" w:eastAsia="Osaka" w:hAnsiTheme="majorHAnsi" w:cstheme="majorHAnsi"/>
        </w:rPr>
        <w:t>Alexa</w:t>
      </w:r>
      <w:proofErr w:type="spellEnd"/>
      <w:r w:rsidRPr="00E22766">
        <w:rPr>
          <w:rFonts w:asciiTheme="majorHAnsi" w:eastAsia="Osaka" w:hAnsiTheme="majorHAnsi" w:cstheme="majorHAnsi"/>
        </w:rPr>
        <w:t xml:space="preserve"> Fluor 488 Goat Anti-mouse IgG</w:t>
      </w:r>
      <w:r w:rsidRPr="00E22766">
        <w:rPr>
          <w:rFonts w:asciiTheme="majorHAnsi" w:hAnsiTheme="majorHAnsi" w:cstheme="majorHAnsi"/>
        </w:rPr>
        <w:t xml:space="preserve"> (Invitrogen). The infectivity titer was quantified by counting</w:t>
      </w:r>
      <w:r w:rsidR="006951C2" w:rsidRPr="00E22766">
        <w:rPr>
          <w:rFonts w:asciiTheme="majorHAnsi" w:hAnsiTheme="majorHAnsi" w:cstheme="majorHAnsi"/>
        </w:rPr>
        <w:t xml:space="preserve"> the stained foci and expressed</w:t>
      </w:r>
      <w:r w:rsidRPr="00E22766">
        <w:rPr>
          <w:rFonts w:asciiTheme="majorHAnsi" w:hAnsiTheme="majorHAnsi" w:cstheme="majorHAnsi"/>
        </w:rPr>
        <w:t xml:space="preserve"> the value as the number of focus-forming units per milliliter (FFU/mL) or per dish (FFU/dish).</w:t>
      </w:r>
    </w:p>
    <w:p w14:paraId="7EA99068" w14:textId="77777777" w:rsidR="002137E7" w:rsidRPr="00E22766" w:rsidRDefault="002137E7" w:rsidP="00E22766">
      <w:pPr>
        <w:widowControl/>
        <w:autoSpaceDE w:val="0"/>
        <w:autoSpaceDN w:val="0"/>
        <w:adjustRightInd w:val="0"/>
        <w:outlineLvl w:val="0"/>
        <w:rPr>
          <w:rFonts w:asciiTheme="majorHAnsi" w:hAnsiTheme="majorHAnsi" w:cstheme="majorHAnsi"/>
        </w:rPr>
      </w:pPr>
    </w:p>
    <w:p w14:paraId="624A4337" w14:textId="7129D9CD" w:rsidR="003D3CC7" w:rsidRPr="00E22766" w:rsidRDefault="009319B8" w:rsidP="00E22766">
      <w:pPr>
        <w:outlineLvl w:val="0"/>
        <w:rPr>
          <w:rFonts w:asciiTheme="majorHAnsi" w:hAnsiTheme="majorHAnsi" w:cstheme="majorHAnsi"/>
          <w:kern w:val="0"/>
        </w:rPr>
      </w:pPr>
      <w:proofErr w:type="spellStart"/>
      <w:r w:rsidRPr="00E22766">
        <w:rPr>
          <w:rFonts w:asciiTheme="majorHAnsi" w:hAnsiTheme="majorHAnsi" w:cstheme="majorHAnsi"/>
          <w:b/>
        </w:rPr>
        <w:t>Immunostaining</w:t>
      </w:r>
      <w:proofErr w:type="spellEnd"/>
      <w:r w:rsidRPr="00E22766">
        <w:rPr>
          <w:rFonts w:asciiTheme="majorHAnsi" w:hAnsiTheme="majorHAnsi" w:cstheme="majorHAnsi"/>
          <w:b/>
        </w:rPr>
        <w:t xml:space="preserve">. </w:t>
      </w:r>
      <w:r w:rsidRPr="00E22766">
        <w:rPr>
          <w:rFonts w:asciiTheme="majorHAnsi" w:hAnsiTheme="majorHAnsi" w:cstheme="majorHAnsi"/>
        </w:rPr>
        <w:t xml:space="preserve">The target cells were seeded at 1 </w:t>
      </w:r>
      <w:r w:rsidRPr="00E22766">
        <w:rPr>
          <w:rFonts w:asciiTheme="majorHAnsi" w:hAnsiTheme="majorHAnsi" w:cstheme="majorHAnsi"/>
        </w:rPr>
        <w:sym w:font="Symbol" w:char="F0B4"/>
      </w:r>
      <w:r w:rsidRPr="00E22766">
        <w:rPr>
          <w:rFonts w:asciiTheme="majorHAnsi" w:hAnsiTheme="majorHAnsi" w:cstheme="majorHAnsi"/>
        </w:rPr>
        <w:t xml:space="preserve"> 10</w:t>
      </w:r>
      <w:r w:rsidRPr="00E22766">
        <w:rPr>
          <w:rFonts w:asciiTheme="majorHAnsi" w:hAnsiTheme="majorHAnsi" w:cstheme="majorHAnsi"/>
          <w:vertAlign w:val="superscript"/>
        </w:rPr>
        <w:t>5</w:t>
      </w:r>
      <w:r w:rsidRPr="00E22766">
        <w:rPr>
          <w:rFonts w:asciiTheme="majorHAnsi" w:hAnsiTheme="majorHAnsi" w:cstheme="majorHAnsi"/>
        </w:rPr>
        <w:t xml:space="preserve"> cells/well on</w:t>
      </w:r>
      <w:r w:rsidRPr="00E22766">
        <w:rPr>
          <w:rFonts w:asciiTheme="majorHAnsi" w:hAnsiTheme="majorHAnsi" w:cstheme="majorHAnsi"/>
          <w:kern w:val="0"/>
        </w:rPr>
        <w:t xml:space="preserve"> glass cover slips in a 12-well plate and infected with HCVcc.</w:t>
      </w:r>
      <w:r w:rsidRPr="00E22766">
        <w:rPr>
          <w:rFonts w:asciiTheme="majorHAnsi" w:hAnsiTheme="majorHAnsi" w:cstheme="majorHAnsi"/>
        </w:rPr>
        <w:t xml:space="preserve"> Three days after infection, the cells were fixed in 4% paraformaldehyde and </w:t>
      </w:r>
      <w:proofErr w:type="spellStart"/>
      <w:r w:rsidRPr="00E22766">
        <w:rPr>
          <w:rFonts w:asciiTheme="majorHAnsi" w:hAnsiTheme="majorHAnsi" w:cstheme="majorHAnsi"/>
        </w:rPr>
        <w:t>permeabilized</w:t>
      </w:r>
      <w:proofErr w:type="spellEnd"/>
      <w:r w:rsidRPr="00E22766">
        <w:rPr>
          <w:rFonts w:asciiTheme="majorHAnsi" w:hAnsiTheme="majorHAnsi" w:cstheme="majorHAnsi"/>
        </w:rPr>
        <w:t xml:space="preserve">. After blocking, the </w:t>
      </w:r>
      <w:r w:rsidRPr="00E22766">
        <w:rPr>
          <w:rFonts w:asciiTheme="majorHAnsi" w:hAnsiTheme="majorHAnsi" w:cstheme="majorHAnsi"/>
          <w:kern w:val="0"/>
        </w:rPr>
        <w:t xml:space="preserve">HCV-positive cells were visualized by staining with anti-NS5A antibody and </w:t>
      </w:r>
      <w:proofErr w:type="spellStart"/>
      <w:r w:rsidRPr="00E22766">
        <w:rPr>
          <w:rFonts w:asciiTheme="majorHAnsi" w:eastAsia="Osaka" w:hAnsiTheme="majorHAnsi" w:cstheme="majorHAnsi"/>
          <w:kern w:val="0"/>
        </w:rPr>
        <w:t>Alexa</w:t>
      </w:r>
      <w:proofErr w:type="spellEnd"/>
      <w:r w:rsidRPr="00E22766">
        <w:rPr>
          <w:rFonts w:asciiTheme="majorHAnsi" w:eastAsia="Osaka" w:hAnsiTheme="majorHAnsi" w:cstheme="majorHAnsi"/>
          <w:kern w:val="0"/>
        </w:rPr>
        <w:t xml:space="preserve"> Fluor 488 Goat Anti-mouse IgG, </w:t>
      </w:r>
      <w:r w:rsidRPr="00E22766">
        <w:rPr>
          <w:rFonts w:asciiTheme="majorHAnsi" w:hAnsiTheme="majorHAnsi" w:cstheme="majorHAnsi"/>
          <w:kern w:val="0"/>
        </w:rPr>
        <w:t>and the nuclei were stained with</w:t>
      </w:r>
      <w:r w:rsidR="00FF709B">
        <w:rPr>
          <w:rFonts w:asciiTheme="majorHAnsi" w:hAnsiTheme="majorHAnsi" w:cstheme="majorHAnsi"/>
          <w:kern w:val="0"/>
        </w:rPr>
        <w:t xml:space="preserve"> 4'</w:t>
      </w:r>
      <w:proofErr w:type="gramStart"/>
      <w:r w:rsidR="00FF709B">
        <w:rPr>
          <w:rFonts w:asciiTheme="majorHAnsi" w:hAnsiTheme="majorHAnsi" w:cstheme="majorHAnsi"/>
          <w:kern w:val="0"/>
        </w:rPr>
        <w:t>,6</w:t>
      </w:r>
      <w:proofErr w:type="gramEnd"/>
      <w:r w:rsidR="00FF709B">
        <w:rPr>
          <w:rFonts w:asciiTheme="majorHAnsi" w:hAnsiTheme="majorHAnsi" w:cstheme="majorHAnsi"/>
          <w:kern w:val="0"/>
        </w:rPr>
        <w:t>-diamidino-2-</w:t>
      </w:r>
      <w:r w:rsidRPr="00E22766">
        <w:rPr>
          <w:rFonts w:asciiTheme="majorHAnsi" w:hAnsiTheme="majorHAnsi" w:cstheme="majorHAnsi"/>
          <w:kern w:val="0"/>
        </w:rPr>
        <w:t>phenylindole (DAPI).</w:t>
      </w:r>
    </w:p>
    <w:p w14:paraId="67467598" w14:textId="77777777" w:rsidR="003D3CC7" w:rsidRPr="00E22766" w:rsidRDefault="003D3CC7" w:rsidP="00E22766">
      <w:pPr>
        <w:outlineLvl w:val="0"/>
        <w:rPr>
          <w:rFonts w:asciiTheme="majorHAnsi" w:hAnsiTheme="majorHAnsi" w:cstheme="majorHAnsi"/>
          <w:kern w:val="0"/>
        </w:rPr>
      </w:pPr>
    </w:p>
    <w:p w14:paraId="59D05899" w14:textId="5601745D" w:rsidR="003D3CC7" w:rsidRPr="00E22766" w:rsidRDefault="00F87198" w:rsidP="00E22766">
      <w:pPr>
        <w:outlineLvl w:val="0"/>
        <w:rPr>
          <w:rFonts w:asciiTheme="majorHAnsi" w:hAnsiTheme="majorHAnsi" w:cstheme="majorHAnsi"/>
          <w:kern w:val="0"/>
        </w:rPr>
      </w:pPr>
      <w:proofErr w:type="spellStart"/>
      <w:r w:rsidRPr="00E22766">
        <w:rPr>
          <w:rFonts w:asciiTheme="majorHAnsi" w:eastAsia="맑은 고딕" w:hAnsiTheme="majorHAnsi" w:cstheme="majorHAnsi"/>
          <w:b/>
        </w:rPr>
        <w:t>Immunoblotting</w:t>
      </w:r>
      <w:proofErr w:type="spellEnd"/>
      <w:r w:rsidRPr="00E22766">
        <w:rPr>
          <w:rFonts w:asciiTheme="majorHAnsi" w:eastAsia="맑은 고딕" w:hAnsiTheme="majorHAnsi" w:cstheme="majorHAnsi"/>
          <w:b/>
        </w:rPr>
        <w:t xml:space="preserve">. </w:t>
      </w:r>
      <w:r w:rsidRPr="00E22766">
        <w:rPr>
          <w:rFonts w:asciiTheme="majorHAnsi" w:eastAsia="맑은 고딕" w:hAnsiTheme="majorHAnsi" w:cstheme="majorHAnsi"/>
        </w:rPr>
        <w:t xml:space="preserve">Ten micrograms of each lysate was loaded onto SDS-PAGE gels and analyzed by </w:t>
      </w:r>
      <w:proofErr w:type="spellStart"/>
      <w:r w:rsidRPr="00E22766">
        <w:rPr>
          <w:rFonts w:asciiTheme="majorHAnsi" w:eastAsia="맑은 고딕" w:hAnsiTheme="majorHAnsi" w:cstheme="majorHAnsi"/>
        </w:rPr>
        <w:t>immunoblots</w:t>
      </w:r>
      <w:proofErr w:type="spellEnd"/>
      <w:r w:rsidRPr="00E22766">
        <w:rPr>
          <w:rFonts w:asciiTheme="majorHAnsi" w:eastAsia="맑은 고딕" w:hAnsiTheme="majorHAnsi" w:cstheme="majorHAnsi"/>
        </w:rPr>
        <w:t xml:space="preserve">. The antibodies that we used for the </w:t>
      </w:r>
      <w:proofErr w:type="spellStart"/>
      <w:r w:rsidRPr="00E22766">
        <w:rPr>
          <w:rFonts w:asciiTheme="majorHAnsi" w:eastAsia="맑은 고딕" w:hAnsiTheme="majorHAnsi" w:cstheme="majorHAnsi"/>
        </w:rPr>
        <w:t>immunoblots</w:t>
      </w:r>
      <w:proofErr w:type="spellEnd"/>
      <w:r w:rsidRPr="00E22766">
        <w:rPr>
          <w:rFonts w:asciiTheme="majorHAnsi" w:eastAsia="맑은 고딕" w:hAnsiTheme="majorHAnsi" w:cstheme="majorHAnsi"/>
        </w:rPr>
        <w:t xml:space="preserve"> were mouse monoclonal anti-</w:t>
      </w:r>
      <w:r w:rsidR="00BB56DC" w:rsidRPr="00E22766">
        <w:rPr>
          <w:rFonts w:asciiTheme="majorHAnsi" w:eastAsia="맑은 고딕" w:hAnsiTheme="majorHAnsi" w:cstheme="majorHAnsi"/>
        </w:rPr>
        <w:t>Human CLA-1 (SR-BI, 610883</w:t>
      </w:r>
      <w:r w:rsidRPr="00E22766">
        <w:rPr>
          <w:rFonts w:asciiTheme="majorHAnsi" w:eastAsia="맑은 고딕" w:hAnsiTheme="majorHAnsi" w:cstheme="majorHAnsi"/>
        </w:rPr>
        <w:t xml:space="preserve">; </w:t>
      </w:r>
      <w:r w:rsidR="00D001B4" w:rsidRPr="00E22766">
        <w:rPr>
          <w:rFonts w:asciiTheme="majorHAnsi" w:eastAsia="맑은 고딕" w:hAnsiTheme="majorHAnsi" w:cstheme="majorHAnsi"/>
        </w:rPr>
        <w:t>BD Biosciences, San Jose, CA</w:t>
      </w:r>
      <w:r w:rsidRPr="00E22766">
        <w:rPr>
          <w:rFonts w:asciiTheme="majorHAnsi" w:eastAsia="맑은 고딕" w:hAnsiTheme="majorHAnsi" w:cstheme="majorHAnsi"/>
        </w:rPr>
        <w:t xml:space="preserve">), 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>goat</w:t>
      </w:r>
      <w:r w:rsidRPr="00E22766">
        <w:rPr>
          <w:rFonts w:asciiTheme="majorHAnsi" w:eastAsia="맑은 고딕" w:hAnsiTheme="majorHAnsi" w:cstheme="majorHAnsi"/>
          <w:lang w:eastAsia="ko-KR"/>
        </w:rPr>
        <w:t xml:space="preserve"> polyclonal 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>anti-</w:t>
      </w:r>
      <w:proofErr w:type="spellStart"/>
      <w:r w:rsidR="00BB56DC" w:rsidRPr="00E22766">
        <w:rPr>
          <w:rFonts w:asciiTheme="majorHAnsi" w:eastAsia="맑은 고딕" w:hAnsiTheme="majorHAnsi" w:cstheme="majorHAnsi"/>
          <w:lang w:eastAsia="ko-KR"/>
        </w:rPr>
        <w:t>Apolipoprotein</w:t>
      </w:r>
      <w:proofErr w:type="spellEnd"/>
      <w:r w:rsidR="00BB56DC" w:rsidRPr="00E22766">
        <w:rPr>
          <w:rFonts w:asciiTheme="majorHAnsi" w:eastAsia="맑은 고딕" w:hAnsiTheme="majorHAnsi" w:cstheme="majorHAnsi"/>
          <w:lang w:eastAsia="ko-KR"/>
        </w:rPr>
        <w:t xml:space="preserve"> E Antibody (AB947</w:t>
      </w:r>
      <w:r w:rsidRPr="00E22766">
        <w:rPr>
          <w:rFonts w:asciiTheme="majorHAnsi" w:eastAsia="맑은 고딕" w:hAnsiTheme="majorHAnsi" w:cstheme="majorHAnsi"/>
          <w:lang w:eastAsia="ko-KR"/>
        </w:rPr>
        <w:t>;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 xml:space="preserve"> Millipore</w:t>
      </w:r>
      <w:r w:rsidRPr="00E22766">
        <w:rPr>
          <w:rFonts w:asciiTheme="majorHAnsi" w:eastAsia="맑은 고딕" w:hAnsiTheme="majorHAnsi" w:cstheme="majorHAnsi"/>
          <w:lang w:eastAsia="ko-KR"/>
        </w:rPr>
        <w:t>)</w:t>
      </w:r>
      <w:r w:rsidR="00AD7AF0" w:rsidRPr="00E22766">
        <w:rPr>
          <w:rFonts w:asciiTheme="majorHAnsi" w:eastAsia="맑은 고딕" w:hAnsiTheme="majorHAnsi" w:cstheme="majorHAnsi"/>
          <w:lang w:eastAsia="ko-KR"/>
        </w:rPr>
        <w:t xml:space="preserve"> and</w:t>
      </w:r>
      <w:r w:rsidRPr="00E22766">
        <w:rPr>
          <w:rFonts w:asciiTheme="majorHAnsi" w:eastAsia="맑은 고딕" w:hAnsiTheme="majorHAnsi" w:cstheme="majorHAnsi"/>
          <w:lang w:eastAsia="ko-KR"/>
        </w:rPr>
        <w:t xml:space="preserve"> 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>mouse</w:t>
      </w:r>
      <w:r w:rsidRPr="00E22766">
        <w:rPr>
          <w:rFonts w:asciiTheme="majorHAnsi" w:eastAsia="맑은 고딕" w:hAnsiTheme="majorHAnsi" w:cstheme="majorHAnsi"/>
          <w:lang w:eastAsia="ko-KR"/>
        </w:rPr>
        <w:t xml:space="preserve"> anti-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>β-actin</w:t>
      </w:r>
      <w:r w:rsidRPr="00E22766">
        <w:rPr>
          <w:rFonts w:asciiTheme="majorHAnsi" w:eastAsia="맑은 고딕" w:hAnsiTheme="majorHAnsi" w:cstheme="majorHAnsi"/>
          <w:lang w:eastAsia="ko-KR"/>
        </w:rPr>
        <w:t xml:space="preserve"> (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>A5441</w:t>
      </w:r>
      <w:r w:rsidR="004F0CF8" w:rsidRPr="00E22766">
        <w:rPr>
          <w:rFonts w:asciiTheme="majorHAnsi" w:eastAsia="맑은 고딕" w:hAnsiTheme="majorHAnsi" w:cstheme="majorHAnsi"/>
          <w:lang w:eastAsia="ko-KR"/>
        </w:rPr>
        <w:t>;</w:t>
      </w:r>
      <w:r w:rsidR="00BB56DC" w:rsidRPr="00E22766">
        <w:rPr>
          <w:rFonts w:asciiTheme="majorHAnsi" w:eastAsia="맑은 고딕" w:hAnsiTheme="majorHAnsi" w:cstheme="majorHAnsi"/>
          <w:lang w:eastAsia="ko-KR"/>
        </w:rPr>
        <w:t xml:space="preserve"> </w:t>
      </w:r>
      <w:r w:rsidRPr="00E22766">
        <w:rPr>
          <w:rFonts w:asciiTheme="majorHAnsi" w:eastAsia="맑은 고딕" w:hAnsiTheme="majorHAnsi" w:cstheme="majorHAnsi"/>
          <w:lang w:eastAsia="ko-KR"/>
        </w:rPr>
        <w:t>Sigma-Aldrich</w:t>
      </w:r>
      <w:r w:rsidR="00AD7AF0" w:rsidRPr="00E22766">
        <w:rPr>
          <w:rFonts w:asciiTheme="majorHAnsi" w:eastAsia="맑은 고딕" w:hAnsiTheme="majorHAnsi" w:cstheme="majorHAnsi"/>
          <w:lang w:eastAsia="ko-KR"/>
        </w:rPr>
        <w:t xml:space="preserve">, St. Louis, MO). </w:t>
      </w:r>
      <w:r w:rsidRPr="00E22766">
        <w:rPr>
          <w:rFonts w:asciiTheme="majorHAnsi" w:eastAsia="맑은 고딕" w:hAnsiTheme="majorHAnsi" w:cstheme="majorHAnsi"/>
        </w:rPr>
        <w:t xml:space="preserve">The signal was detected using the </w:t>
      </w:r>
      <w:r w:rsidR="007F2879" w:rsidRPr="00E22766">
        <w:rPr>
          <w:rFonts w:asciiTheme="majorHAnsi" w:eastAsia="맑은 고딕" w:hAnsiTheme="majorHAnsi" w:cstheme="majorHAnsi"/>
        </w:rPr>
        <w:t>HRP-linked Anti-mouse IgG (Cell signaling, Danvers, MA) and</w:t>
      </w:r>
      <w:r w:rsidR="00AD7AF0" w:rsidRPr="00E22766">
        <w:rPr>
          <w:rFonts w:asciiTheme="majorHAnsi" w:eastAsia="맑은 고딕" w:hAnsiTheme="majorHAnsi" w:cstheme="majorHAnsi"/>
        </w:rPr>
        <w:t xml:space="preserve"> the HRP-linked anti-goat IgG </w:t>
      </w:r>
      <w:r w:rsidR="00AD7AF0" w:rsidRPr="00E22766">
        <w:rPr>
          <w:rFonts w:asciiTheme="majorHAnsi" w:eastAsia="맑은 고딕" w:hAnsiTheme="majorHAnsi" w:cstheme="majorHAnsi"/>
          <w:lang w:eastAsia="ko-KR"/>
        </w:rPr>
        <w:t>(Sigma-Aldrich, St. Louis, MO)</w:t>
      </w:r>
      <w:r w:rsidR="007F2879" w:rsidRPr="00E22766">
        <w:rPr>
          <w:rFonts w:asciiTheme="majorHAnsi" w:eastAsia="맑은 고딕" w:hAnsiTheme="majorHAnsi" w:cstheme="majorHAnsi"/>
        </w:rPr>
        <w:t>,</w:t>
      </w:r>
      <w:r w:rsidR="00AD7AF0" w:rsidRPr="00E22766">
        <w:rPr>
          <w:rFonts w:asciiTheme="majorHAnsi" w:eastAsia="맑은 고딕" w:hAnsiTheme="majorHAnsi" w:cstheme="majorHAnsi"/>
        </w:rPr>
        <w:t xml:space="preserve"> </w:t>
      </w:r>
      <w:r w:rsidRPr="00E22766">
        <w:rPr>
          <w:rFonts w:asciiTheme="majorHAnsi" w:eastAsia="맑은 고딕" w:hAnsiTheme="majorHAnsi" w:cstheme="majorHAnsi"/>
        </w:rPr>
        <w:t xml:space="preserve">with </w:t>
      </w:r>
      <w:r w:rsidR="00E61F13" w:rsidRPr="00E22766">
        <w:rPr>
          <w:rFonts w:asciiTheme="majorHAnsi" w:eastAsia="맑은 고딕" w:hAnsiTheme="majorHAnsi" w:cstheme="majorHAnsi"/>
        </w:rPr>
        <w:t xml:space="preserve">enhanced </w:t>
      </w:r>
      <w:proofErr w:type="spellStart"/>
      <w:r w:rsidRPr="00E22766">
        <w:rPr>
          <w:rFonts w:asciiTheme="majorHAnsi" w:eastAsia="맑은 고딕" w:hAnsiTheme="majorHAnsi" w:cstheme="majorHAnsi"/>
        </w:rPr>
        <w:t>chemiluminescence</w:t>
      </w:r>
      <w:proofErr w:type="spellEnd"/>
      <w:r w:rsidRPr="00E22766">
        <w:rPr>
          <w:rFonts w:asciiTheme="majorHAnsi" w:eastAsia="맑은 고딕" w:hAnsiTheme="majorHAnsi" w:cstheme="majorHAnsi"/>
        </w:rPr>
        <w:t xml:space="preserve"> reagents (</w:t>
      </w:r>
      <w:proofErr w:type="spellStart"/>
      <w:r w:rsidR="00E61F13" w:rsidRPr="00E22766">
        <w:rPr>
          <w:rFonts w:asciiTheme="majorHAnsi" w:eastAsia="맑은 고딕" w:hAnsiTheme="majorHAnsi" w:cstheme="majorHAnsi"/>
        </w:rPr>
        <w:t>SuperSignal</w:t>
      </w:r>
      <w:proofErr w:type="spellEnd"/>
      <w:r w:rsidR="00E61F13" w:rsidRPr="00E22766">
        <w:rPr>
          <w:rFonts w:asciiTheme="majorHAnsi" w:eastAsia="맑은 고딕" w:hAnsiTheme="majorHAnsi" w:cstheme="majorHAnsi"/>
        </w:rPr>
        <w:t xml:space="preserve"> West Pico </w:t>
      </w:r>
      <w:proofErr w:type="spellStart"/>
      <w:r w:rsidR="00E61F13" w:rsidRPr="00E22766">
        <w:rPr>
          <w:rFonts w:asciiTheme="majorHAnsi" w:eastAsia="맑은 고딕" w:hAnsiTheme="majorHAnsi" w:cstheme="majorHAnsi"/>
        </w:rPr>
        <w:t>Chemiluminescent</w:t>
      </w:r>
      <w:proofErr w:type="spellEnd"/>
      <w:r w:rsidR="00E61F13" w:rsidRPr="00E22766">
        <w:rPr>
          <w:rFonts w:asciiTheme="majorHAnsi" w:eastAsia="맑은 고딕" w:hAnsiTheme="majorHAnsi" w:cstheme="majorHAnsi"/>
        </w:rPr>
        <w:t xml:space="preserve"> Substrate; Thermo </w:t>
      </w:r>
      <w:r w:rsidR="00DD3BEC" w:rsidRPr="00E22766">
        <w:rPr>
          <w:rFonts w:asciiTheme="majorHAnsi" w:eastAsia="맑은 고딕" w:hAnsiTheme="majorHAnsi" w:cstheme="majorHAnsi"/>
        </w:rPr>
        <w:t xml:space="preserve">Fisher </w:t>
      </w:r>
      <w:proofErr w:type="spellStart"/>
      <w:r w:rsidR="00DD3BEC" w:rsidRPr="00E22766">
        <w:rPr>
          <w:rFonts w:asciiTheme="majorHAnsi" w:eastAsia="맑은 고딕" w:hAnsiTheme="majorHAnsi" w:cstheme="majorHAnsi"/>
        </w:rPr>
        <w:t>Scientifc</w:t>
      </w:r>
      <w:proofErr w:type="spellEnd"/>
      <w:r w:rsidR="00DD3BEC" w:rsidRPr="00E22766">
        <w:rPr>
          <w:rFonts w:asciiTheme="majorHAnsi" w:eastAsia="맑은 고딕" w:hAnsiTheme="majorHAnsi" w:cstheme="majorHAnsi"/>
        </w:rPr>
        <w:t xml:space="preserve">, Waltham, MA). </w:t>
      </w:r>
    </w:p>
    <w:p w14:paraId="5EA6631C" w14:textId="77777777" w:rsidR="003D3CC7" w:rsidRPr="00E22766" w:rsidRDefault="003D3CC7" w:rsidP="00E22766">
      <w:pPr>
        <w:rPr>
          <w:rFonts w:asciiTheme="majorHAnsi" w:eastAsia="맑은 고딕" w:hAnsiTheme="majorHAnsi" w:cstheme="majorHAnsi"/>
        </w:rPr>
      </w:pPr>
    </w:p>
    <w:p w14:paraId="0E0515B0" w14:textId="77777777" w:rsidR="00E22766" w:rsidRDefault="00E22766">
      <w:pPr>
        <w:widowControl/>
        <w:jc w:val="left"/>
        <w:rPr>
          <w:rFonts w:asciiTheme="majorHAnsi" w:hAnsiTheme="majorHAnsi" w:cstheme="majorHAnsi"/>
          <w:b/>
          <w:bCs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br w:type="page"/>
      </w:r>
    </w:p>
    <w:p w14:paraId="556921D6" w14:textId="73B55183" w:rsidR="004B2CB0" w:rsidRDefault="00AF11D1" w:rsidP="00E22766">
      <w:pPr>
        <w:rPr>
          <w:rFonts w:asciiTheme="majorHAnsi" w:hAnsiTheme="majorHAnsi" w:cstheme="majorHAnsi"/>
          <w:b/>
        </w:rPr>
      </w:pPr>
      <w:r w:rsidRPr="00E22766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</w:t>
      </w:r>
      <w:r w:rsidRPr="00E22766">
        <w:rPr>
          <w:rFonts w:asciiTheme="majorHAnsi" w:hAnsiTheme="majorHAnsi" w:cstheme="majorHAnsi"/>
          <w:b/>
        </w:rPr>
        <w:t>REFERENCES</w:t>
      </w:r>
    </w:p>
    <w:p w14:paraId="3B9EAC02" w14:textId="77777777" w:rsidR="00E22766" w:rsidRPr="00E22766" w:rsidRDefault="00E22766" w:rsidP="00E22766">
      <w:pPr>
        <w:rPr>
          <w:rFonts w:asciiTheme="majorHAnsi" w:hAnsiTheme="majorHAnsi" w:cstheme="majorHAnsi"/>
          <w:b/>
        </w:rPr>
      </w:pPr>
    </w:p>
    <w:p w14:paraId="36C389C6" w14:textId="77777777" w:rsidR="008A596D" w:rsidRPr="00E22766" w:rsidRDefault="004B2CB0" w:rsidP="00E22766">
      <w:pPr>
        <w:ind w:left="720" w:hanging="720"/>
        <w:rPr>
          <w:rFonts w:asciiTheme="majorHAnsi" w:hAnsiTheme="majorHAnsi" w:cstheme="majorHAnsi"/>
          <w:noProof/>
        </w:rPr>
      </w:pPr>
      <w:r w:rsidRPr="00E22766">
        <w:rPr>
          <w:rFonts w:asciiTheme="majorHAnsi" w:hAnsiTheme="majorHAnsi" w:cstheme="majorHAnsi"/>
        </w:rPr>
        <w:fldChar w:fldCharType="begin"/>
      </w:r>
      <w:r w:rsidRPr="00E22766">
        <w:rPr>
          <w:rFonts w:asciiTheme="majorHAnsi" w:hAnsiTheme="majorHAnsi" w:cstheme="majorHAnsi"/>
        </w:rPr>
        <w:instrText xml:space="preserve"> ADDIN EN.REFLIST </w:instrText>
      </w:r>
      <w:r w:rsidRPr="00E22766">
        <w:rPr>
          <w:rFonts w:asciiTheme="majorHAnsi" w:hAnsiTheme="majorHAnsi" w:cstheme="majorHAnsi"/>
        </w:rPr>
        <w:fldChar w:fldCharType="separate"/>
      </w:r>
      <w:bookmarkStart w:id="1" w:name="_ENREF_1"/>
      <w:r w:rsidR="008A596D" w:rsidRPr="00E22766">
        <w:rPr>
          <w:rFonts w:asciiTheme="majorHAnsi" w:hAnsiTheme="majorHAnsi" w:cstheme="majorHAnsi"/>
          <w:noProof/>
        </w:rPr>
        <w:t>1.</w:t>
      </w:r>
      <w:r w:rsidR="008A596D" w:rsidRPr="00E22766">
        <w:rPr>
          <w:rFonts w:asciiTheme="majorHAnsi" w:hAnsiTheme="majorHAnsi" w:cstheme="majorHAnsi"/>
          <w:noProof/>
        </w:rPr>
        <w:tab/>
      </w:r>
      <w:r w:rsidR="008A596D" w:rsidRPr="00E22766">
        <w:rPr>
          <w:rFonts w:asciiTheme="majorHAnsi" w:hAnsiTheme="majorHAnsi" w:cstheme="majorHAnsi"/>
          <w:b/>
          <w:noProof/>
        </w:rPr>
        <w:t xml:space="preserve">Akazawa D, Date T, Morikawa K, Murayama A, Miyamoto M, Kaga M, Barth H, Baumert TF, Dubuisson J, Wakita T. </w:t>
      </w:r>
      <w:r w:rsidR="008A596D" w:rsidRPr="00E22766">
        <w:rPr>
          <w:rFonts w:asciiTheme="majorHAnsi" w:hAnsiTheme="majorHAnsi" w:cstheme="majorHAnsi"/>
          <w:noProof/>
        </w:rPr>
        <w:t xml:space="preserve">2007. CD81 expression is important for the permissiveness of Huh7 cell clones for heterogeneous hepatitis C virus infection. J Virol </w:t>
      </w:r>
      <w:r w:rsidR="008A596D" w:rsidRPr="00E22766">
        <w:rPr>
          <w:rFonts w:asciiTheme="majorHAnsi" w:hAnsiTheme="majorHAnsi" w:cstheme="majorHAnsi"/>
          <w:b/>
          <w:noProof/>
        </w:rPr>
        <w:t>81:</w:t>
      </w:r>
      <w:r w:rsidR="008A596D" w:rsidRPr="00E22766">
        <w:rPr>
          <w:rFonts w:asciiTheme="majorHAnsi" w:hAnsiTheme="majorHAnsi" w:cstheme="majorHAnsi"/>
          <w:noProof/>
        </w:rPr>
        <w:t>5036-5045.</w:t>
      </w:r>
      <w:bookmarkEnd w:id="1"/>
    </w:p>
    <w:p w14:paraId="744525CE" w14:textId="77777777" w:rsidR="008A596D" w:rsidRPr="00E22766" w:rsidRDefault="008A596D" w:rsidP="00E22766">
      <w:pPr>
        <w:ind w:left="720" w:hanging="720"/>
        <w:rPr>
          <w:rFonts w:asciiTheme="majorHAnsi" w:hAnsiTheme="majorHAnsi" w:cstheme="majorHAnsi"/>
          <w:noProof/>
        </w:rPr>
      </w:pPr>
      <w:bookmarkStart w:id="2" w:name="_ENREF_2"/>
      <w:r w:rsidRPr="00E22766">
        <w:rPr>
          <w:rFonts w:asciiTheme="majorHAnsi" w:hAnsiTheme="majorHAnsi" w:cstheme="majorHAnsi"/>
          <w:noProof/>
        </w:rPr>
        <w:t>2.</w:t>
      </w:r>
      <w:r w:rsidRPr="00E22766">
        <w:rPr>
          <w:rFonts w:asciiTheme="majorHAnsi" w:hAnsiTheme="majorHAnsi" w:cstheme="majorHAnsi"/>
          <w:noProof/>
        </w:rPr>
        <w:tab/>
      </w:r>
      <w:r w:rsidRPr="00E22766">
        <w:rPr>
          <w:rFonts w:asciiTheme="majorHAnsi" w:hAnsiTheme="majorHAnsi" w:cstheme="majorHAnsi"/>
          <w:b/>
          <w:noProof/>
        </w:rPr>
        <w:t xml:space="preserve">Hishiki T, Shimizu Y, Tobita R, Sugiyama K, Ogawa K, Funami K, Ohsaki Y, Fujimoto T, Takaku H, Wakita T, Baumert TF, Miyanari Y, Shimotohno K. </w:t>
      </w:r>
      <w:r w:rsidRPr="00E22766">
        <w:rPr>
          <w:rFonts w:asciiTheme="majorHAnsi" w:hAnsiTheme="majorHAnsi" w:cstheme="majorHAnsi"/>
          <w:noProof/>
        </w:rPr>
        <w:t xml:space="preserve">2010. Infectivity of hepatitis C virus is influenced by association with apolipoprotein E isoforms. J Virol </w:t>
      </w:r>
      <w:r w:rsidRPr="00E22766">
        <w:rPr>
          <w:rFonts w:asciiTheme="majorHAnsi" w:hAnsiTheme="majorHAnsi" w:cstheme="majorHAnsi"/>
          <w:b/>
          <w:noProof/>
        </w:rPr>
        <w:t>84:</w:t>
      </w:r>
      <w:r w:rsidRPr="00E22766">
        <w:rPr>
          <w:rFonts w:asciiTheme="majorHAnsi" w:hAnsiTheme="majorHAnsi" w:cstheme="majorHAnsi"/>
          <w:noProof/>
        </w:rPr>
        <w:t>12048-12057.</w:t>
      </w:r>
      <w:bookmarkEnd w:id="2"/>
    </w:p>
    <w:p w14:paraId="6B7D465D" w14:textId="77777777" w:rsidR="008A596D" w:rsidRPr="00E22766" w:rsidRDefault="008A596D" w:rsidP="00E22766">
      <w:pPr>
        <w:ind w:left="720" w:hanging="720"/>
        <w:rPr>
          <w:rFonts w:asciiTheme="majorHAnsi" w:hAnsiTheme="majorHAnsi" w:cstheme="majorHAnsi"/>
          <w:noProof/>
        </w:rPr>
      </w:pPr>
      <w:bookmarkStart w:id="3" w:name="_ENREF_3"/>
      <w:r w:rsidRPr="00E22766">
        <w:rPr>
          <w:rFonts w:asciiTheme="majorHAnsi" w:hAnsiTheme="majorHAnsi" w:cstheme="majorHAnsi"/>
          <w:noProof/>
        </w:rPr>
        <w:t>3.</w:t>
      </w:r>
      <w:r w:rsidRPr="00E22766">
        <w:rPr>
          <w:rFonts w:asciiTheme="majorHAnsi" w:hAnsiTheme="majorHAnsi" w:cstheme="majorHAnsi"/>
          <w:noProof/>
        </w:rPr>
        <w:tab/>
      </w:r>
      <w:r w:rsidRPr="00E22766">
        <w:rPr>
          <w:rFonts w:asciiTheme="majorHAnsi" w:hAnsiTheme="majorHAnsi" w:cstheme="majorHAnsi"/>
          <w:b/>
          <w:noProof/>
        </w:rPr>
        <w:t xml:space="preserve">Saeed M, Andreo U, Chung HY, Espiritu C, Branch AD, Silva JM, Rice CM. </w:t>
      </w:r>
      <w:r w:rsidRPr="00E22766">
        <w:rPr>
          <w:rFonts w:asciiTheme="majorHAnsi" w:hAnsiTheme="majorHAnsi" w:cstheme="majorHAnsi"/>
          <w:noProof/>
        </w:rPr>
        <w:t xml:space="preserve">2015. SEC14L2 enables pan-genotype HCV replication in cell culture. Nature </w:t>
      </w:r>
      <w:r w:rsidRPr="00E22766">
        <w:rPr>
          <w:rFonts w:asciiTheme="majorHAnsi" w:hAnsiTheme="majorHAnsi" w:cstheme="majorHAnsi"/>
          <w:b/>
          <w:noProof/>
        </w:rPr>
        <w:t>524:</w:t>
      </w:r>
      <w:r w:rsidRPr="00E22766">
        <w:rPr>
          <w:rFonts w:asciiTheme="majorHAnsi" w:hAnsiTheme="majorHAnsi" w:cstheme="majorHAnsi"/>
          <w:noProof/>
        </w:rPr>
        <w:t>471-475.</w:t>
      </w:r>
      <w:bookmarkEnd w:id="3"/>
    </w:p>
    <w:p w14:paraId="78ED6187" w14:textId="77777777" w:rsidR="008A596D" w:rsidRPr="00E22766" w:rsidRDefault="008A596D" w:rsidP="00E22766">
      <w:pPr>
        <w:ind w:left="720" w:hanging="720"/>
        <w:rPr>
          <w:rFonts w:asciiTheme="majorHAnsi" w:hAnsiTheme="majorHAnsi" w:cstheme="majorHAnsi"/>
          <w:noProof/>
        </w:rPr>
      </w:pPr>
      <w:bookmarkStart w:id="4" w:name="_ENREF_4"/>
      <w:r w:rsidRPr="00E22766">
        <w:rPr>
          <w:rFonts w:asciiTheme="majorHAnsi" w:hAnsiTheme="majorHAnsi" w:cstheme="majorHAnsi"/>
          <w:noProof/>
        </w:rPr>
        <w:t>4.</w:t>
      </w:r>
      <w:r w:rsidRPr="00E22766">
        <w:rPr>
          <w:rFonts w:asciiTheme="majorHAnsi" w:hAnsiTheme="majorHAnsi" w:cstheme="majorHAnsi"/>
          <w:noProof/>
        </w:rPr>
        <w:tab/>
      </w:r>
      <w:r w:rsidRPr="00E22766">
        <w:rPr>
          <w:rFonts w:asciiTheme="majorHAnsi" w:hAnsiTheme="majorHAnsi" w:cstheme="majorHAnsi"/>
          <w:b/>
          <w:noProof/>
        </w:rPr>
        <w:t xml:space="preserve">Murayama A, Sugiyama N, Yoshimura S, Ishihara-Sugano M, Masaki T, Kim S, Wakita T, Mishiro S, Kato T. </w:t>
      </w:r>
      <w:r w:rsidRPr="00E22766">
        <w:rPr>
          <w:rFonts w:asciiTheme="majorHAnsi" w:hAnsiTheme="majorHAnsi" w:cstheme="majorHAnsi"/>
          <w:noProof/>
        </w:rPr>
        <w:t xml:space="preserve">2012. A subclone of HuH-7 with enhanced intracellular hepatitis C virus production and evasion of virus related-cell cycle arrest. PLoS One </w:t>
      </w:r>
      <w:r w:rsidRPr="00E22766">
        <w:rPr>
          <w:rFonts w:asciiTheme="majorHAnsi" w:hAnsiTheme="majorHAnsi" w:cstheme="majorHAnsi"/>
          <w:b/>
          <w:noProof/>
        </w:rPr>
        <w:t>7:</w:t>
      </w:r>
      <w:r w:rsidRPr="00E22766">
        <w:rPr>
          <w:rFonts w:asciiTheme="majorHAnsi" w:hAnsiTheme="majorHAnsi" w:cstheme="majorHAnsi"/>
          <w:noProof/>
        </w:rPr>
        <w:t>e52697.</w:t>
      </w:r>
      <w:bookmarkEnd w:id="4"/>
    </w:p>
    <w:p w14:paraId="4316D49E" w14:textId="0EE16BB3" w:rsidR="008A596D" w:rsidRPr="00E22766" w:rsidRDefault="008A596D" w:rsidP="00E22766">
      <w:pPr>
        <w:rPr>
          <w:rFonts w:asciiTheme="majorHAnsi" w:hAnsiTheme="majorHAnsi" w:cstheme="majorHAnsi"/>
          <w:noProof/>
        </w:rPr>
      </w:pPr>
    </w:p>
    <w:p w14:paraId="36C878CA" w14:textId="05BB0E27" w:rsidR="00FC1490" w:rsidRPr="00E22766" w:rsidRDefault="004B2CB0" w:rsidP="00E22766">
      <w:pPr>
        <w:rPr>
          <w:rFonts w:asciiTheme="majorHAnsi" w:hAnsiTheme="majorHAnsi" w:cstheme="majorHAnsi"/>
        </w:rPr>
      </w:pPr>
      <w:r w:rsidRPr="00E22766">
        <w:rPr>
          <w:rFonts w:asciiTheme="majorHAnsi" w:hAnsiTheme="majorHAnsi" w:cstheme="majorHAnsi"/>
        </w:rPr>
        <w:fldChar w:fldCharType="end"/>
      </w:r>
    </w:p>
    <w:sectPr w:rsidR="00FC1490" w:rsidRPr="00E22766" w:rsidSect="00E22766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36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CACCE4" w15:done="0"/>
  <w15:commentEx w15:paraId="760BA865" w15:done="0"/>
  <w15:commentEx w15:paraId="6AF3C577" w15:done="0"/>
  <w15:commentEx w15:paraId="3F4C6BFE" w15:done="0"/>
  <w15:commentEx w15:paraId="10504203" w15:done="0"/>
  <w15:commentEx w15:paraId="435B91C7" w15:done="0"/>
  <w15:commentEx w15:paraId="43B8A8DA" w15:done="0"/>
  <w15:commentEx w15:paraId="656D17A9" w15:done="0"/>
  <w15:commentEx w15:paraId="2CE4A71E" w15:done="0"/>
  <w15:commentEx w15:paraId="3BBE2C32" w15:done="0"/>
  <w15:commentEx w15:paraId="1A9FBAC1" w15:done="0"/>
  <w15:commentEx w15:paraId="71F26C68" w15:done="0"/>
  <w15:commentEx w15:paraId="189BF8BA" w15:done="0"/>
  <w15:commentEx w15:paraId="1548AD83" w15:done="0"/>
  <w15:commentEx w15:paraId="27E9CB9B" w15:done="0"/>
  <w15:commentEx w15:paraId="3F443787" w15:done="0"/>
  <w15:commentEx w15:paraId="443B8F9C" w15:done="0"/>
  <w15:commentEx w15:paraId="58C8D69D" w15:done="0"/>
  <w15:commentEx w15:paraId="1637223F" w15:done="0"/>
  <w15:commentEx w15:paraId="0FC4C132" w15:done="0"/>
  <w15:commentEx w15:paraId="4D94A70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32FD6" w14:textId="77777777" w:rsidR="00E61F13" w:rsidRDefault="00E61F13" w:rsidP="00B65E0C">
      <w:r>
        <w:separator/>
      </w:r>
    </w:p>
  </w:endnote>
  <w:endnote w:type="continuationSeparator" w:id="0">
    <w:p w14:paraId="79008178" w14:textId="77777777" w:rsidR="00E61F13" w:rsidRDefault="00E61F13" w:rsidP="00B6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F5118" w14:textId="77777777" w:rsidR="00E61F13" w:rsidRDefault="00E61F13" w:rsidP="000D6EA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42D0BEC" w14:textId="77777777" w:rsidR="00E61F13" w:rsidRDefault="00E61F13" w:rsidP="00B65E0C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3F3A89" w14:textId="77777777" w:rsidR="00E61F13" w:rsidRDefault="00E61F13" w:rsidP="00B65E0C">
    <w:pPr>
      <w:pStyle w:val="a3"/>
      <w:ind w:right="360"/>
      <w:rPr>
        <w:rStyle w:val="a5"/>
      </w:rPr>
    </w:pPr>
  </w:p>
  <w:p w14:paraId="78A6A2C6" w14:textId="77777777" w:rsidR="00E61F13" w:rsidRDefault="00E61F13" w:rsidP="00B65E0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9AD3A" w14:textId="77777777" w:rsidR="00E61F13" w:rsidRDefault="00E61F13" w:rsidP="00B65E0C">
      <w:r>
        <w:separator/>
      </w:r>
    </w:p>
  </w:footnote>
  <w:footnote w:type="continuationSeparator" w:id="0">
    <w:p w14:paraId="11462231" w14:textId="77777777" w:rsidR="00E61F13" w:rsidRDefault="00E61F13" w:rsidP="00B65E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EFBA4" w14:textId="77777777" w:rsidR="00E61F13" w:rsidRDefault="00E61F13" w:rsidP="000D6EAC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15A34F9" w14:textId="77777777" w:rsidR="00E61F13" w:rsidRDefault="00E61F13" w:rsidP="00B65E0C">
    <w:pPr>
      <w:pStyle w:val="a6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0BE3C6" w14:textId="27CF461E" w:rsidR="00E61F13" w:rsidRPr="000D6EAC" w:rsidRDefault="00E61F13" w:rsidP="009460E4">
    <w:pPr>
      <w:pStyle w:val="a6"/>
      <w:tabs>
        <w:tab w:val="clear" w:pos="4252"/>
        <w:tab w:val="clear" w:pos="8504"/>
        <w:tab w:val="right" w:pos="8138"/>
      </w:tabs>
      <w:ind w:right="360"/>
      <w:rPr>
        <w:rFonts w:ascii="Helvetica" w:eastAsia="MS Mincho" w:hAnsi="Helvetica" w:cs="Times New Roman"/>
      </w:rPr>
    </w:pPr>
    <w:r w:rsidRPr="000D6EAC">
      <w:rPr>
        <w:rFonts w:ascii="Helvetica" w:eastAsia="MS Mincho" w:hAnsi="Helvetica" w:cs="Times New Roman"/>
        <w:i/>
      </w:rPr>
      <w:t xml:space="preserve">Murayama et al. </w:t>
    </w:r>
    <w:r w:rsidRPr="000D6EAC">
      <w:rPr>
        <w:rFonts w:ascii="Helvetica" w:eastAsia="MS Mincho" w:hAnsi="Helvetica" w:cs="Times New Roman"/>
      </w:rPr>
      <w:t xml:space="preserve">  </w:t>
    </w:r>
    <w:r>
      <w:rPr>
        <w:rFonts w:ascii="Helvetica" w:eastAsia="MS Mincho" w:hAnsi="Helvetica" w:cs="Times New Roman"/>
      </w:rPr>
      <w:tab/>
    </w:r>
    <w:r w:rsidRPr="00431D73">
      <w:rPr>
        <w:rFonts w:ascii="Helvetica" w:hAnsi="Helvetica"/>
        <w:i/>
      </w:rPr>
      <w:t xml:space="preserve">Page </w:t>
    </w:r>
    <w:r w:rsidRPr="00431D73">
      <w:rPr>
        <w:rStyle w:val="a5"/>
        <w:i/>
      </w:rPr>
      <w:fldChar w:fldCharType="begin"/>
    </w:r>
    <w:r w:rsidRPr="00431D73">
      <w:rPr>
        <w:rStyle w:val="a5"/>
        <w:rFonts w:ascii="Helvetica" w:hAnsi="Helvetica"/>
        <w:i/>
      </w:rPr>
      <w:instrText xml:space="preserve"> PAGE </w:instrText>
    </w:r>
    <w:r w:rsidRPr="00431D73">
      <w:rPr>
        <w:rStyle w:val="a5"/>
        <w:i/>
      </w:rPr>
      <w:fldChar w:fldCharType="separate"/>
    </w:r>
    <w:r w:rsidR="00C23A1A">
      <w:rPr>
        <w:rStyle w:val="a5"/>
        <w:rFonts w:ascii="Helvetica" w:hAnsi="Helvetica"/>
        <w:i/>
        <w:noProof/>
      </w:rPr>
      <w:t>1</w:t>
    </w:r>
    <w:r w:rsidRPr="00431D73">
      <w:rPr>
        <w:rStyle w:val="a5"/>
        <w:i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6657A"/>
    <w:multiLevelType w:val="hybridMultilevel"/>
    <w:tmpl w:val="485C7446"/>
    <w:lvl w:ilvl="0" w:tplc="F0E6565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EAD4EE0"/>
    <w:multiLevelType w:val="hybridMultilevel"/>
    <w:tmpl w:val="6688CEF2"/>
    <w:lvl w:ilvl="0" w:tplc="D304E2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36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azazfzmts09oesseup55vjwwxp9zssxef0&quot;&gt;Vero paper&lt;record-ids&gt;&lt;item&gt;53&lt;/item&gt;&lt;item&gt;58&lt;/item&gt;&lt;item&gt;92&lt;/item&gt;&lt;item&gt;234&lt;/item&gt;&lt;/record-ids&gt;&lt;/item&gt;&lt;/Libraries&gt;"/>
  </w:docVars>
  <w:rsids>
    <w:rsidRoot w:val="00AB703B"/>
    <w:rsid w:val="00000847"/>
    <w:rsid w:val="00001FE6"/>
    <w:rsid w:val="00002524"/>
    <w:rsid w:val="00002BA9"/>
    <w:rsid w:val="0000367A"/>
    <w:rsid w:val="0000554F"/>
    <w:rsid w:val="00005CD5"/>
    <w:rsid w:val="000063E0"/>
    <w:rsid w:val="00010310"/>
    <w:rsid w:val="00010447"/>
    <w:rsid w:val="0001092D"/>
    <w:rsid w:val="00010EFD"/>
    <w:rsid w:val="000110D3"/>
    <w:rsid w:val="00011CF6"/>
    <w:rsid w:val="00012C74"/>
    <w:rsid w:val="00012FBB"/>
    <w:rsid w:val="00013C7B"/>
    <w:rsid w:val="0001560C"/>
    <w:rsid w:val="0001587E"/>
    <w:rsid w:val="0001648F"/>
    <w:rsid w:val="00016DAE"/>
    <w:rsid w:val="00017396"/>
    <w:rsid w:val="0001772B"/>
    <w:rsid w:val="000203AC"/>
    <w:rsid w:val="0002060B"/>
    <w:rsid w:val="00021A6C"/>
    <w:rsid w:val="0002235B"/>
    <w:rsid w:val="000225AF"/>
    <w:rsid w:val="00023C2A"/>
    <w:rsid w:val="0002417D"/>
    <w:rsid w:val="00026BA3"/>
    <w:rsid w:val="00027184"/>
    <w:rsid w:val="000272E1"/>
    <w:rsid w:val="0002751E"/>
    <w:rsid w:val="00027776"/>
    <w:rsid w:val="0003021B"/>
    <w:rsid w:val="000304E6"/>
    <w:rsid w:val="00030DFF"/>
    <w:rsid w:val="000319CA"/>
    <w:rsid w:val="00031A78"/>
    <w:rsid w:val="000321BD"/>
    <w:rsid w:val="0003243C"/>
    <w:rsid w:val="00032DA5"/>
    <w:rsid w:val="000370D1"/>
    <w:rsid w:val="00037A32"/>
    <w:rsid w:val="00037FA2"/>
    <w:rsid w:val="00041843"/>
    <w:rsid w:val="00041FF3"/>
    <w:rsid w:val="00042302"/>
    <w:rsid w:val="00043D2F"/>
    <w:rsid w:val="00046A11"/>
    <w:rsid w:val="00047360"/>
    <w:rsid w:val="0004790E"/>
    <w:rsid w:val="0005069D"/>
    <w:rsid w:val="00050EC0"/>
    <w:rsid w:val="0005195A"/>
    <w:rsid w:val="000521AE"/>
    <w:rsid w:val="00053B7F"/>
    <w:rsid w:val="0005416C"/>
    <w:rsid w:val="00054507"/>
    <w:rsid w:val="00055EBC"/>
    <w:rsid w:val="000561F7"/>
    <w:rsid w:val="00056DAF"/>
    <w:rsid w:val="00057833"/>
    <w:rsid w:val="00057A6E"/>
    <w:rsid w:val="000633C1"/>
    <w:rsid w:val="000634FC"/>
    <w:rsid w:val="00063680"/>
    <w:rsid w:val="000646E9"/>
    <w:rsid w:val="00064CAA"/>
    <w:rsid w:val="0006638C"/>
    <w:rsid w:val="00066756"/>
    <w:rsid w:val="00067719"/>
    <w:rsid w:val="00067BA6"/>
    <w:rsid w:val="0007151B"/>
    <w:rsid w:val="00071925"/>
    <w:rsid w:val="00071D85"/>
    <w:rsid w:val="000730FE"/>
    <w:rsid w:val="00073986"/>
    <w:rsid w:val="000754D2"/>
    <w:rsid w:val="000769DC"/>
    <w:rsid w:val="00076F7B"/>
    <w:rsid w:val="00080A0C"/>
    <w:rsid w:val="000827FB"/>
    <w:rsid w:val="0008283F"/>
    <w:rsid w:val="00082BD8"/>
    <w:rsid w:val="000833AD"/>
    <w:rsid w:val="0008471E"/>
    <w:rsid w:val="000918E5"/>
    <w:rsid w:val="00091DB4"/>
    <w:rsid w:val="000936A0"/>
    <w:rsid w:val="0009386A"/>
    <w:rsid w:val="0009400E"/>
    <w:rsid w:val="000949C8"/>
    <w:rsid w:val="00094F42"/>
    <w:rsid w:val="0009661A"/>
    <w:rsid w:val="000969C2"/>
    <w:rsid w:val="000973E7"/>
    <w:rsid w:val="000A085A"/>
    <w:rsid w:val="000A187C"/>
    <w:rsid w:val="000A2B59"/>
    <w:rsid w:val="000A32B3"/>
    <w:rsid w:val="000A402B"/>
    <w:rsid w:val="000A53AA"/>
    <w:rsid w:val="000A5A24"/>
    <w:rsid w:val="000A77A1"/>
    <w:rsid w:val="000A7835"/>
    <w:rsid w:val="000B11EE"/>
    <w:rsid w:val="000B1411"/>
    <w:rsid w:val="000B15FE"/>
    <w:rsid w:val="000B1C4F"/>
    <w:rsid w:val="000B2DAD"/>
    <w:rsid w:val="000B354D"/>
    <w:rsid w:val="000B35B7"/>
    <w:rsid w:val="000B3C01"/>
    <w:rsid w:val="000B419A"/>
    <w:rsid w:val="000B4292"/>
    <w:rsid w:val="000B5866"/>
    <w:rsid w:val="000B6D56"/>
    <w:rsid w:val="000B7476"/>
    <w:rsid w:val="000C02A0"/>
    <w:rsid w:val="000C09DC"/>
    <w:rsid w:val="000C0D6F"/>
    <w:rsid w:val="000C14AE"/>
    <w:rsid w:val="000C1851"/>
    <w:rsid w:val="000C1EEB"/>
    <w:rsid w:val="000C2401"/>
    <w:rsid w:val="000C2602"/>
    <w:rsid w:val="000C2F0F"/>
    <w:rsid w:val="000C483E"/>
    <w:rsid w:val="000C6230"/>
    <w:rsid w:val="000C681B"/>
    <w:rsid w:val="000C7D42"/>
    <w:rsid w:val="000C7DAD"/>
    <w:rsid w:val="000D0881"/>
    <w:rsid w:val="000D1554"/>
    <w:rsid w:val="000D1D7C"/>
    <w:rsid w:val="000D21B5"/>
    <w:rsid w:val="000D329D"/>
    <w:rsid w:val="000D3E23"/>
    <w:rsid w:val="000D3E78"/>
    <w:rsid w:val="000D4619"/>
    <w:rsid w:val="000D4A05"/>
    <w:rsid w:val="000D4B5F"/>
    <w:rsid w:val="000D56F3"/>
    <w:rsid w:val="000D57A5"/>
    <w:rsid w:val="000D5CB2"/>
    <w:rsid w:val="000D6781"/>
    <w:rsid w:val="000D69A4"/>
    <w:rsid w:val="000D6C17"/>
    <w:rsid w:val="000D6EAC"/>
    <w:rsid w:val="000D7539"/>
    <w:rsid w:val="000D7D1D"/>
    <w:rsid w:val="000E0275"/>
    <w:rsid w:val="000E0EFB"/>
    <w:rsid w:val="000E15FC"/>
    <w:rsid w:val="000E1653"/>
    <w:rsid w:val="000E1916"/>
    <w:rsid w:val="000E1A62"/>
    <w:rsid w:val="000E1CA6"/>
    <w:rsid w:val="000E222E"/>
    <w:rsid w:val="000E2304"/>
    <w:rsid w:val="000E35BD"/>
    <w:rsid w:val="000E46C7"/>
    <w:rsid w:val="000E472D"/>
    <w:rsid w:val="000E5D61"/>
    <w:rsid w:val="000E69D1"/>
    <w:rsid w:val="000F0241"/>
    <w:rsid w:val="000F07F9"/>
    <w:rsid w:val="000F09D0"/>
    <w:rsid w:val="000F15E6"/>
    <w:rsid w:val="000F1789"/>
    <w:rsid w:val="000F1E2E"/>
    <w:rsid w:val="000F2682"/>
    <w:rsid w:val="000F3388"/>
    <w:rsid w:val="000F4435"/>
    <w:rsid w:val="000F46B4"/>
    <w:rsid w:val="000F56A2"/>
    <w:rsid w:val="000F5BC2"/>
    <w:rsid w:val="000F709E"/>
    <w:rsid w:val="001010EA"/>
    <w:rsid w:val="00102A9E"/>
    <w:rsid w:val="00102C2B"/>
    <w:rsid w:val="00103407"/>
    <w:rsid w:val="00104E0A"/>
    <w:rsid w:val="00104FC4"/>
    <w:rsid w:val="0010568E"/>
    <w:rsid w:val="00105E11"/>
    <w:rsid w:val="00106919"/>
    <w:rsid w:val="00106BF0"/>
    <w:rsid w:val="0011062A"/>
    <w:rsid w:val="0011070E"/>
    <w:rsid w:val="00111A1F"/>
    <w:rsid w:val="00111E85"/>
    <w:rsid w:val="00112EA1"/>
    <w:rsid w:val="00116457"/>
    <w:rsid w:val="00116472"/>
    <w:rsid w:val="00117211"/>
    <w:rsid w:val="00117E82"/>
    <w:rsid w:val="00122A01"/>
    <w:rsid w:val="00123664"/>
    <w:rsid w:val="00123D9A"/>
    <w:rsid w:val="001245FE"/>
    <w:rsid w:val="00125228"/>
    <w:rsid w:val="00125DFE"/>
    <w:rsid w:val="00125FC1"/>
    <w:rsid w:val="00126332"/>
    <w:rsid w:val="0012699D"/>
    <w:rsid w:val="0012743D"/>
    <w:rsid w:val="001274A6"/>
    <w:rsid w:val="0013121F"/>
    <w:rsid w:val="0013208F"/>
    <w:rsid w:val="00132632"/>
    <w:rsid w:val="00133C59"/>
    <w:rsid w:val="001344F8"/>
    <w:rsid w:val="001355BD"/>
    <w:rsid w:val="001403C4"/>
    <w:rsid w:val="00140549"/>
    <w:rsid w:val="00140E10"/>
    <w:rsid w:val="00141421"/>
    <w:rsid w:val="0014163E"/>
    <w:rsid w:val="00141A7C"/>
    <w:rsid w:val="0014250D"/>
    <w:rsid w:val="00142F57"/>
    <w:rsid w:val="00144157"/>
    <w:rsid w:val="001441A9"/>
    <w:rsid w:val="0014498D"/>
    <w:rsid w:val="00144BCD"/>
    <w:rsid w:val="00146676"/>
    <w:rsid w:val="00147D48"/>
    <w:rsid w:val="001500F7"/>
    <w:rsid w:val="00151700"/>
    <w:rsid w:val="00151E59"/>
    <w:rsid w:val="0015360D"/>
    <w:rsid w:val="00153BBB"/>
    <w:rsid w:val="00154504"/>
    <w:rsid w:val="001567ED"/>
    <w:rsid w:val="00157D91"/>
    <w:rsid w:val="001601AF"/>
    <w:rsid w:val="0016117C"/>
    <w:rsid w:val="00162322"/>
    <w:rsid w:val="0016287B"/>
    <w:rsid w:val="001629F9"/>
    <w:rsid w:val="00162EA0"/>
    <w:rsid w:val="001631E6"/>
    <w:rsid w:val="00163514"/>
    <w:rsid w:val="00163936"/>
    <w:rsid w:val="00163ABC"/>
    <w:rsid w:val="00163CC4"/>
    <w:rsid w:val="00164463"/>
    <w:rsid w:val="00164C6A"/>
    <w:rsid w:val="00165030"/>
    <w:rsid w:val="0016589B"/>
    <w:rsid w:val="0016645A"/>
    <w:rsid w:val="00167819"/>
    <w:rsid w:val="00167CA8"/>
    <w:rsid w:val="001701FD"/>
    <w:rsid w:val="001708D0"/>
    <w:rsid w:val="001713AA"/>
    <w:rsid w:val="00171A48"/>
    <w:rsid w:val="00171FA7"/>
    <w:rsid w:val="001720D7"/>
    <w:rsid w:val="00172ADC"/>
    <w:rsid w:val="00173397"/>
    <w:rsid w:val="0017373B"/>
    <w:rsid w:val="00173E80"/>
    <w:rsid w:val="001741EF"/>
    <w:rsid w:val="00175154"/>
    <w:rsid w:val="0017580D"/>
    <w:rsid w:val="0017605C"/>
    <w:rsid w:val="001775E8"/>
    <w:rsid w:val="00177F33"/>
    <w:rsid w:val="0018057A"/>
    <w:rsid w:val="001806CA"/>
    <w:rsid w:val="00180A59"/>
    <w:rsid w:val="00180C21"/>
    <w:rsid w:val="00181A71"/>
    <w:rsid w:val="00182F82"/>
    <w:rsid w:val="00184E95"/>
    <w:rsid w:val="00185BC8"/>
    <w:rsid w:val="00187980"/>
    <w:rsid w:val="00190F0A"/>
    <w:rsid w:val="001911ED"/>
    <w:rsid w:val="0019338A"/>
    <w:rsid w:val="00195904"/>
    <w:rsid w:val="00195A2F"/>
    <w:rsid w:val="00195B55"/>
    <w:rsid w:val="0019606B"/>
    <w:rsid w:val="001967FF"/>
    <w:rsid w:val="001A19B8"/>
    <w:rsid w:val="001A1A55"/>
    <w:rsid w:val="001A1B35"/>
    <w:rsid w:val="001A1B9B"/>
    <w:rsid w:val="001A359D"/>
    <w:rsid w:val="001A3E40"/>
    <w:rsid w:val="001A4414"/>
    <w:rsid w:val="001A53AC"/>
    <w:rsid w:val="001A5BBF"/>
    <w:rsid w:val="001A5CAB"/>
    <w:rsid w:val="001A6BD9"/>
    <w:rsid w:val="001A7495"/>
    <w:rsid w:val="001A79B1"/>
    <w:rsid w:val="001B0996"/>
    <w:rsid w:val="001B0A7A"/>
    <w:rsid w:val="001B24BA"/>
    <w:rsid w:val="001B341C"/>
    <w:rsid w:val="001B62B1"/>
    <w:rsid w:val="001B7DEC"/>
    <w:rsid w:val="001C087D"/>
    <w:rsid w:val="001C0888"/>
    <w:rsid w:val="001C1C81"/>
    <w:rsid w:val="001C21CB"/>
    <w:rsid w:val="001C3DF2"/>
    <w:rsid w:val="001C4983"/>
    <w:rsid w:val="001C4E1A"/>
    <w:rsid w:val="001C6127"/>
    <w:rsid w:val="001C67E8"/>
    <w:rsid w:val="001C6FE7"/>
    <w:rsid w:val="001C7C97"/>
    <w:rsid w:val="001D05D5"/>
    <w:rsid w:val="001D23BB"/>
    <w:rsid w:val="001D2FCD"/>
    <w:rsid w:val="001D3818"/>
    <w:rsid w:val="001D5367"/>
    <w:rsid w:val="001D5C5D"/>
    <w:rsid w:val="001D5FDC"/>
    <w:rsid w:val="001D6FFA"/>
    <w:rsid w:val="001E03DF"/>
    <w:rsid w:val="001E052C"/>
    <w:rsid w:val="001E0F67"/>
    <w:rsid w:val="001E19A6"/>
    <w:rsid w:val="001E36E9"/>
    <w:rsid w:val="001E3C2B"/>
    <w:rsid w:val="001E3EBC"/>
    <w:rsid w:val="001E4142"/>
    <w:rsid w:val="001E439A"/>
    <w:rsid w:val="001E47C4"/>
    <w:rsid w:val="001E47EB"/>
    <w:rsid w:val="001E4B81"/>
    <w:rsid w:val="001E6071"/>
    <w:rsid w:val="001E6879"/>
    <w:rsid w:val="001E6C13"/>
    <w:rsid w:val="001E7123"/>
    <w:rsid w:val="001E732B"/>
    <w:rsid w:val="001E7A03"/>
    <w:rsid w:val="001E7FD6"/>
    <w:rsid w:val="001F1D3F"/>
    <w:rsid w:val="001F1DE7"/>
    <w:rsid w:val="001F2AF5"/>
    <w:rsid w:val="001F3BA5"/>
    <w:rsid w:val="001F5FA1"/>
    <w:rsid w:val="001F5FAD"/>
    <w:rsid w:val="001F6FCE"/>
    <w:rsid w:val="001F777B"/>
    <w:rsid w:val="00203DBA"/>
    <w:rsid w:val="00203E0D"/>
    <w:rsid w:val="00204656"/>
    <w:rsid w:val="00204E43"/>
    <w:rsid w:val="00205475"/>
    <w:rsid w:val="00205AAD"/>
    <w:rsid w:val="002062EA"/>
    <w:rsid w:val="00207097"/>
    <w:rsid w:val="00210B59"/>
    <w:rsid w:val="00211E6C"/>
    <w:rsid w:val="00212176"/>
    <w:rsid w:val="0021330C"/>
    <w:rsid w:val="002136AF"/>
    <w:rsid w:val="002137E7"/>
    <w:rsid w:val="00213FA1"/>
    <w:rsid w:val="00214159"/>
    <w:rsid w:val="00214B0C"/>
    <w:rsid w:val="00214CB2"/>
    <w:rsid w:val="00215D07"/>
    <w:rsid w:val="002163B9"/>
    <w:rsid w:val="00216CBD"/>
    <w:rsid w:val="00216E64"/>
    <w:rsid w:val="0021743D"/>
    <w:rsid w:val="00217E4B"/>
    <w:rsid w:val="00221D33"/>
    <w:rsid w:val="00221F86"/>
    <w:rsid w:val="0022221A"/>
    <w:rsid w:val="00222773"/>
    <w:rsid w:val="00222EE6"/>
    <w:rsid w:val="0022342C"/>
    <w:rsid w:val="0022420A"/>
    <w:rsid w:val="0022435D"/>
    <w:rsid w:val="002247C6"/>
    <w:rsid w:val="00226335"/>
    <w:rsid w:val="002276BD"/>
    <w:rsid w:val="00227E12"/>
    <w:rsid w:val="00230451"/>
    <w:rsid w:val="00230D7A"/>
    <w:rsid w:val="002319D4"/>
    <w:rsid w:val="002320BF"/>
    <w:rsid w:val="002335D2"/>
    <w:rsid w:val="00233814"/>
    <w:rsid w:val="00233F56"/>
    <w:rsid w:val="00234418"/>
    <w:rsid w:val="00234D9D"/>
    <w:rsid w:val="00234F9C"/>
    <w:rsid w:val="0023620F"/>
    <w:rsid w:val="002366CE"/>
    <w:rsid w:val="00236A53"/>
    <w:rsid w:val="00237E72"/>
    <w:rsid w:val="002403FE"/>
    <w:rsid w:val="00240669"/>
    <w:rsid w:val="0024151C"/>
    <w:rsid w:val="00242BD6"/>
    <w:rsid w:val="002441E1"/>
    <w:rsid w:val="002453C9"/>
    <w:rsid w:val="00245560"/>
    <w:rsid w:val="00245D9A"/>
    <w:rsid w:val="002461EE"/>
    <w:rsid w:val="002467BA"/>
    <w:rsid w:val="00250BFB"/>
    <w:rsid w:val="00251CDD"/>
    <w:rsid w:val="002520DF"/>
    <w:rsid w:val="002529CF"/>
    <w:rsid w:val="00252C2E"/>
    <w:rsid w:val="00252D53"/>
    <w:rsid w:val="00253EBF"/>
    <w:rsid w:val="00254DC8"/>
    <w:rsid w:val="00254F15"/>
    <w:rsid w:val="00254F3E"/>
    <w:rsid w:val="0025578A"/>
    <w:rsid w:val="002561BB"/>
    <w:rsid w:val="00256BDF"/>
    <w:rsid w:val="00257EAA"/>
    <w:rsid w:val="00261FBC"/>
    <w:rsid w:val="0026274C"/>
    <w:rsid w:val="00264838"/>
    <w:rsid w:val="00271DA8"/>
    <w:rsid w:val="00272190"/>
    <w:rsid w:val="00273013"/>
    <w:rsid w:val="00273A3F"/>
    <w:rsid w:val="00275E81"/>
    <w:rsid w:val="00276686"/>
    <w:rsid w:val="00276981"/>
    <w:rsid w:val="00277492"/>
    <w:rsid w:val="00277540"/>
    <w:rsid w:val="00277E72"/>
    <w:rsid w:val="00282877"/>
    <w:rsid w:val="00283256"/>
    <w:rsid w:val="0028497F"/>
    <w:rsid w:val="00285337"/>
    <w:rsid w:val="002868EA"/>
    <w:rsid w:val="00286C91"/>
    <w:rsid w:val="00286DE9"/>
    <w:rsid w:val="00287199"/>
    <w:rsid w:val="00287582"/>
    <w:rsid w:val="002876A5"/>
    <w:rsid w:val="00287B6B"/>
    <w:rsid w:val="00287CA2"/>
    <w:rsid w:val="00290D77"/>
    <w:rsid w:val="0029256D"/>
    <w:rsid w:val="00292940"/>
    <w:rsid w:val="00293359"/>
    <w:rsid w:val="002939B7"/>
    <w:rsid w:val="0029441F"/>
    <w:rsid w:val="00294CC8"/>
    <w:rsid w:val="00294E53"/>
    <w:rsid w:val="00295BD1"/>
    <w:rsid w:val="002962FC"/>
    <w:rsid w:val="00296A08"/>
    <w:rsid w:val="0029740D"/>
    <w:rsid w:val="002A0552"/>
    <w:rsid w:val="002A0DEB"/>
    <w:rsid w:val="002A1232"/>
    <w:rsid w:val="002A2BB5"/>
    <w:rsid w:val="002A2CF9"/>
    <w:rsid w:val="002A355A"/>
    <w:rsid w:val="002A35FA"/>
    <w:rsid w:val="002A3B22"/>
    <w:rsid w:val="002A510C"/>
    <w:rsid w:val="002A5D2F"/>
    <w:rsid w:val="002A6E81"/>
    <w:rsid w:val="002A7DF4"/>
    <w:rsid w:val="002B02CA"/>
    <w:rsid w:val="002B0C57"/>
    <w:rsid w:val="002B124D"/>
    <w:rsid w:val="002B3265"/>
    <w:rsid w:val="002B39A7"/>
    <w:rsid w:val="002B75DE"/>
    <w:rsid w:val="002B7A51"/>
    <w:rsid w:val="002C0102"/>
    <w:rsid w:val="002C0DC9"/>
    <w:rsid w:val="002C0F7D"/>
    <w:rsid w:val="002C2DAC"/>
    <w:rsid w:val="002C2E2F"/>
    <w:rsid w:val="002C374C"/>
    <w:rsid w:val="002C41B9"/>
    <w:rsid w:val="002C4460"/>
    <w:rsid w:val="002C5651"/>
    <w:rsid w:val="002C6FB4"/>
    <w:rsid w:val="002D083A"/>
    <w:rsid w:val="002D13C3"/>
    <w:rsid w:val="002D1613"/>
    <w:rsid w:val="002D16AF"/>
    <w:rsid w:val="002D23B1"/>
    <w:rsid w:val="002D2E05"/>
    <w:rsid w:val="002D3CB4"/>
    <w:rsid w:val="002D3CC3"/>
    <w:rsid w:val="002D4437"/>
    <w:rsid w:val="002D5F9C"/>
    <w:rsid w:val="002D5FE8"/>
    <w:rsid w:val="002D63C4"/>
    <w:rsid w:val="002D6960"/>
    <w:rsid w:val="002E0F5C"/>
    <w:rsid w:val="002E18B6"/>
    <w:rsid w:val="002E1928"/>
    <w:rsid w:val="002E2003"/>
    <w:rsid w:val="002E29BF"/>
    <w:rsid w:val="002E47D6"/>
    <w:rsid w:val="002E5A92"/>
    <w:rsid w:val="002E60AA"/>
    <w:rsid w:val="002E60ED"/>
    <w:rsid w:val="002E67A6"/>
    <w:rsid w:val="002E77E5"/>
    <w:rsid w:val="002F2BFB"/>
    <w:rsid w:val="002F2C26"/>
    <w:rsid w:val="002F43A4"/>
    <w:rsid w:val="002F4934"/>
    <w:rsid w:val="002F4FEF"/>
    <w:rsid w:val="002F6314"/>
    <w:rsid w:val="00301853"/>
    <w:rsid w:val="00302E2D"/>
    <w:rsid w:val="003040CD"/>
    <w:rsid w:val="00304CD5"/>
    <w:rsid w:val="00305989"/>
    <w:rsid w:val="00305B8B"/>
    <w:rsid w:val="0030683D"/>
    <w:rsid w:val="00306C1F"/>
    <w:rsid w:val="00307A5B"/>
    <w:rsid w:val="00311520"/>
    <w:rsid w:val="00311AC9"/>
    <w:rsid w:val="003122C8"/>
    <w:rsid w:val="003131BF"/>
    <w:rsid w:val="00314148"/>
    <w:rsid w:val="003151FB"/>
    <w:rsid w:val="00317B65"/>
    <w:rsid w:val="003201E4"/>
    <w:rsid w:val="00321D0D"/>
    <w:rsid w:val="00321DAD"/>
    <w:rsid w:val="00321EAE"/>
    <w:rsid w:val="00322060"/>
    <w:rsid w:val="00323416"/>
    <w:rsid w:val="00324E71"/>
    <w:rsid w:val="00324F5E"/>
    <w:rsid w:val="003262EB"/>
    <w:rsid w:val="003303AE"/>
    <w:rsid w:val="00330452"/>
    <w:rsid w:val="003312E2"/>
    <w:rsid w:val="00331D77"/>
    <w:rsid w:val="00331E7B"/>
    <w:rsid w:val="00331F6E"/>
    <w:rsid w:val="00332D89"/>
    <w:rsid w:val="0033324A"/>
    <w:rsid w:val="00333F32"/>
    <w:rsid w:val="00336BD2"/>
    <w:rsid w:val="0033734D"/>
    <w:rsid w:val="00340B3F"/>
    <w:rsid w:val="00341E11"/>
    <w:rsid w:val="00341F59"/>
    <w:rsid w:val="00345CA0"/>
    <w:rsid w:val="00346781"/>
    <w:rsid w:val="00350AB0"/>
    <w:rsid w:val="00350EE3"/>
    <w:rsid w:val="003515F9"/>
    <w:rsid w:val="00352857"/>
    <w:rsid w:val="0035359A"/>
    <w:rsid w:val="00354054"/>
    <w:rsid w:val="00355B8E"/>
    <w:rsid w:val="0035637F"/>
    <w:rsid w:val="00356436"/>
    <w:rsid w:val="00356A47"/>
    <w:rsid w:val="003573A5"/>
    <w:rsid w:val="00360428"/>
    <w:rsid w:val="00360855"/>
    <w:rsid w:val="00361DA1"/>
    <w:rsid w:val="00361E60"/>
    <w:rsid w:val="00361EB0"/>
    <w:rsid w:val="00363172"/>
    <w:rsid w:val="00363446"/>
    <w:rsid w:val="00363A9C"/>
    <w:rsid w:val="00364061"/>
    <w:rsid w:val="003649EC"/>
    <w:rsid w:val="00364BA4"/>
    <w:rsid w:val="00364E6D"/>
    <w:rsid w:val="00367F00"/>
    <w:rsid w:val="0037195D"/>
    <w:rsid w:val="003724B4"/>
    <w:rsid w:val="00372877"/>
    <w:rsid w:val="00372C47"/>
    <w:rsid w:val="003743FB"/>
    <w:rsid w:val="00374661"/>
    <w:rsid w:val="003746F2"/>
    <w:rsid w:val="003749DE"/>
    <w:rsid w:val="003755A0"/>
    <w:rsid w:val="00375DAF"/>
    <w:rsid w:val="00375E9F"/>
    <w:rsid w:val="00376282"/>
    <w:rsid w:val="00376572"/>
    <w:rsid w:val="00376B10"/>
    <w:rsid w:val="003774F3"/>
    <w:rsid w:val="00380D6C"/>
    <w:rsid w:val="0038183D"/>
    <w:rsid w:val="00383E2E"/>
    <w:rsid w:val="00384019"/>
    <w:rsid w:val="003856CF"/>
    <w:rsid w:val="003865DC"/>
    <w:rsid w:val="00386F55"/>
    <w:rsid w:val="00387F3D"/>
    <w:rsid w:val="00387F5C"/>
    <w:rsid w:val="003939A5"/>
    <w:rsid w:val="00393E66"/>
    <w:rsid w:val="0039432D"/>
    <w:rsid w:val="00394619"/>
    <w:rsid w:val="0039776D"/>
    <w:rsid w:val="003A0261"/>
    <w:rsid w:val="003A177C"/>
    <w:rsid w:val="003A1D25"/>
    <w:rsid w:val="003A24CE"/>
    <w:rsid w:val="003A3CF1"/>
    <w:rsid w:val="003A4104"/>
    <w:rsid w:val="003A50E3"/>
    <w:rsid w:val="003A5A45"/>
    <w:rsid w:val="003A5C9A"/>
    <w:rsid w:val="003A69F2"/>
    <w:rsid w:val="003A77D5"/>
    <w:rsid w:val="003B0B09"/>
    <w:rsid w:val="003B0BF2"/>
    <w:rsid w:val="003B221B"/>
    <w:rsid w:val="003B2240"/>
    <w:rsid w:val="003B2DD7"/>
    <w:rsid w:val="003B30E2"/>
    <w:rsid w:val="003B3307"/>
    <w:rsid w:val="003B36F7"/>
    <w:rsid w:val="003B5318"/>
    <w:rsid w:val="003B5F01"/>
    <w:rsid w:val="003B61C5"/>
    <w:rsid w:val="003B68B3"/>
    <w:rsid w:val="003B6F61"/>
    <w:rsid w:val="003B716A"/>
    <w:rsid w:val="003B748E"/>
    <w:rsid w:val="003B7F87"/>
    <w:rsid w:val="003C0575"/>
    <w:rsid w:val="003C0BB2"/>
    <w:rsid w:val="003C1589"/>
    <w:rsid w:val="003C16C3"/>
    <w:rsid w:val="003C244F"/>
    <w:rsid w:val="003C28B2"/>
    <w:rsid w:val="003C3114"/>
    <w:rsid w:val="003C33A0"/>
    <w:rsid w:val="003C4C6B"/>
    <w:rsid w:val="003C4F52"/>
    <w:rsid w:val="003C538D"/>
    <w:rsid w:val="003C580D"/>
    <w:rsid w:val="003C6B6A"/>
    <w:rsid w:val="003C72A5"/>
    <w:rsid w:val="003C774F"/>
    <w:rsid w:val="003D0BC5"/>
    <w:rsid w:val="003D0F64"/>
    <w:rsid w:val="003D1106"/>
    <w:rsid w:val="003D14F0"/>
    <w:rsid w:val="003D1D0F"/>
    <w:rsid w:val="003D2155"/>
    <w:rsid w:val="003D29C7"/>
    <w:rsid w:val="003D34AF"/>
    <w:rsid w:val="003D3CC7"/>
    <w:rsid w:val="003D4DDC"/>
    <w:rsid w:val="003D58B7"/>
    <w:rsid w:val="003E0662"/>
    <w:rsid w:val="003E1498"/>
    <w:rsid w:val="003E1660"/>
    <w:rsid w:val="003E277E"/>
    <w:rsid w:val="003E2B70"/>
    <w:rsid w:val="003E31DA"/>
    <w:rsid w:val="003E3CD5"/>
    <w:rsid w:val="003E3DEB"/>
    <w:rsid w:val="003E4044"/>
    <w:rsid w:val="003E467F"/>
    <w:rsid w:val="003E4B05"/>
    <w:rsid w:val="003E4CFF"/>
    <w:rsid w:val="003E6891"/>
    <w:rsid w:val="003E7BC0"/>
    <w:rsid w:val="003F0509"/>
    <w:rsid w:val="003F3A3A"/>
    <w:rsid w:val="003F3E94"/>
    <w:rsid w:val="003F4824"/>
    <w:rsid w:val="003F4BA6"/>
    <w:rsid w:val="003F4BBD"/>
    <w:rsid w:val="003F55E6"/>
    <w:rsid w:val="003F5928"/>
    <w:rsid w:val="003F644A"/>
    <w:rsid w:val="003F7DA7"/>
    <w:rsid w:val="00401645"/>
    <w:rsid w:val="00402BD9"/>
    <w:rsid w:val="00402D04"/>
    <w:rsid w:val="00403A23"/>
    <w:rsid w:val="00403FF6"/>
    <w:rsid w:val="004041BA"/>
    <w:rsid w:val="00405045"/>
    <w:rsid w:val="00405ED0"/>
    <w:rsid w:val="00406207"/>
    <w:rsid w:val="00407430"/>
    <w:rsid w:val="00407CCA"/>
    <w:rsid w:val="00410B06"/>
    <w:rsid w:val="00411AAC"/>
    <w:rsid w:val="004160E7"/>
    <w:rsid w:val="004162E9"/>
    <w:rsid w:val="00416496"/>
    <w:rsid w:val="0041730A"/>
    <w:rsid w:val="004176B8"/>
    <w:rsid w:val="004177F6"/>
    <w:rsid w:val="004203A5"/>
    <w:rsid w:val="004218C6"/>
    <w:rsid w:val="00421BD0"/>
    <w:rsid w:val="00421C34"/>
    <w:rsid w:val="0042349F"/>
    <w:rsid w:val="004244C6"/>
    <w:rsid w:val="00424DDC"/>
    <w:rsid w:val="004250C1"/>
    <w:rsid w:val="00426729"/>
    <w:rsid w:val="004277B6"/>
    <w:rsid w:val="00427ECD"/>
    <w:rsid w:val="004311F0"/>
    <w:rsid w:val="0043123E"/>
    <w:rsid w:val="00431A5A"/>
    <w:rsid w:val="0043282A"/>
    <w:rsid w:val="00433BC8"/>
    <w:rsid w:val="00434456"/>
    <w:rsid w:val="004359F4"/>
    <w:rsid w:val="00436BFE"/>
    <w:rsid w:val="00440059"/>
    <w:rsid w:val="00440449"/>
    <w:rsid w:val="00441491"/>
    <w:rsid w:val="00442581"/>
    <w:rsid w:val="004444B5"/>
    <w:rsid w:val="00444B1D"/>
    <w:rsid w:val="0044518D"/>
    <w:rsid w:val="004453EC"/>
    <w:rsid w:val="00445662"/>
    <w:rsid w:val="0044576F"/>
    <w:rsid w:val="00445C6F"/>
    <w:rsid w:val="004470D4"/>
    <w:rsid w:val="00447413"/>
    <w:rsid w:val="004479A3"/>
    <w:rsid w:val="00447AA9"/>
    <w:rsid w:val="0045013F"/>
    <w:rsid w:val="004505A0"/>
    <w:rsid w:val="004505D5"/>
    <w:rsid w:val="00450EC5"/>
    <w:rsid w:val="00451C63"/>
    <w:rsid w:val="00452FC4"/>
    <w:rsid w:val="00454861"/>
    <w:rsid w:val="00454DD7"/>
    <w:rsid w:val="004554AE"/>
    <w:rsid w:val="00455932"/>
    <w:rsid w:val="004559FA"/>
    <w:rsid w:val="004573C7"/>
    <w:rsid w:val="00457952"/>
    <w:rsid w:val="00461C2E"/>
    <w:rsid w:val="00464283"/>
    <w:rsid w:val="004644F9"/>
    <w:rsid w:val="00464BA9"/>
    <w:rsid w:val="004655DB"/>
    <w:rsid w:val="0046624E"/>
    <w:rsid w:val="00466B43"/>
    <w:rsid w:val="00471975"/>
    <w:rsid w:val="004735DF"/>
    <w:rsid w:val="004736A9"/>
    <w:rsid w:val="0047409D"/>
    <w:rsid w:val="004745C4"/>
    <w:rsid w:val="00474C13"/>
    <w:rsid w:val="004751F3"/>
    <w:rsid w:val="00476FBE"/>
    <w:rsid w:val="0047751A"/>
    <w:rsid w:val="00477CFA"/>
    <w:rsid w:val="0048009D"/>
    <w:rsid w:val="004835E0"/>
    <w:rsid w:val="00484B8C"/>
    <w:rsid w:val="00484EBF"/>
    <w:rsid w:val="00486204"/>
    <w:rsid w:val="00486689"/>
    <w:rsid w:val="00486E16"/>
    <w:rsid w:val="00487729"/>
    <w:rsid w:val="00487C55"/>
    <w:rsid w:val="00487F39"/>
    <w:rsid w:val="0049064A"/>
    <w:rsid w:val="004914FA"/>
    <w:rsid w:val="00492077"/>
    <w:rsid w:val="0049209F"/>
    <w:rsid w:val="00492308"/>
    <w:rsid w:val="00492353"/>
    <w:rsid w:val="004929F2"/>
    <w:rsid w:val="0049362E"/>
    <w:rsid w:val="004943A8"/>
    <w:rsid w:val="00495840"/>
    <w:rsid w:val="00495B7D"/>
    <w:rsid w:val="00495F7D"/>
    <w:rsid w:val="004960D2"/>
    <w:rsid w:val="004971C3"/>
    <w:rsid w:val="004A1D7A"/>
    <w:rsid w:val="004A1F14"/>
    <w:rsid w:val="004A2508"/>
    <w:rsid w:val="004A4550"/>
    <w:rsid w:val="004A46C6"/>
    <w:rsid w:val="004A4A7C"/>
    <w:rsid w:val="004A5016"/>
    <w:rsid w:val="004A6FAD"/>
    <w:rsid w:val="004A7CDD"/>
    <w:rsid w:val="004B0B44"/>
    <w:rsid w:val="004B0C6B"/>
    <w:rsid w:val="004B1136"/>
    <w:rsid w:val="004B18BC"/>
    <w:rsid w:val="004B2305"/>
    <w:rsid w:val="004B2CB0"/>
    <w:rsid w:val="004B2DF2"/>
    <w:rsid w:val="004B328B"/>
    <w:rsid w:val="004B3E88"/>
    <w:rsid w:val="004B513E"/>
    <w:rsid w:val="004B53AA"/>
    <w:rsid w:val="004B6986"/>
    <w:rsid w:val="004C12F8"/>
    <w:rsid w:val="004C1356"/>
    <w:rsid w:val="004C1AA8"/>
    <w:rsid w:val="004C3152"/>
    <w:rsid w:val="004C479B"/>
    <w:rsid w:val="004C5761"/>
    <w:rsid w:val="004C6DB7"/>
    <w:rsid w:val="004C74FB"/>
    <w:rsid w:val="004C79DB"/>
    <w:rsid w:val="004D003B"/>
    <w:rsid w:val="004D0DD0"/>
    <w:rsid w:val="004D11EC"/>
    <w:rsid w:val="004D1599"/>
    <w:rsid w:val="004D1D23"/>
    <w:rsid w:val="004D2A17"/>
    <w:rsid w:val="004D36B4"/>
    <w:rsid w:val="004D3FB6"/>
    <w:rsid w:val="004D57A9"/>
    <w:rsid w:val="004D5D3C"/>
    <w:rsid w:val="004E0CCA"/>
    <w:rsid w:val="004E0FC4"/>
    <w:rsid w:val="004E283A"/>
    <w:rsid w:val="004E2D05"/>
    <w:rsid w:val="004E2D94"/>
    <w:rsid w:val="004E45F6"/>
    <w:rsid w:val="004E47FC"/>
    <w:rsid w:val="004E5245"/>
    <w:rsid w:val="004E602C"/>
    <w:rsid w:val="004E6D9C"/>
    <w:rsid w:val="004F0138"/>
    <w:rsid w:val="004F06E0"/>
    <w:rsid w:val="004F0CF8"/>
    <w:rsid w:val="004F1039"/>
    <w:rsid w:val="004F11C6"/>
    <w:rsid w:val="004F21DB"/>
    <w:rsid w:val="004F2563"/>
    <w:rsid w:val="004F256F"/>
    <w:rsid w:val="004F2979"/>
    <w:rsid w:val="004F3166"/>
    <w:rsid w:val="004F40C9"/>
    <w:rsid w:val="004F4E36"/>
    <w:rsid w:val="004F51FC"/>
    <w:rsid w:val="004F533C"/>
    <w:rsid w:val="004F584C"/>
    <w:rsid w:val="004F6860"/>
    <w:rsid w:val="004F6B84"/>
    <w:rsid w:val="005006CE"/>
    <w:rsid w:val="0050073E"/>
    <w:rsid w:val="005023A3"/>
    <w:rsid w:val="00502F91"/>
    <w:rsid w:val="00503BA6"/>
    <w:rsid w:val="00504946"/>
    <w:rsid w:val="00504F22"/>
    <w:rsid w:val="005066D6"/>
    <w:rsid w:val="0050672E"/>
    <w:rsid w:val="0051369F"/>
    <w:rsid w:val="00514312"/>
    <w:rsid w:val="00515006"/>
    <w:rsid w:val="00515C3B"/>
    <w:rsid w:val="00516926"/>
    <w:rsid w:val="00516F36"/>
    <w:rsid w:val="005171F0"/>
    <w:rsid w:val="00520205"/>
    <w:rsid w:val="0052058E"/>
    <w:rsid w:val="005209C0"/>
    <w:rsid w:val="00520B7F"/>
    <w:rsid w:val="00521F94"/>
    <w:rsid w:val="0052291A"/>
    <w:rsid w:val="00524ED9"/>
    <w:rsid w:val="0052518E"/>
    <w:rsid w:val="00525E03"/>
    <w:rsid w:val="00526FD9"/>
    <w:rsid w:val="00530D0C"/>
    <w:rsid w:val="00531616"/>
    <w:rsid w:val="00531725"/>
    <w:rsid w:val="00532461"/>
    <w:rsid w:val="005328F9"/>
    <w:rsid w:val="005329AD"/>
    <w:rsid w:val="00532FE0"/>
    <w:rsid w:val="005332A1"/>
    <w:rsid w:val="00533C7B"/>
    <w:rsid w:val="00533FE5"/>
    <w:rsid w:val="005349F6"/>
    <w:rsid w:val="00541C65"/>
    <w:rsid w:val="0054238E"/>
    <w:rsid w:val="00542C96"/>
    <w:rsid w:val="00543573"/>
    <w:rsid w:val="0054358D"/>
    <w:rsid w:val="005443CE"/>
    <w:rsid w:val="0054535D"/>
    <w:rsid w:val="00545B58"/>
    <w:rsid w:val="00545BC4"/>
    <w:rsid w:val="00546438"/>
    <w:rsid w:val="00546AEB"/>
    <w:rsid w:val="00547448"/>
    <w:rsid w:val="00547453"/>
    <w:rsid w:val="005533C0"/>
    <w:rsid w:val="00553432"/>
    <w:rsid w:val="005535FF"/>
    <w:rsid w:val="00553F43"/>
    <w:rsid w:val="0055677E"/>
    <w:rsid w:val="00560B3B"/>
    <w:rsid w:val="0056173F"/>
    <w:rsid w:val="00563EE6"/>
    <w:rsid w:val="00564E3E"/>
    <w:rsid w:val="00564F49"/>
    <w:rsid w:val="00565E96"/>
    <w:rsid w:val="00566163"/>
    <w:rsid w:val="00566CF7"/>
    <w:rsid w:val="0056777B"/>
    <w:rsid w:val="00567B61"/>
    <w:rsid w:val="00571D04"/>
    <w:rsid w:val="00572116"/>
    <w:rsid w:val="0057225D"/>
    <w:rsid w:val="00572382"/>
    <w:rsid w:val="0057373C"/>
    <w:rsid w:val="00573806"/>
    <w:rsid w:val="00573E92"/>
    <w:rsid w:val="00574042"/>
    <w:rsid w:val="00574C9E"/>
    <w:rsid w:val="00574E48"/>
    <w:rsid w:val="005762A0"/>
    <w:rsid w:val="00576A5C"/>
    <w:rsid w:val="00577083"/>
    <w:rsid w:val="005773CC"/>
    <w:rsid w:val="005778D3"/>
    <w:rsid w:val="00581004"/>
    <w:rsid w:val="00583232"/>
    <w:rsid w:val="005837AB"/>
    <w:rsid w:val="005845AE"/>
    <w:rsid w:val="00584E1E"/>
    <w:rsid w:val="00585E1D"/>
    <w:rsid w:val="005871DF"/>
    <w:rsid w:val="00587853"/>
    <w:rsid w:val="0058795B"/>
    <w:rsid w:val="00590102"/>
    <w:rsid w:val="0059080F"/>
    <w:rsid w:val="00590A29"/>
    <w:rsid w:val="00594D0C"/>
    <w:rsid w:val="0059546F"/>
    <w:rsid w:val="005963AE"/>
    <w:rsid w:val="0059749A"/>
    <w:rsid w:val="005979E6"/>
    <w:rsid w:val="00597AB3"/>
    <w:rsid w:val="005A06A7"/>
    <w:rsid w:val="005A16BE"/>
    <w:rsid w:val="005A270A"/>
    <w:rsid w:val="005A3A78"/>
    <w:rsid w:val="005A3C20"/>
    <w:rsid w:val="005A3FE8"/>
    <w:rsid w:val="005A43B5"/>
    <w:rsid w:val="005A567A"/>
    <w:rsid w:val="005A585D"/>
    <w:rsid w:val="005A5CDA"/>
    <w:rsid w:val="005A75CB"/>
    <w:rsid w:val="005A7E8C"/>
    <w:rsid w:val="005B02C8"/>
    <w:rsid w:val="005B0AB0"/>
    <w:rsid w:val="005B0AE4"/>
    <w:rsid w:val="005B1100"/>
    <w:rsid w:val="005B1C43"/>
    <w:rsid w:val="005B27F0"/>
    <w:rsid w:val="005B309F"/>
    <w:rsid w:val="005B31BF"/>
    <w:rsid w:val="005B39C4"/>
    <w:rsid w:val="005B4524"/>
    <w:rsid w:val="005B4608"/>
    <w:rsid w:val="005B58D4"/>
    <w:rsid w:val="005B61B8"/>
    <w:rsid w:val="005B77DF"/>
    <w:rsid w:val="005C1463"/>
    <w:rsid w:val="005C18F5"/>
    <w:rsid w:val="005C272C"/>
    <w:rsid w:val="005C2EEA"/>
    <w:rsid w:val="005C2F10"/>
    <w:rsid w:val="005C631D"/>
    <w:rsid w:val="005C66F3"/>
    <w:rsid w:val="005C78D1"/>
    <w:rsid w:val="005C7B55"/>
    <w:rsid w:val="005D0C24"/>
    <w:rsid w:val="005D122D"/>
    <w:rsid w:val="005D1791"/>
    <w:rsid w:val="005D2F7B"/>
    <w:rsid w:val="005D33EA"/>
    <w:rsid w:val="005D4920"/>
    <w:rsid w:val="005D4BB6"/>
    <w:rsid w:val="005D5989"/>
    <w:rsid w:val="005D5B6D"/>
    <w:rsid w:val="005D66C2"/>
    <w:rsid w:val="005E08C7"/>
    <w:rsid w:val="005E0DE7"/>
    <w:rsid w:val="005E1695"/>
    <w:rsid w:val="005E21AD"/>
    <w:rsid w:val="005E26A3"/>
    <w:rsid w:val="005E310C"/>
    <w:rsid w:val="005E38F3"/>
    <w:rsid w:val="005E4007"/>
    <w:rsid w:val="005E63EB"/>
    <w:rsid w:val="005E6576"/>
    <w:rsid w:val="005E68DD"/>
    <w:rsid w:val="005E7350"/>
    <w:rsid w:val="005F159E"/>
    <w:rsid w:val="005F171D"/>
    <w:rsid w:val="005F326B"/>
    <w:rsid w:val="005F3982"/>
    <w:rsid w:val="005F4DF9"/>
    <w:rsid w:val="005F500A"/>
    <w:rsid w:val="005F5F65"/>
    <w:rsid w:val="005F6177"/>
    <w:rsid w:val="005F649D"/>
    <w:rsid w:val="005F687E"/>
    <w:rsid w:val="005F6B2A"/>
    <w:rsid w:val="005F74BB"/>
    <w:rsid w:val="005F7E3E"/>
    <w:rsid w:val="0060019B"/>
    <w:rsid w:val="00602079"/>
    <w:rsid w:val="00603EC0"/>
    <w:rsid w:val="00604392"/>
    <w:rsid w:val="006047A6"/>
    <w:rsid w:val="00604EC8"/>
    <w:rsid w:val="0060511A"/>
    <w:rsid w:val="00605596"/>
    <w:rsid w:val="00605EBA"/>
    <w:rsid w:val="006069F3"/>
    <w:rsid w:val="00606C20"/>
    <w:rsid w:val="00606C83"/>
    <w:rsid w:val="00610817"/>
    <w:rsid w:val="00610841"/>
    <w:rsid w:val="00610BAF"/>
    <w:rsid w:val="00611430"/>
    <w:rsid w:val="006153AC"/>
    <w:rsid w:val="006154D7"/>
    <w:rsid w:val="00615985"/>
    <w:rsid w:val="00615A65"/>
    <w:rsid w:val="006166FD"/>
    <w:rsid w:val="00616839"/>
    <w:rsid w:val="00616B76"/>
    <w:rsid w:val="0061779A"/>
    <w:rsid w:val="00620844"/>
    <w:rsid w:val="00621147"/>
    <w:rsid w:val="00621155"/>
    <w:rsid w:val="006231EC"/>
    <w:rsid w:val="0062329F"/>
    <w:rsid w:val="00623650"/>
    <w:rsid w:val="00623E83"/>
    <w:rsid w:val="0062480E"/>
    <w:rsid w:val="0062614E"/>
    <w:rsid w:val="006266A6"/>
    <w:rsid w:val="006270D5"/>
    <w:rsid w:val="0062725E"/>
    <w:rsid w:val="0062727E"/>
    <w:rsid w:val="00627569"/>
    <w:rsid w:val="00630BFE"/>
    <w:rsid w:val="0063144E"/>
    <w:rsid w:val="00631772"/>
    <w:rsid w:val="00632ADA"/>
    <w:rsid w:val="00632BA9"/>
    <w:rsid w:val="00632DD3"/>
    <w:rsid w:val="00634A85"/>
    <w:rsid w:val="00634AE7"/>
    <w:rsid w:val="0063560D"/>
    <w:rsid w:val="0063598D"/>
    <w:rsid w:val="0063640E"/>
    <w:rsid w:val="006365B5"/>
    <w:rsid w:val="0063743C"/>
    <w:rsid w:val="006401D3"/>
    <w:rsid w:val="00640D4D"/>
    <w:rsid w:val="00641D68"/>
    <w:rsid w:val="00643465"/>
    <w:rsid w:val="00643751"/>
    <w:rsid w:val="00643F2D"/>
    <w:rsid w:val="006456C0"/>
    <w:rsid w:val="0064573F"/>
    <w:rsid w:val="0064659D"/>
    <w:rsid w:val="0064665A"/>
    <w:rsid w:val="00647DB3"/>
    <w:rsid w:val="00650A0E"/>
    <w:rsid w:val="0065160A"/>
    <w:rsid w:val="00651A4E"/>
    <w:rsid w:val="00651C92"/>
    <w:rsid w:val="0065226D"/>
    <w:rsid w:val="00654522"/>
    <w:rsid w:val="0065458C"/>
    <w:rsid w:val="00654B9E"/>
    <w:rsid w:val="00655330"/>
    <w:rsid w:val="00655AA0"/>
    <w:rsid w:val="00656243"/>
    <w:rsid w:val="00656638"/>
    <w:rsid w:val="00656EC0"/>
    <w:rsid w:val="00657665"/>
    <w:rsid w:val="00661C23"/>
    <w:rsid w:val="0066209B"/>
    <w:rsid w:val="00662DDA"/>
    <w:rsid w:val="00663D1D"/>
    <w:rsid w:val="00665820"/>
    <w:rsid w:val="006659DA"/>
    <w:rsid w:val="00666534"/>
    <w:rsid w:val="00666CC0"/>
    <w:rsid w:val="00671055"/>
    <w:rsid w:val="00671463"/>
    <w:rsid w:val="0067166A"/>
    <w:rsid w:val="00671D1E"/>
    <w:rsid w:val="006720DE"/>
    <w:rsid w:val="006722B0"/>
    <w:rsid w:val="006725CF"/>
    <w:rsid w:val="00674D35"/>
    <w:rsid w:val="006755FE"/>
    <w:rsid w:val="006757F9"/>
    <w:rsid w:val="0067676E"/>
    <w:rsid w:val="00676AA5"/>
    <w:rsid w:val="006771C9"/>
    <w:rsid w:val="006826FD"/>
    <w:rsid w:val="00682844"/>
    <w:rsid w:val="00682EF4"/>
    <w:rsid w:val="00685C35"/>
    <w:rsid w:val="006861F0"/>
    <w:rsid w:val="00686DD0"/>
    <w:rsid w:val="00687311"/>
    <w:rsid w:val="006874BD"/>
    <w:rsid w:val="006875D4"/>
    <w:rsid w:val="0069013C"/>
    <w:rsid w:val="00691EE9"/>
    <w:rsid w:val="00692A39"/>
    <w:rsid w:val="00692E2A"/>
    <w:rsid w:val="00693A61"/>
    <w:rsid w:val="00693E2C"/>
    <w:rsid w:val="006951C2"/>
    <w:rsid w:val="00695DBA"/>
    <w:rsid w:val="0069686C"/>
    <w:rsid w:val="006A09B3"/>
    <w:rsid w:val="006A1FD3"/>
    <w:rsid w:val="006A2BF1"/>
    <w:rsid w:val="006A3023"/>
    <w:rsid w:val="006A3229"/>
    <w:rsid w:val="006A3E06"/>
    <w:rsid w:val="006A5A1A"/>
    <w:rsid w:val="006B06FF"/>
    <w:rsid w:val="006B0D33"/>
    <w:rsid w:val="006B11A7"/>
    <w:rsid w:val="006B1323"/>
    <w:rsid w:val="006B13D5"/>
    <w:rsid w:val="006B2C44"/>
    <w:rsid w:val="006B48DC"/>
    <w:rsid w:val="006B4B4C"/>
    <w:rsid w:val="006B5AB5"/>
    <w:rsid w:val="006B6891"/>
    <w:rsid w:val="006B7376"/>
    <w:rsid w:val="006B73EA"/>
    <w:rsid w:val="006B7A0E"/>
    <w:rsid w:val="006C003F"/>
    <w:rsid w:val="006C075D"/>
    <w:rsid w:val="006C0E59"/>
    <w:rsid w:val="006C137D"/>
    <w:rsid w:val="006C138E"/>
    <w:rsid w:val="006C1A53"/>
    <w:rsid w:val="006C28BF"/>
    <w:rsid w:val="006C41F3"/>
    <w:rsid w:val="006C4970"/>
    <w:rsid w:val="006C4A37"/>
    <w:rsid w:val="006C4DFF"/>
    <w:rsid w:val="006C4E34"/>
    <w:rsid w:val="006C5BE4"/>
    <w:rsid w:val="006D1EF7"/>
    <w:rsid w:val="006D228C"/>
    <w:rsid w:val="006D2DC6"/>
    <w:rsid w:val="006D6A74"/>
    <w:rsid w:val="006D7391"/>
    <w:rsid w:val="006D78E5"/>
    <w:rsid w:val="006E0386"/>
    <w:rsid w:val="006E08B5"/>
    <w:rsid w:val="006E13E1"/>
    <w:rsid w:val="006E4093"/>
    <w:rsid w:val="006E51AA"/>
    <w:rsid w:val="006E53D7"/>
    <w:rsid w:val="006E5CEE"/>
    <w:rsid w:val="006E5D2F"/>
    <w:rsid w:val="006E5ED1"/>
    <w:rsid w:val="006E6861"/>
    <w:rsid w:val="006E6BAB"/>
    <w:rsid w:val="006E6BBE"/>
    <w:rsid w:val="006F006F"/>
    <w:rsid w:val="006F0574"/>
    <w:rsid w:val="006F070E"/>
    <w:rsid w:val="006F07CF"/>
    <w:rsid w:val="006F07F5"/>
    <w:rsid w:val="006F24B8"/>
    <w:rsid w:val="006F3675"/>
    <w:rsid w:val="006F3BD4"/>
    <w:rsid w:val="006F443F"/>
    <w:rsid w:val="006F44E0"/>
    <w:rsid w:val="006F4AC9"/>
    <w:rsid w:val="006F63C9"/>
    <w:rsid w:val="006F644F"/>
    <w:rsid w:val="0070043E"/>
    <w:rsid w:val="00700E41"/>
    <w:rsid w:val="00701323"/>
    <w:rsid w:val="00702472"/>
    <w:rsid w:val="00702B4D"/>
    <w:rsid w:val="00702D25"/>
    <w:rsid w:val="00703464"/>
    <w:rsid w:val="007037E1"/>
    <w:rsid w:val="00703B88"/>
    <w:rsid w:val="007048BC"/>
    <w:rsid w:val="00705D15"/>
    <w:rsid w:val="00707347"/>
    <w:rsid w:val="00707B3C"/>
    <w:rsid w:val="0071106D"/>
    <w:rsid w:val="0071135C"/>
    <w:rsid w:val="00713436"/>
    <w:rsid w:val="00713AEB"/>
    <w:rsid w:val="007145F2"/>
    <w:rsid w:val="00715FE2"/>
    <w:rsid w:val="00716E79"/>
    <w:rsid w:val="00717488"/>
    <w:rsid w:val="007205AE"/>
    <w:rsid w:val="00721A97"/>
    <w:rsid w:val="00721F72"/>
    <w:rsid w:val="0072204F"/>
    <w:rsid w:val="0072256D"/>
    <w:rsid w:val="007227C6"/>
    <w:rsid w:val="00722D64"/>
    <w:rsid w:val="00724189"/>
    <w:rsid w:val="00724400"/>
    <w:rsid w:val="00725976"/>
    <w:rsid w:val="00725D36"/>
    <w:rsid w:val="00726512"/>
    <w:rsid w:val="00727012"/>
    <w:rsid w:val="007276F3"/>
    <w:rsid w:val="00730792"/>
    <w:rsid w:val="00730974"/>
    <w:rsid w:val="00732A04"/>
    <w:rsid w:val="00732ADA"/>
    <w:rsid w:val="0073432C"/>
    <w:rsid w:val="00734639"/>
    <w:rsid w:val="00735549"/>
    <w:rsid w:val="0073560C"/>
    <w:rsid w:val="00735E0F"/>
    <w:rsid w:val="00736DBE"/>
    <w:rsid w:val="007370B5"/>
    <w:rsid w:val="00741AB7"/>
    <w:rsid w:val="0074382E"/>
    <w:rsid w:val="00743A96"/>
    <w:rsid w:val="00745671"/>
    <w:rsid w:val="007464FE"/>
    <w:rsid w:val="00750D0F"/>
    <w:rsid w:val="0075174D"/>
    <w:rsid w:val="00751A0A"/>
    <w:rsid w:val="00751A61"/>
    <w:rsid w:val="00751DA7"/>
    <w:rsid w:val="00752B5D"/>
    <w:rsid w:val="0075439B"/>
    <w:rsid w:val="007547FB"/>
    <w:rsid w:val="00754C0A"/>
    <w:rsid w:val="00754C2A"/>
    <w:rsid w:val="00755B65"/>
    <w:rsid w:val="00755CF6"/>
    <w:rsid w:val="00757121"/>
    <w:rsid w:val="007602B7"/>
    <w:rsid w:val="00760780"/>
    <w:rsid w:val="00761666"/>
    <w:rsid w:val="007637C0"/>
    <w:rsid w:val="00764135"/>
    <w:rsid w:val="00764B44"/>
    <w:rsid w:val="00764F6C"/>
    <w:rsid w:val="00765573"/>
    <w:rsid w:val="00766585"/>
    <w:rsid w:val="00766F8D"/>
    <w:rsid w:val="00766FF9"/>
    <w:rsid w:val="00767603"/>
    <w:rsid w:val="007679CC"/>
    <w:rsid w:val="00771FB6"/>
    <w:rsid w:val="007720EB"/>
    <w:rsid w:val="00772A91"/>
    <w:rsid w:val="00773071"/>
    <w:rsid w:val="00774E6A"/>
    <w:rsid w:val="0077670A"/>
    <w:rsid w:val="0077689D"/>
    <w:rsid w:val="00776DE8"/>
    <w:rsid w:val="00777F41"/>
    <w:rsid w:val="00781EFD"/>
    <w:rsid w:val="00782329"/>
    <w:rsid w:val="00783EBC"/>
    <w:rsid w:val="00784475"/>
    <w:rsid w:val="007846FE"/>
    <w:rsid w:val="00784856"/>
    <w:rsid w:val="007858AF"/>
    <w:rsid w:val="00786A7E"/>
    <w:rsid w:val="00786CB6"/>
    <w:rsid w:val="00790544"/>
    <w:rsid w:val="0079106B"/>
    <w:rsid w:val="00792556"/>
    <w:rsid w:val="00792D6C"/>
    <w:rsid w:val="00793D3F"/>
    <w:rsid w:val="0079432D"/>
    <w:rsid w:val="00795E46"/>
    <w:rsid w:val="00796089"/>
    <w:rsid w:val="00796253"/>
    <w:rsid w:val="007A098C"/>
    <w:rsid w:val="007A1192"/>
    <w:rsid w:val="007A18EF"/>
    <w:rsid w:val="007A197C"/>
    <w:rsid w:val="007A1B28"/>
    <w:rsid w:val="007A2246"/>
    <w:rsid w:val="007A23EF"/>
    <w:rsid w:val="007A2F27"/>
    <w:rsid w:val="007A5095"/>
    <w:rsid w:val="007A615E"/>
    <w:rsid w:val="007B0045"/>
    <w:rsid w:val="007B295B"/>
    <w:rsid w:val="007B3C7A"/>
    <w:rsid w:val="007B3DBD"/>
    <w:rsid w:val="007B5500"/>
    <w:rsid w:val="007B65FE"/>
    <w:rsid w:val="007B771F"/>
    <w:rsid w:val="007B79E2"/>
    <w:rsid w:val="007C00BB"/>
    <w:rsid w:val="007C03A5"/>
    <w:rsid w:val="007C0594"/>
    <w:rsid w:val="007C0AAF"/>
    <w:rsid w:val="007C0B41"/>
    <w:rsid w:val="007C3D11"/>
    <w:rsid w:val="007C4AB5"/>
    <w:rsid w:val="007C53CF"/>
    <w:rsid w:val="007D13CE"/>
    <w:rsid w:val="007D1BDD"/>
    <w:rsid w:val="007D2B22"/>
    <w:rsid w:val="007D2B3B"/>
    <w:rsid w:val="007D2D9D"/>
    <w:rsid w:val="007D31DD"/>
    <w:rsid w:val="007D3C21"/>
    <w:rsid w:val="007D3D4B"/>
    <w:rsid w:val="007D50C3"/>
    <w:rsid w:val="007D5286"/>
    <w:rsid w:val="007D5D9F"/>
    <w:rsid w:val="007D5E3A"/>
    <w:rsid w:val="007D739D"/>
    <w:rsid w:val="007E10C8"/>
    <w:rsid w:val="007E1411"/>
    <w:rsid w:val="007E1725"/>
    <w:rsid w:val="007E1825"/>
    <w:rsid w:val="007E1D1B"/>
    <w:rsid w:val="007E1E99"/>
    <w:rsid w:val="007E237C"/>
    <w:rsid w:val="007E3760"/>
    <w:rsid w:val="007E5537"/>
    <w:rsid w:val="007E57A3"/>
    <w:rsid w:val="007E6D67"/>
    <w:rsid w:val="007E75E4"/>
    <w:rsid w:val="007F0219"/>
    <w:rsid w:val="007F091A"/>
    <w:rsid w:val="007F1030"/>
    <w:rsid w:val="007F120A"/>
    <w:rsid w:val="007F26CB"/>
    <w:rsid w:val="007F2879"/>
    <w:rsid w:val="007F4431"/>
    <w:rsid w:val="007F4BDF"/>
    <w:rsid w:val="007F5288"/>
    <w:rsid w:val="007F58B6"/>
    <w:rsid w:val="007F70A1"/>
    <w:rsid w:val="007F78A0"/>
    <w:rsid w:val="007F7AEB"/>
    <w:rsid w:val="007F7F1A"/>
    <w:rsid w:val="007F7F31"/>
    <w:rsid w:val="008001DB"/>
    <w:rsid w:val="008008D0"/>
    <w:rsid w:val="00800B9D"/>
    <w:rsid w:val="00801EAB"/>
    <w:rsid w:val="008041A8"/>
    <w:rsid w:val="0080436E"/>
    <w:rsid w:val="0080612F"/>
    <w:rsid w:val="00806C21"/>
    <w:rsid w:val="00810B08"/>
    <w:rsid w:val="00811CAC"/>
    <w:rsid w:val="0081206A"/>
    <w:rsid w:val="00813BE1"/>
    <w:rsid w:val="008141D5"/>
    <w:rsid w:val="00814620"/>
    <w:rsid w:val="00815386"/>
    <w:rsid w:val="0081640A"/>
    <w:rsid w:val="00817706"/>
    <w:rsid w:val="00817B1C"/>
    <w:rsid w:val="008203F8"/>
    <w:rsid w:val="008205EE"/>
    <w:rsid w:val="0082243A"/>
    <w:rsid w:val="00822716"/>
    <w:rsid w:val="00823A95"/>
    <w:rsid w:val="00824C40"/>
    <w:rsid w:val="00824DAC"/>
    <w:rsid w:val="00824FBC"/>
    <w:rsid w:val="008256F4"/>
    <w:rsid w:val="00825862"/>
    <w:rsid w:val="00825CC1"/>
    <w:rsid w:val="00826F05"/>
    <w:rsid w:val="00827CBA"/>
    <w:rsid w:val="0083140E"/>
    <w:rsid w:val="0083157C"/>
    <w:rsid w:val="00831E6E"/>
    <w:rsid w:val="00834A71"/>
    <w:rsid w:val="00835235"/>
    <w:rsid w:val="0083560F"/>
    <w:rsid w:val="008357EA"/>
    <w:rsid w:val="00836907"/>
    <w:rsid w:val="00836EB3"/>
    <w:rsid w:val="00837919"/>
    <w:rsid w:val="00837930"/>
    <w:rsid w:val="00837E46"/>
    <w:rsid w:val="00837F24"/>
    <w:rsid w:val="008400BB"/>
    <w:rsid w:val="00840CAF"/>
    <w:rsid w:val="00840E20"/>
    <w:rsid w:val="00840E4A"/>
    <w:rsid w:val="0084110B"/>
    <w:rsid w:val="00841189"/>
    <w:rsid w:val="00841419"/>
    <w:rsid w:val="00841AEC"/>
    <w:rsid w:val="008435AA"/>
    <w:rsid w:val="00843732"/>
    <w:rsid w:val="008439AA"/>
    <w:rsid w:val="008444E2"/>
    <w:rsid w:val="00844F42"/>
    <w:rsid w:val="00845371"/>
    <w:rsid w:val="00846B55"/>
    <w:rsid w:val="008473A8"/>
    <w:rsid w:val="00850592"/>
    <w:rsid w:val="008507EE"/>
    <w:rsid w:val="00850D18"/>
    <w:rsid w:val="008510F4"/>
    <w:rsid w:val="00851487"/>
    <w:rsid w:val="00852813"/>
    <w:rsid w:val="00852BB3"/>
    <w:rsid w:val="00852C32"/>
    <w:rsid w:val="0085379C"/>
    <w:rsid w:val="00855474"/>
    <w:rsid w:val="0085616D"/>
    <w:rsid w:val="0085668A"/>
    <w:rsid w:val="0085726E"/>
    <w:rsid w:val="008577E2"/>
    <w:rsid w:val="00857BC5"/>
    <w:rsid w:val="00860665"/>
    <w:rsid w:val="00860A04"/>
    <w:rsid w:val="00861355"/>
    <w:rsid w:val="00862722"/>
    <w:rsid w:val="008641BF"/>
    <w:rsid w:val="00864DAA"/>
    <w:rsid w:val="00864FEA"/>
    <w:rsid w:val="00866327"/>
    <w:rsid w:val="0087013F"/>
    <w:rsid w:val="008705B8"/>
    <w:rsid w:val="0087070B"/>
    <w:rsid w:val="00871916"/>
    <w:rsid w:val="00871BEA"/>
    <w:rsid w:val="00871C91"/>
    <w:rsid w:val="00874AC0"/>
    <w:rsid w:val="00875E3E"/>
    <w:rsid w:val="0087708E"/>
    <w:rsid w:val="008811A3"/>
    <w:rsid w:val="0088189A"/>
    <w:rsid w:val="0088223F"/>
    <w:rsid w:val="00882581"/>
    <w:rsid w:val="00882CEC"/>
    <w:rsid w:val="00883C65"/>
    <w:rsid w:val="008844E2"/>
    <w:rsid w:val="0088500E"/>
    <w:rsid w:val="00885127"/>
    <w:rsid w:val="008857D3"/>
    <w:rsid w:val="00891E4E"/>
    <w:rsid w:val="0089270F"/>
    <w:rsid w:val="00892F78"/>
    <w:rsid w:val="00893EA6"/>
    <w:rsid w:val="00894868"/>
    <w:rsid w:val="008957BF"/>
    <w:rsid w:val="008957DC"/>
    <w:rsid w:val="0089599A"/>
    <w:rsid w:val="008959B1"/>
    <w:rsid w:val="00895B64"/>
    <w:rsid w:val="00896E6B"/>
    <w:rsid w:val="00897FF4"/>
    <w:rsid w:val="008A01E8"/>
    <w:rsid w:val="008A0FBF"/>
    <w:rsid w:val="008A15E9"/>
    <w:rsid w:val="008A1DE8"/>
    <w:rsid w:val="008A2186"/>
    <w:rsid w:val="008A2F79"/>
    <w:rsid w:val="008A32CB"/>
    <w:rsid w:val="008A3596"/>
    <w:rsid w:val="008A3B79"/>
    <w:rsid w:val="008A5232"/>
    <w:rsid w:val="008A587F"/>
    <w:rsid w:val="008A596D"/>
    <w:rsid w:val="008A62F9"/>
    <w:rsid w:val="008A63AC"/>
    <w:rsid w:val="008A6E1B"/>
    <w:rsid w:val="008A7193"/>
    <w:rsid w:val="008A7841"/>
    <w:rsid w:val="008B11B1"/>
    <w:rsid w:val="008B1799"/>
    <w:rsid w:val="008B17F0"/>
    <w:rsid w:val="008B2260"/>
    <w:rsid w:val="008B3091"/>
    <w:rsid w:val="008B3448"/>
    <w:rsid w:val="008B3CD6"/>
    <w:rsid w:val="008B3FF8"/>
    <w:rsid w:val="008B4847"/>
    <w:rsid w:val="008B4A8C"/>
    <w:rsid w:val="008B4EDE"/>
    <w:rsid w:val="008B648E"/>
    <w:rsid w:val="008B763F"/>
    <w:rsid w:val="008C04AA"/>
    <w:rsid w:val="008C0644"/>
    <w:rsid w:val="008C086D"/>
    <w:rsid w:val="008C1BDC"/>
    <w:rsid w:val="008C1F07"/>
    <w:rsid w:val="008C256A"/>
    <w:rsid w:val="008C2F39"/>
    <w:rsid w:val="008C3EF0"/>
    <w:rsid w:val="008C51CF"/>
    <w:rsid w:val="008C533B"/>
    <w:rsid w:val="008C6E54"/>
    <w:rsid w:val="008C79F2"/>
    <w:rsid w:val="008C7D83"/>
    <w:rsid w:val="008C7FC4"/>
    <w:rsid w:val="008D0503"/>
    <w:rsid w:val="008D1FE7"/>
    <w:rsid w:val="008D2ACC"/>
    <w:rsid w:val="008D379D"/>
    <w:rsid w:val="008D3DF2"/>
    <w:rsid w:val="008D3EC4"/>
    <w:rsid w:val="008D4337"/>
    <w:rsid w:val="008D4889"/>
    <w:rsid w:val="008D4E1B"/>
    <w:rsid w:val="008D534E"/>
    <w:rsid w:val="008D56CE"/>
    <w:rsid w:val="008D5FE7"/>
    <w:rsid w:val="008D723D"/>
    <w:rsid w:val="008D751A"/>
    <w:rsid w:val="008D7774"/>
    <w:rsid w:val="008D78D7"/>
    <w:rsid w:val="008D7F9D"/>
    <w:rsid w:val="008E045D"/>
    <w:rsid w:val="008E07A7"/>
    <w:rsid w:val="008E1119"/>
    <w:rsid w:val="008E16F7"/>
    <w:rsid w:val="008E1B21"/>
    <w:rsid w:val="008E2039"/>
    <w:rsid w:val="008E233A"/>
    <w:rsid w:val="008E241A"/>
    <w:rsid w:val="008E2BEA"/>
    <w:rsid w:val="008E30BF"/>
    <w:rsid w:val="008E35D3"/>
    <w:rsid w:val="008E427A"/>
    <w:rsid w:val="008E4C7F"/>
    <w:rsid w:val="008E4D4D"/>
    <w:rsid w:val="008E5976"/>
    <w:rsid w:val="008E5CBF"/>
    <w:rsid w:val="008E6BA4"/>
    <w:rsid w:val="008E7735"/>
    <w:rsid w:val="008E7A49"/>
    <w:rsid w:val="008E7D9A"/>
    <w:rsid w:val="008F0A88"/>
    <w:rsid w:val="008F1101"/>
    <w:rsid w:val="008F11AD"/>
    <w:rsid w:val="008F1611"/>
    <w:rsid w:val="008F3C6B"/>
    <w:rsid w:val="008F5B4E"/>
    <w:rsid w:val="008F5BD6"/>
    <w:rsid w:val="008F5C56"/>
    <w:rsid w:val="00900238"/>
    <w:rsid w:val="00900A22"/>
    <w:rsid w:val="0090112C"/>
    <w:rsid w:val="00901361"/>
    <w:rsid w:val="009018CF"/>
    <w:rsid w:val="00901B6E"/>
    <w:rsid w:val="00903707"/>
    <w:rsid w:val="009048B1"/>
    <w:rsid w:val="009049EF"/>
    <w:rsid w:val="00904A9F"/>
    <w:rsid w:val="00906154"/>
    <w:rsid w:val="0090669D"/>
    <w:rsid w:val="009071FE"/>
    <w:rsid w:val="00907548"/>
    <w:rsid w:val="0090774A"/>
    <w:rsid w:val="00910E16"/>
    <w:rsid w:val="00910EB4"/>
    <w:rsid w:val="009111C0"/>
    <w:rsid w:val="009111C2"/>
    <w:rsid w:val="00911417"/>
    <w:rsid w:val="009115C1"/>
    <w:rsid w:val="00911D4C"/>
    <w:rsid w:val="00911D55"/>
    <w:rsid w:val="00912621"/>
    <w:rsid w:val="00912655"/>
    <w:rsid w:val="00912C11"/>
    <w:rsid w:val="009135D8"/>
    <w:rsid w:val="0091414E"/>
    <w:rsid w:val="009145C7"/>
    <w:rsid w:val="00915532"/>
    <w:rsid w:val="00916F16"/>
    <w:rsid w:val="00920273"/>
    <w:rsid w:val="00920D07"/>
    <w:rsid w:val="00922ED9"/>
    <w:rsid w:val="00923423"/>
    <w:rsid w:val="0092490C"/>
    <w:rsid w:val="0092506A"/>
    <w:rsid w:val="009261D6"/>
    <w:rsid w:val="00926534"/>
    <w:rsid w:val="00930B33"/>
    <w:rsid w:val="00930C58"/>
    <w:rsid w:val="009319B8"/>
    <w:rsid w:val="00932877"/>
    <w:rsid w:val="00932BA6"/>
    <w:rsid w:val="00932D30"/>
    <w:rsid w:val="00933666"/>
    <w:rsid w:val="00935618"/>
    <w:rsid w:val="00937190"/>
    <w:rsid w:val="00937FC0"/>
    <w:rsid w:val="00941441"/>
    <w:rsid w:val="00943FB2"/>
    <w:rsid w:val="009453DB"/>
    <w:rsid w:val="009460E4"/>
    <w:rsid w:val="0094625F"/>
    <w:rsid w:val="00950049"/>
    <w:rsid w:val="00951477"/>
    <w:rsid w:val="00951D7B"/>
    <w:rsid w:val="00953DCA"/>
    <w:rsid w:val="00954DF5"/>
    <w:rsid w:val="009566AF"/>
    <w:rsid w:val="00956757"/>
    <w:rsid w:val="009569BD"/>
    <w:rsid w:val="009572E1"/>
    <w:rsid w:val="00957C2D"/>
    <w:rsid w:val="00961C92"/>
    <w:rsid w:val="00962054"/>
    <w:rsid w:val="00963D70"/>
    <w:rsid w:val="009649F4"/>
    <w:rsid w:val="009649F8"/>
    <w:rsid w:val="00965DAA"/>
    <w:rsid w:val="0096635B"/>
    <w:rsid w:val="009668EF"/>
    <w:rsid w:val="009678A6"/>
    <w:rsid w:val="00971187"/>
    <w:rsid w:val="00972002"/>
    <w:rsid w:val="009721F0"/>
    <w:rsid w:val="009723C1"/>
    <w:rsid w:val="00972FF6"/>
    <w:rsid w:val="009740EC"/>
    <w:rsid w:val="00974509"/>
    <w:rsid w:val="0097564A"/>
    <w:rsid w:val="0097693D"/>
    <w:rsid w:val="00976985"/>
    <w:rsid w:val="00976C1A"/>
    <w:rsid w:val="009772A3"/>
    <w:rsid w:val="00977FA8"/>
    <w:rsid w:val="009800C0"/>
    <w:rsid w:val="00980691"/>
    <w:rsid w:val="009814B1"/>
    <w:rsid w:val="00981A39"/>
    <w:rsid w:val="009822C7"/>
    <w:rsid w:val="00983286"/>
    <w:rsid w:val="00983AD5"/>
    <w:rsid w:val="00984152"/>
    <w:rsid w:val="009848AB"/>
    <w:rsid w:val="00984ECF"/>
    <w:rsid w:val="00986581"/>
    <w:rsid w:val="0098660F"/>
    <w:rsid w:val="00986B58"/>
    <w:rsid w:val="00986F33"/>
    <w:rsid w:val="009870A8"/>
    <w:rsid w:val="00987A4E"/>
    <w:rsid w:val="00991236"/>
    <w:rsid w:val="00991BD7"/>
    <w:rsid w:val="0099224A"/>
    <w:rsid w:val="0099279D"/>
    <w:rsid w:val="00992D11"/>
    <w:rsid w:val="00992D90"/>
    <w:rsid w:val="00992E17"/>
    <w:rsid w:val="0099320D"/>
    <w:rsid w:val="0099341C"/>
    <w:rsid w:val="00993A8E"/>
    <w:rsid w:val="00993F5F"/>
    <w:rsid w:val="0099493D"/>
    <w:rsid w:val="0099585A"/>
    <w:rsid w:val="00995EB9"/>
    <w:rsid w:val="00996729"/>
    <w:rsid w:val="0099793E"/>
    <w:rsid w:val="009A2BFB"/>
    <w:rsid w:val="009A3647"/>
    <w:rsid w:val="009A4089"/>
    <w:rsid w:val="009A419A"/>
    <w:rsid w:val="009A4C29"/>
    <w:rsid w:val="009A5717"/>
    <w:rsid w:val="009A5BC4"/>
    <w:rsid w:val="009A5BF6"/>
    <w:rsid w:val="009A5E8C"/>
    <w:rsid w:val="009A69D9"/>
    <w:rsid w:val="009A73D0"/>
    <w:rsid w:val="009A77CF"/>
    <w:rsid w:val="009B0152"/>
    <w:rsid w:val="009B0AFD"/>
    <w:rsid w:val="009B0BF5"/>
    <w:rsid w:val="009B1652"/>
    <w:rsid w:val="009B1C43"/>
    <w:rsid w:val="009B30BC"/>
    <w:rsid w:val="009B42F2"/>
    <w:rsid w:val="009B5792"/>
    <w:rsid w:val="009B6CDF"/>
    <w:rsid w:val="009B7051"/>
    <w:rsid w:val="009B71AC"/>
    <w:rsid w:val="009C0613"/>
    <w:rsid w:val="009C0790"/>
    <w:rsid w:val="009C0E29"/>
    <w:rsid w:val="009C10A8"/>
    <w:rsid w:val="009C230E"/>
    <w:rsid w:val="009C307E"/>
    <w:rsid w:val="009C3492"/>
    <w:rsid w:val="009C4348"/>
    <w:rsid w:val="009C4C40"/>
    <w:rsid w:val="009C5503"/>
    <w:rsid w:val="009C56F9"/>
    <w:rsid w:val="009C6176"/>
    <w:rsid w:val="009C6C2F"/>
    <w:rsid w:val="009C6EB6"/>
    <w:rsid w:val="009C73BE"/>
    <w:rsid w:val="009D0AC2"/>
    <w:rsid w:val="009D1C92"/>
    <w:rsid w:val="009D1EF7"/>
    <w:rsid w:val="009D24C0"/>
    <w:rsid w:val="009D28B8"/>
    <w:rsid w:val="009D2FB5"/>
    <w:rsid w:val="009D3C28"/>
    <w:rsid w:val="009D482D"/>
    <w:rsid w:val="009D4AF7"/>
    <w:rsid w:val="009D5712"/>
    <w:rsid w:val="009D57E3"/>
    <w:rsid w:val="009D7036"/>
    <w:rsid w:val="009D7084"/>
    <w:rsid w:val="009D7512"/>
    <w:rsid w:val="009D7CA1"/>
    <w:rsid w:val="009D7CA7"/>
    <w:rsid w:val="009E0244"/>
    <w:rsid w:val="009E06C4"/>
    <w:rsid w:val="009E0FFD"/>
    <w:rsid w:val="009E13FD"/>
    <w:rsid w:val="009E14B5"/>
    <w:rsid w:val="009E1721"/>
    <w:rsid w:val="009E1B9C"/>
    <w:rsid w:val="009E1DCB"/>
    <w:rsid w:val="009E2B59"/>
    <w:rsid w:val="009E2DAF"/>
    <w:rsid w:val="009E2EDB"/>
    <w:rsid w:val="009E3329"/>
    <w:rsid w:val="009E3B86"/>
    <w:rsid w:val="009E571F"/>
    <w:rsid w:val="009E5AD1"/>
    <w:rsid w:val="009E5F84"/>
    <w:rsid w:val="009E62B5"/>
    <w:rsid w:val="009E6359"/>
    <w:rsid w:val="009E7B57"/>
    <w:rsid w:val="009F07C9"/>
    <w:rsid w:val="009F0FEB"/>
    <w:rsid w:val="009F1677"/>
    <w:rsid w:val="009F1D6D"/>
    <w:rsid w:val="009F201D"/>
    <w:rsid w:val="009F2C3D"/>
    <w:rsid w:val="009F661B"/>
    <w:rsid w:val="009F6844"/>
    <w:rsid w:val="00A00AE1"/>
    <w:rsid w:val="00A022D3"/>
    <w:rsid w:val="00A02E95"/>
    <w:rsid w:val="00A037A6"/>
    <w:rsid w:val="00A0447F"/>
    <w:rsid w:val="00A046F1"/>
    <w:rsid w:val="00A04DDE"/>
    <w:rsid w:val="00A0509F"/>
    <w:rsid w:val="00A05F47"/>
    <w:rsid w:val="00A06346"/>
    <w:rsid w:val="00A065E2"/>
    <w:rsid w:val="00A069BD"/>
    <w:rsid w:val="00A110E1"/>
    <w:rsid w:val="00A11723"/>
    <w:rsid w:val="00A1253E"/>
    <w:rsid w:val="00A125AA"/>
    <w:rsid w:val="00A12615"/>
    <w:rsid w:val="00A13357"/>
    <w:rsid w:val="00A13662"/>
    <w:rsid w:val="00A13929"/>
    <w:rsid w:val="00A14B24"/>
    <w:rsid w:val="00A1510D"/>
    <w:rsid w:val="00A15BFC"/>
    <w:rsid w:val="00A17F9A"/>
    <w:rsid w:val="00A2136A"/>
    <w:rsid w:val="00A2383C"/>
    <w:rsid w:val="00A2536E"/>
    <w:rsid w:val="00A25FE4"/>
    <w:rsid w:val="00A264A6"/>
    <w:rsid w:val="00A26FFB"/>
    <w:rsid w:val="00A27B43"/>
    <w:rsid w:val="00A301F1"/>
    <w:rsid w:val="00A3102D"/>
    <w:rsid w:val="00A33666"/>
    <w:rsid w:val="00A33DEC"/>
    <w:rsid w:val="00A34160"/>
    <w:rsid w:val="00A344B3"/>
    <w:rsid w:val="00A3450D"/>
    <w:rsid w:val="00A3533D"/>
    <w:rsid w:val="00A35D0C"/>
    <w:rsid w:val="00A41755"/>
    <w:rsid w:val="00A41B66"/>
    <w:rsid w:val="00A41EF8"/>
    <w:rsid w:val="00A427B4"/>
    <w:rsid w:val="00A43B5C"/>
    <w:rsid w:val="00A45EDA"/>
    <w:rsid w:val="00A46D60"/>
    <w:rsid w:val="00A52D0F"/>
    <w:rsid w:val="00A530E0"/>
    <w:rsid w:val="00A54AFA"/>
    <w:rsid w:val="00A54D03"/>
    <w:rsid w:val="00A55783"/>
    <w:rsid w:val="00A55B83"/>
    <w:rsid w:val="00A56073"/>
    <w:rsid w:val="00A56CF5"/>
    <w:rsid w:val="00A573C7"/>
    <w:rsid w:val="00A57406"/>
    <w:rsid w:val="00A6060F"/>
    <w:rsid w:val="00A61036"/>
    <w:rsid w:val="00A61B45"/>
    <w:rsid w:val="00A624B5"/>
    <w:rsid w:val="00A62A87"/>
    <w:rsid w:val="00A632AC"/>
    <w:rsid w:val="00A65E4B"/>
    <w:rsid w:val="00A66D24"/>
    <w:rsid w:val="00A671C9"/>
    <w:rsid w:val="00A67946"/>
    <w:rsid w:val="00A67D76"/>
    <w:rsid w:val="00A70C01"/>
    <w:rsid w:val="00A7295D"/>
    <w:rsid w:val="00A72A19"/>
    <w:rsid w:val="00A72B41"/>
    <w:rsid w:val="00A72E21"/>
    <w:rsid w:val="00A72FB9"/>
    <w:rsid w:val="00A74376"/>
    <w:rsid w:val="00A74FF1"/>
    <w:rsid w:val="00A75541"/>
    <w:rsid w:val="00A757D1"/>
    <w:rsid w:val="00A760B6"/>
    <w:rsid w:val="00A76B4B"/>
    <w:rsid w:val="00A77390"/>
    <w:rsid w:val="00A815AD"/>
    <w:rsid w:val="00A81FE3"/>
    <w:rsid w:val="00A821CF"/>
    <w:rsid w:val="00A8296F"/>
    <w:rsid w:val="00A829B6"/>
    <w:rsid w:val="00A83026"/>
    <w:rsid w:val="00A8357C"/>
    <w:rsid w:val="00A85019"/>
    <w:rsid w:val="00A854FB"/>
    <w:rsid w:val="00A865FE"/>
    <w:rsid w:val="00A9053F"/>
    <w:rsid w:val="00A92D4B"/>
    <w:rsid w:val="00A93524"/>
    <w:rsid w:val="00A94154"/>
    <w:rsid w:val="00A94189"/>
    <w:rsid w:val="00A948C1"/>
    <w:rsid w:val="00A95A6E"/>
    <w:rsid w:val="00A96456"/>
    <w:rsid w:val="00A96795"/>
    <w:rsid w:val="00A9763B"/>
    <w:rsid w:val="00AA05A2"/>
    <w:rsid w:val="00AA0697"/>
    <w:rsid w:val="00AA0E80"/>
    <w:rsid w:val="00AA167F"/>
    <w:rsid w:val="00AA1D35"/>
    <w:rsid w:val="00AA292C"/>
    <w:rsid w:val="00AA4EFC"/>
    <w:rsid w:val="00AA66FD"/>
    <w:rsid w:val="00AA73AD"/>
    <w:rsid w:val="00AB0236"/>
    <w:rsid w:val="00AB1107"/>
    <w:rsid w:val="00AB1A76"/>
    <w:rsid w:val="00AB1C99"/>
    <w:rsid w:val="00AB22B0"/>
    <w:rsid w:val="00AB27FA"/>
    <w:rsid w:val="00AB2D19"/>
    <w:rsid w:val="00AB49DE"/>
    <w:rsid w:val="00AB57DC"/>
    <w:rsid w:val="00AB703B"/>
    <w:rsid w:val="00AB738F"/>
    <w:rsid w:val="00AB7447"/>
    <w:rsid w:val="00AC1798"/>
    <w:rsid w:val="00AC1871"/>
    <w:rsid w:val="00AC2732"/>
    <w:rsid w:val="00AC28C2"/>
    <w:rsid w:val="00AC3771"/>
    <w:rsid w:val="00AC4004"/>
    <w:rsid w:val="00AC43FD"/>
    <w:rsid w:val="00AC45FC"/>
    <w:rsid w:val="00AC4DD6"/>
    <w:rsid w:val="00AC573C"/>
    <w:rsid w:val="00AC6969"/>
    <w:rsid w:val="00AC7220"/>
    <w:rsid w:val="00AC7A53"/>
    <w:rsid w:val="00AD046A"/>
    <w:rsid w:val="00AD0493"/>
    <w:rsid w:val="00AD0DB2"/>
    <w:rsid w:val="00AD1153"/>
    <w:rsid w:val="00AD21A2"/>
    <w:rsid w:val="00AD253E"/>
    <w:rsid w:val="00AD2597"/>
    <w:rsid w:val="00AD314B"/>
    <w:rsid w:val="00AD36B0"/>
    <w:rsid w:val="00AD39A1"/>
    <w:rsid w:val="00AD4092"/>
    <w:rsid w:val="00AD454E"/>
    <w:rsid w:val="00AD49C5"/>
    <w:rsid w:val="00AD55AE"/>
    <w:rsid w:val="00AD6508"/>
    <w:rsid w:val="00AD7868"/>
    <w:rsid w:val="00AD7AF0"/>
    <w:rsid w:val="00AE017A"/>
    <w:rsid w:val="00AE04FA"/>
    <w:rsid w:val="00AE052F"/>
    <w:rsid w:val="00AE0CE6"/>
    <w:rsid w:val="00AE20B2"/>
    <w:rsid w:val="00AE3577"/>
    <w:rsid w:val="00AE3B9B"/>
    <w:rsid w:val="00AE4304"/>
    <w:rsid w:val="00AE548F"/>
    <w:rsid w:val="00AE737F"/>
    <w:rsid w:val="00AE744F"/>
    <w:rsid w:val="00AE7762"/>
    <w:rsid w:val="00AE7D8A"/>
    <w:rsid w:val="00AF11D1"/>
    <w:rsid w:val="00AF1B4F"/>
    <w:rsid w:val="00AF21EB"/>
    <w:rsid w:val="00AF2FE5"/>
    <w:rsid w:val="00AF35DB"/>
    <w:rsid w:val="00AF3B42"/>
    <w:rsid w:val="00AF3E45"/>
    <w:rsid w:val="00AF4C9A"/>
    <w:rsid w:val="00AF59CB"/>
    <w:rsid w:val="00AF64C8"/>
    <w:rsid w:val="00B005B6"/>
    <w:rsid w:val="00B011E5"/>
    <w:rsid w:val="00B01956"/>
    <w:rsid w:val="00B0207A"/>
    <w:rsid w:val="00B028F3"/>
    <w:rsid w:val="00B035A3"/>
    <w:rsid w:val="00B03A5D"/>
    <w:rsid w:val="00B041F1"/>
    <w:rsid w:val="00B0420B"/>
    <w:rsid w:val="00B0556E"/>
    <w:rsid w:val="00B0571F"/>
    <w:rsid w:val="00B05DCA"/>
    <w:rsid w:val="00B062A7"/>
    <w:rsid w:val="00B0669B"/>
    <w:rsid w:val="00B06AE1"/>
    <w:rsid w:val="00B072CE"/>
    <w:rsid w:val="00B10363"/>
    <w:rsid w:val="00B10832"/>
    <w:rsid w:val="00B134C3"/>
    <w:rsid w:val="00B17426"/>
    <w:rsid w:val="00B17C2C"/>
    <w:rsid w:val="00B20445"/>
    <w:rsid w:val="00B2190F"/>
    <w:rsid w:val="00B21B8A"/>
    <w:rsid w:val="00B22B3D"/>
    <w:rsid w:val="00B23015"/>
    <w:rsid w:val="00B23939"/>
    <w:rsid w:val="00B24343"/>
    <w:rsid w:val="00B25FCB"/>
    <w:rsid w:val="00B26331"/>
    <w:rsid w:val="00B27776"/>
    <w:rsid w:val="00B306AF"/>
    <w:rsid w:val="00B30864"/>
    <w:rsid w:val="00B30C1F"/>
    <w:rsid w:val="00B31004"/>
    <w:rsid w:val="00B31313"/>
    <w:rsid w:val="00B31509"/>
    <w:rsid w:val="00B321F2"/>
    <w:rsid w:val="00B32563"/>
    <w:rsid w:val="00B33A8A"/>
    <w:rsid w:val="00B34761"/>
    <w:rsid w:val="00B34BF2"/>
    <w:rsid w:val="00B35904"/>
    <w:rsid w:val="00B35F9C"/>
    <w:rsid w:val="00B37FEF"/>
    <w:rsid w:val="00B40A54"/>
    <w:rsid w:val="00B412BF"/>
    <w:rsid w:val="00B4169D"/>
    <w:rsid w:val="00B424D0"/>
    <w:rsid w:val="00B42D22"/>
    <w:rsid w:val="00B4343A"/>
    <w:rsid w:val="00B47C0D"/>
    <w:rsid w:val="00B51AA8"/>
    <w:rsid w:val="00B5220E"/>
    <w:rsid w:val="00B53C72"/>
    <w:rsid w:val="00B54F2E"/>
    <w:rsid w:val="00B5527B"/>
    <w:rsid w:val="00B57CEF"/>
    <w:rsid w:val="00B6252F"/>
    <w:rsid w:val="00B62CFB"/>
    <w:rsid w:val="00B63E2B"/>
    <w:rsid w:val="00B64886"/>
    <w:rsid w:val="00B64A76"/>
    <w:rsid w:val="00B6508C"/>
    <w:rsid w:val="00B65C56"/>
    <w:rsid w:val="00B65E0C"/>
    <w:rsid w:val="00B67C20"/>
    <w:rsid w:val="00B7059D"/>
    <w:rsid w:val="00B70676"/>
    <w:rsid w:val="00B7082E"/>
    <w:rsid w:val="00B71786"/>
    <w:rsid w:val="00B72126"/>
    <w:rsid w:val="00B749F4"/>
    <w:rsid w:val="00B75646"/>
    <w:rsid w:val="00B75CB2"/>
    <w:rsid w:val="00B76DF9"/>
    <w:rsid w:val="00B77D32"/>
    <w:rsid w:val="00B80061"/>
    <w:rsid w:val="00B82C78"/>
    <w:rsid w:val="00B840A7"/>
    <w:rsid w:val="00B847E5"/>
    <w:rsid w:val="00B84C54"/>
    <w:rsid w:val="00B8559B"/>
    <w:rsid w:val="00B85F18"/>
    <w:rsid w:val="00B86666"/>
    <w:rsid w:val="00B91AD7"/>
    <w:rsid w:val="00B91EAD"/>
    <w:rsid w:val="00B92983"/>
    <w:rsid w:val="00B92ED8"/>
    <w:rsid w:val="00B93564"/>
    <w:rsid w:val="00B937DE"/>
    <w:rsid w:val="00B96257"/>
    <w:rsid w:val="00B963F0"/>
    <w:rsid w:val="00B97948"/>
    <w:rsid w:val="00BA1405"/>
    <w:rsid w:val="00BA2FF9"/>
    <w:rsid w:val="00BA30DE"/>
    <w:rsid w:val="00BA45F5"/>
    <w:rsid w:val="00BA4C04"/>
    <w:rsid w:val="00BA4D94"/>
    <w:rsid w:val="00BA6F53"/>
    <w:rsid w:val="00BA7043"/>
    <w:rsid w:val="00BA7B2D"/>
    <w:rsid w:val="00BB02E7"/>
    <w:rsid w:val="00BB0717"/>
    <w:rsid w:val="00BB3D33"/>
    <w:rsid w:val="00BB4E2B"/>
    <w:rsid w:val="00BB5349"/>
    <w:rsid w:val="00BB56DC"/>
    <w:rsid w:val="00BB59BA"/>
    <w:rsid w:val="00BB5FD2"/>
    <w:rsid w:val="00BB60D2"/>
    <w:rsid w:val="00BB66D6"/>
    <w:rsid w:val="00BB6E6C"/>
    <w:rsid w:val="00BB70B1"/>
    <w:rsid w:val="00BB7C6D"/>
    <w:rsid w:val="00BC0C9C"/>
    <w:rsid w:val="00BC15B3"/>
    <w:rsid w:val="00BC1C69"/>
    <w:rsid w:val="00BC1EFE"/>
    <w:rsid w:val="00BC383D"/>
    <w:rsid w:val="00BC3E4F"/>
    <w:rsid w:val="00BC41AE"/>
    <w:rsid w:val="00BC4787"/>
    <w:rsid w:val="00BC47A9"/>
    <w:rsid w:val="00BC4960"/>
    <w:rsid w:val="00BD0149"/>
    <w:rsid w:val="00BD4C7A"/>
    <w:rsid w:val="00BD503D"/>
    <w:rsid w:val="00BD68DC"/>
    <w:rsid w:val="00BD7843"/>
    <w:rsid w:val="00BE142D"/>
    <w:rsid w:val="00BE2E60"/>
    <w:rsid w:val="00BE3542"/>
    <w:rsid w:val="00BE3E63"/>
    <w:rsid w:val="00BE53DC"/>
    <w:rsid w:val="00BE57B5"/>
    <w:rsid w:val="00BE650D"/>
    <w:rsid w:val="00BE7188"/>
    <w:rsid w:val="00BE791E"/>
    <w:rsid w:val="00BE794C"/>
    <w:rsid w:val="00BE7B91"/>
    <w:rsid w:val="00BF0FE1"/>
    <w:rsid w:val="00BF1ACA"/>
    <w:rsid w:val="00BF20F0"/>
    <w:rsid w:val="00BF20F1"/>
    <w:rsid w:val="00BF2A59"/>
    <w:rsid w:val="00BF2DB6"/>
    <w:rsid w:val="00BF38DF"/>
    <w:rsid w:val="00BF4923"/>
    <w:rsid w:val="00BF7FEC"/>
    <w:rsid w:val="00C0030E"/>
    <w:rsid w:val="00C02359"/>
    <w:rsid w:val="00C02918"/>
    <w:rsid w:val="00C02A66"/>
    <w:rsid w:val="00C02D85"/>
    <w:rsid w:val="00C03F00"/>
    <w:rsid w:val="00C041FE"/>
    <w:rsid w:val="00C05F17"/>
    <w:rsid w:val="00C072FB"/>
    <w:rsid w:val="00C07C37"/>
    <w:rsid w:val="00C10771"/>
    <w:rsid w:val="00C10A95"/>
    <w:rsid w:val="00C10F5B"/>
    <w:rsid w:val="00C1143A"/>
    <w:rsid w:val="00C12706"/>
    <w:rsid w:val="00C12E2E"/>
    <w:rsid w:val="00C13E36"/>
    <w:rsid w:val="00C13E79"/>
    <w:rsid w:val="00C1472A"/>
    <w:rsid w:val="00C171AC"/>
    <w:rsid w:val="00C176E8"/>
    <w:rsid w:val="00C20DFA"/>
    <w:rsid w:val="00C210DC"/>
    <w:rsid w:val="00C22779"/>
    <w:rsid w:val="00C22DBE"/>
    <w:rsid w:val="00C23A1A"/>
    <w:rsid w:val="00C23DDA"/>
    <w:rsid w:val="00C24B98"/>
    <w:rsid w:val="00C24C1A"/>
    <w:rsid w:val="00C26F84"/>
    <w:rsid w:val="00C273C9"/>
    <w:rsid w:val="00C30390"/>
    <w:rsid w:val="00C32900"/>
    <w:rsid w:val="00C33293"/>
    <w:rsid w:val="00C337F7"/>
    <w:rsid w:val="00C33D87"/>
    <w:rsid w:val="00C344C6"/>
    <w:rsid w:val="00C34996"/>
    <w:rsid w:val="00C34B63"/>
    <w:rsid w:val="00C34DA4"/>
    <w:rsid w:val="00C35967"/>
    <w:rsid w:val="00C35E88"/>
    <w:rsid w:val="00C37072"/>
    <w:rsid w:val="00C370F8"/>
    <w:rsid w:val="00C378F7"/>
    <w:rsid w:val="00C37FEE"/>
    <w:rsid w:val="00C4063E"/>
    <w:rsid w:val="00C427F6"/>
    <w:rsid w:val="00C4294A"/>
    <w:rsid w:val="00C42EFB"/>
    <w:rsid w:val="00C43D5D"/>
    <w:rsid w:val="00C44815"/>
    <w:rsid w:val="00C44F90"/>
    <w:rsid w:val="00C45AD0"/>
    <w:rsid w:val="00C4656F"/>
    <w:rsid w:val="00C46AA5"/>
    <w:rsid w:val="00C472D0"/>
    <w:rsid w:val="00C4770C"/>
    <w:rsid w:val="00C47E65"/>
    <w:rsid w:val="00C51261"/>
    <w:rsid w:val="00C51B88"/>
    <w:rsid w:val="00C51D9B"/>
    <w:rsid w:val="00C52951"/>
    <w:rsid w:val="00C5334F"/>
    <w:rsid w:val="00C5352E"/>
    <w:rsid w:val="00C537FB"/>
    <w:rsid w:val="00C53A40"/>
    <w:rsid w:val="00C53A41"/>
    <w:rsid w:val="00C54848"/>
    <w:rsid w:val="00C5597E"/>
    <w:rsid w:val="00C56730"/>
    <w:rsid w:val="00C5778D"/>
    <w:rsid w:val="00C6004C"/>
    <w:rsid w:val="00C6151C"/>
    <w:rsid w:val="00C63AFD"/>
    <w:rsid w:val="00C64786"/>
    <w:rsid w:val="00C65492"/>
    <w:rsid w:val="00C65D5E"/>
    <w:rsid w:val="00C6649A"/>
    <w:rsid w:val="00C6749C"/>
    <w:rsid w:val="00C67877"/>
    <w:rsid w:val="00C679B3"/>
    <w:rsid w:val="00C705B9"/>
    <w:rsid w:val="00C707A1"/>
    <w:rsid w:val="00C70B1E"/>
    <w:rsid w:val="00C71072"/>
    <w:rsid w:val="00C715C0"/>
    <w:rsid w:val="00C71A2A"/>
    <w:rsid w:val="00C726C0"/>
    <w:rsid w:val="00C72972"/>
    <w:rsid w:val="00C72F4B"/>
    <w:rsid w:val="00C736AE"/>
    <w:rsid w:val="00C73C1E"/>
    <w:rsid w:val="00C746A4"/>
    <w:rsid w:val="00C74B91"/>
    <w:rsid w:val="00C7673E"/>
    <w:rsid w:val="00C76BCE"/>
    <w:rsid w:val="00C77A4F"/>
    <w:rsid w:val="00C80E88"/>
    <w:rsid w:val="00C82680"/>
    <w:rsid w:val="00C8296C"/>
    <w:rsid w:val="00C829DE"/>
    <w:rsid w:val="00C83175"/>
    <w:rsid w:val="00C839EE"/>
    <w:rsid w:val="00C83A11"/>
    <w:rsid w:val="00C83A4C"/>
    <w:rsid w:val="00C841D7"/>
    <w:rsid w:val="00C843BE"/>
    <w:rsid w:val="00C8479A"/>
    <w:rsid w:val="00C847CF"/>
    <w:rsid w:val="00C85512"/>
    <w:rsid w:val="00C857FF"/>
    <w:rsid w:val="00C85875"/>
    <w:rsid w:val="00C86E36"/>
    <w:rsid w:val="00C87908"/>
    <w:rsid w:val="00C87D66"/>
    <w:rsid w:val="00C9076B"/>
    <w:rsid w:val="00C919F0"/>
    <w:rsid w:val="00C91C07"/>
    <w:rsid w:val="00C92FBA"/>
    <w:rsid w:val="00C93461"/>
    <w:rsid w:val="00C937B8"/>
    <w:rsid w:val="00C96E94"/>
    <w:rsid w:val="00C973D6"/>
    <w:rsid w:val="00C97C13"/>
    <w:rsid w:val="00CA046F"/>
    <w:rsid w:val="00CA065D"/>
    <w:rsid w:val="00CA0EB0"/>
    <w:rsid w:val="00CA321F"/>
    <w:rsid w:val="00CA3FFD"/>
    <w:rsid w:val="00CA425F"/>
    <w:rsid w:val="00CA4681"/>
    <w:rsid w:val="00CA5322"/>
    <w:rsid w:val="00CA5A9E"/>
    <w:rsid w:val="00CA76CB"/>
    <w:rsid w:val="00CA7DD0"/>
    <w:rsid w:val="00CA7FCA"/>
    <w:rsid w:val="00CB17A4"/>
    <w:rsid w:val="00CB2A83"/>
    <w:rsid w:val="00CB4915"/>
    <w:rsid w:val="00CB4ABA"/>
    <w:rsid w:val="00CB4F11"/>
    <w:rsid w:val="00CB4F44"/>
    <w:rsid w:val="00CB514C"/>
    <w:rsid w:val="00CB5B37"/>
    <w:rsid w:val="00CB616F"/>
    <w:rsid w:val="00CB6255"/>
    <w:rsid w:val="00CB65E2"/>
    <w:rsid w:val="00CB6CF5"/>
    <w:rsid w:val="00CB71D7"/>
    <w:rsid w:val="00CB7997"/>
    <w:rsid w:val="00CC0229"/>
    <w:rsid w:val="00CC073E"/>
    <w:rsid w:val="00CC0E41"/>
    <w:rsid w:val="00CC29B5"/>
    <w:rsid w:val="00CC3351"/>
    <w:rsid w:val="00CC4777"/>
    <w:rsid w:val="00CC5B2D"/>
    <w:rsid w:val="00CC62E2"/>
    <w:rsid w:val="00CC6670"/>
    <w:rsid w:val="00CC7E84"/>
    <w:rsid w:val="00CD0696"/>
    <w:rsid w:val="00CD1A69"/>
    <w:rsid w:val="00CD44BC"/>
    <w:rsid w:val="00CD490B"/>
    <w:rsid w:val="00CD4E25"/>
    <w:rsid w:val="00CD4FBB"/>
    <w:rsid w:val="00CD5843"/>
    <w:rsid w:val="00CD6F2F"/>
    <w:rsid w:val="00CD71D7"/>
    <w:rsid w:val="00CD7E13"/>
    <w:rsid w:val="00CD7FC0"/>
    <w:rsid w:val="00CE09CE"/>
    <w:rsid w:val="00CE1395"/>
    <w:rsid w:val="00CE2207"/>
    <w:rsid w:val="00CE40B3"/>
    <w:rsid w:val="00CE4B77"/>
    <w:rsid w:val="00CE4E02"/>
    <w:rsid w:val="00CE503A"/>
    <w:rsid w:val="00CE5D9B"/>
    <w:rsid w:val="00CE60D1"/>
    <w:rsid w:val="00CE6607"/>
    <w:rsid w:val="00CE702B"/>
    <w:rsid w:val="00CE76B6"/>
    <w:rsid w:val="00CE7873"/>
    <w:rsid w:val="00CF0157"/>
    <w:rsid w:val="00CF0B88"/>
    <w:rsid w:val="00CF1365"/>
    <w:rsid w:val="00CF1A23"/>
    <w:rsid w:val="00CF375D"/>
    <w:rsid w:val="00CF4151"/>
    <w:rsid w:val="00CF45F6"/>
    <w:rsid w:val="00CF6CA6"/>
    <w:rsid w:val="00D00079"/>
    <w:rsid w:val="00D001B4"/>
    <w:rsid w:val="00D0086D"/>
    <w:rsid w:val="00D01366"/>
    <w:rsid w:val="00D0178D"/>
    <w:rsid w:val="00D01E44"/>
    <w:rsid w:val="00D01E4F"/>
    <w:rsid w:val="00D02DF6"/>
    <w:rsid w:val="00D03520"/>
    <w:rsid w:val="00D03679"/>
    <w:rsid w:val="00D038E2"/>
    <w:rsid w:val="00D0555E"/>
    <w:rsid w:val="00D0596F"/>
    <w:rsid w:val="00D061AF"/>
    <w:rsid w:val="00D067F4"/>
    <w:rsid w:val="00D071BB"/>
    <w:rsid w:val="00D07466"/>
    <w:rsid w:val="00D07CAC"/>
    <w:rsid w:val="00D07D94"/>
    <w:rsid w:val="00D106CF"/>
    <w:rsid w:val="00D108C7"/>
    <w:rsid w:val="00D110D4"/>
    <w:rsid w:val="00D11D12"/>
    <w:rsid w:val="00D12463"/>
    <w:rsid w:val="00D12D41"/>
    <w:rsid w:val="00D13274"/>
    <w:rsid w:val="00D1362B"/>
    <w:rsid w:val="00D1429F"/>
    <w:rsid w:val="00D155CF"/>
    <w:rsid w:val="00D156FA"/>
    <w:rsid w:val="00D15811"/>
    <w:rsid w:val="00D15BDE"/>
    <w:rsid w:val="00D15D66"/>
    <w:rsid w:val="00D1617C"/>
    <w:rsid w:val="00D1670B"/>
    <w:rsid w:val="00D17C18"/>
    <w:rsid w:val="00D2006C"/>
    <w:rsid w:val="00D21E9B"/>
    <w:rsid w:val="00D21F90"/>
    <w:rsid w:val="00D224E0"/>
    <w:rsid w:val="00D225B0"/>
    <w:rsid w:val="00D2284D"/>
    <w:rsid w:val="00D22B3D"/>
    <w:rsid w:val="00D23F75"/>
    <w:rsid w:val="00D24B29"/>
    <w:rsid w:val="00D2537A"/>
    <w:rsid w:val="00D276B4"/>
    <w:rsid w:val="00D27DFC"/>
    <w:rsid w:val="00D30949"/>
    <w:rsid w:val="00D30B73"/>
    <w:rsid w:val="00D31206"/>
    <w:rsid w:val="00D31A7D"/>
    <w:rsid w:val="00D31BA6"/>
    <w:rsid w:val="00D31D8F"/>
    <w:rsid w:val="00D31E06"/>
    <w:rsid w:val="00D324EE"/>
    <w:rsid w:val="00D334FC"/>
    <w:rsid w:val="00D349EF"/>
    <w:rsid w:val="00D35086"/>
    <w:rsid w:val="00D36226"/>
    <w:rsid w:val="00D362A0"/>
    <w:rsid w:val="00D3737C"/>
    <w:rsid w:val="00D3747F"/>
    <w:rsid w:val="00D404E6"/>
    <w:rsid w:val="00D40775"/>
    <w:rsid w:val="00D40E47"/>
    <w:rsid w:val="00D40FFD"/>
    <w:rsid w:val="00D4190F"/>
    <w:rsid w:val="00D42132"/>
    <w:rsid w:val="00D42F6F"/>
    <w:rsid w:val="00D435B4"/>
    <w:rsid w:val="00D4363A"/>
    <w:rsid w:val="00D43F95"/>
    <w:rsid w:val="00D4493C"/>
    <w:rsid w:val="00D44A6A"/>
    <w:rsid w:val="00D451BA"/>
    <w:rsid w:val="00D45593"/>
    <w:rsid w:val="00D45B6C"/>
    <w:rsid w:val="00D46E1D"/>
    <w:rsid w:val="00D4738C"/>
    <w:rsid w:val="00D4741B"/>
    <w:rsid w:val="00D50718"/>
    <w:rsid w:val="00D51D42"/>
    <w:rsid w:val="00D531C7"/>
    <w:rsid w:val="00D54A05"/>
    <w:rsid w:val="00D55513"/>
    <w:rsid w:val="00D55531"/>
    <w:rsid w:val="00D56100"/>
    <w:rsid w:val="00D5739B"/>
    <w:rsid w:val="00D602BF"/>
    <w:rsid w:val="00D616CB"/>
    <w:rsid w:val="00D61E77"/>
    <w:rsid w:val="00D625F2"/>
    <w:rsid w:val="00D628A1"/>
    <w:rsid w:val="00D63062"/>
    <w:rsid w:val="00D635E2"/>
    <w:rsid w:val="00D64D81"/>
    <w:rsid w:val="00D65765"/>
    <w:rsid w:val="00D66054"/>
    <w:rsid w:val="00D66818"/>
    <w:rsid w:val="00D670F2"/>
    <w:rsid w:val="00D67756"/>
    <w:rsid w:val="00D67FAB"/>
    <w:rsid w:val="00D707DF"/>
    <w:rsid w:val="00D7114C"/>
    <w:rsid w:val="00D71629"/>
    <w:rsid w:val="00D7179C"/>
    <w:rsid w:val="00D71994"/>
    <w:rsid w:val="00D71C29"/>
    <w:rsid w:val="00D71EAA"/>
    <w:rsid w:val="00D73227"/>
    <w:rsid w:val="00D73578"/>
    <w:rsid w:val="00D737B6"/>
    <w:rsid w:val="00D73913"/>
    <w:rsid w:val="00D74BEF"/>
    <w:rsid w:val="00D75521"/>
    <w:rsid w:val="00D75990"/>
    <w:rsid w:val="00D76285"/>
    <w:rsid w:val="00D76767"/>
    <w:rsid w:val="00D76B38"/>
    <w:rsid w:val="00D77972"/>
    <w:rsid w:val="00D77E91"/>
    <w:rsid w:val="00D77EDC"/>
    <w:rsid w:val="00D802BB"/>
    <w:rsid w:val="00D80D8D"/>
    <w:rsid w:val="00D818D0"/>
    <w:rsid w:val="00D81B9F"/>
    <w:rsid w:val="00D82F21"/>
    <w:rsid w:val="00D85082"/>
    <w:rsid w:val="00D85B44"/>
    <w:rsid w:val="00D865AF"/>
    <w:rsid w:val="00D867E6"/>
    <w:rsid w:val="00D86C0F"/>
    <w:rsid w:val="00D86F88"/>
    <w:rsid w:val="00D90449"/>
    <w:rsid w:val="00D9191E"/>
    <w:rsid w:val="00D9216F"/>
    <w:rsid w:val="00D94426"/>
    <w:rsid w:val="00D96052"/>
    <w:rsid w:val="00D96BCB"/>
    <w:rsid w:val="00D97ED2"/>
    <w:rsid w:val="00DA0081"/>
    <w:rsid w:val="00DA05DD"/>
    <w:rsid w:val="00DA22BD"/>
    <w:rsid w:val="00DA2DAD"/>
    <w:rsid w:val="00DA341E"/>
    <w:rsid w:val="00DA3F5A"/>
    <w:rsid w:val="00DA4010"/>
    <w:rsid w:val="00DA4677"/>
    <w:rsid w:val="00DA4B59"/>
    <w:rsid w:val="00DA53B4"/>
    <w:rsid w:val="00DA5D49"/>
    <w:rsid w:val="00DA66DC"/>
    <w:rsid w:val="00DA7264"/>
    <w:rsid w:val="00DA761D"/>
    <w:rsid w:val="00DA7D29"/>
    <w:rsid w:val="00DB085E"/>
    <w:rsid w:val="00DB1454"/>
    <w:rsid w:val="00DB15F6"/>
    <w:rsid w:val="00DB318E"/>
    <w:rsid w:val="00DB3306"/>
    <w:rsid w:val="00DB4352"/>
    <w:rsid w:val="00DB4B2E"/>
    <w:rsid w:val="00DB5F6D"/>
    <w:rsid w:val="00DB65F4"/>
    <w:rsid w:val="00DB6880"/>
    <w:rsid w:val="00DB7412"/>
    <w:rsid w:val="00DB7BEC"/>
    <w:rsid w:val="00DC071F"/>
    <w:rsid w:val="00DC139D"/>
    <w:rsid w:val="00DC1666"/>
    <w:rsid w:val="00DC1C97"/>
    <w:rsid w:val="00DC309D"/>
    <w:rsid w:val="00DC35B4"/>
    <w:rsid w:val="00DC47D3"/>
    <w:rsid w:val="00DC56DA"/>
    <w:rsid w:val="00DD0BE7"/>
    <w:rsid w:val="00DD0F05"/>
    <w:rsid w:val="00DD124B"/>
    <w:rsid w:val="00DD1580"/>
    <w:rsid w:val="00DD1A2D"/>
    <w:rsid w:val="00DD1DFB"/>
    <w:rsid w:val="00DD2100"/>
    <w:rsid w:val="00DD359A"/>
    <w:rsid w:val="00DD3BEC"/>
    <w:rsid w:val="00DD43A1"/>
    <w:rsid w:val="00DD4A0E"/>
    <w:rsid w:val="00DD5563"/>
    <w:rsid w:val="00DD666F"/>
    <w:rsid w:val="00DD6C97"/>
    <w:rsid w:val="00DD6D07"/>
    <w:rsid w:val="00DD7665"/>
    <w:rsid w:val="00DD793A"/>
    <w:rsid w:val="00DE06E4"/>
    <w:rsid w:val="00DE0726"/>
    <w:rsid w:val="00DE2186"/>
    <w:rsid w:val="00DE327B"/>
    <w:rsid w:val="00DE353F"/>
    <w:rsid w:val="00DE3B77"/>
    <w:rsid w:val="00DE452D"/>
    <w:rsid w:val="00DE48F0"/>
    <w:rsid w:val="00DE4900"/>
    <w:rsid w:val="00DE609B"/>
    <w:rsid w:val="00DE6137"/>
    <w:rsid w:val="00DE62FB"/>
    <w:rsid w:val="00DE66EA"/>
    <w:rsid w:val="00DE6872"/>
    <w:rsid w:val="00DE6EA8"/>
    <w:rsid w:val="00DF0A3A"/>
    <w:rsid w:val="00DF124E"/>
    <w:rsid w:val="00DF1D47"/>
    <w:rsid w:val="00DF2029"/>
    <w:rsid w:val="00DF2257"/>
    <w:rsid w:val="00DF2EFC"/>
    <w:rsid w:val="00DF3081"/>
    <w:rsid w:val="00DF3459"/>
    <w:rsid w:val="00DF51E5"/>
    <w:rsid w:val="00DF5D99"/>
    <w:rsid w:val="00DF60C2"/>
    <w:rsid w:val="00DF6AA8"/>
    <w:rsid w:val="00DF79E8"/>
    <w:rsid w:val="00E00691"/>
    <w:rsid w:val="00E020D7"/>
    <w:rsid w:val="00E02BE0"/>
    <w:rsid w:val="00E04653"/>
    <w:rsid w:val="00E0491C"/>
    <w:rsid w:val="00E05544"/>
    <w:rsid w:val="00E05AF2"/>
    <w:rsid w:val="00E05C79"/>
    <w:rsid w:val="00E065A5"/>
    <w:rsid w:val="00E079D6"/>
    <w:rsid w:val="00E07EF1"/>
    <w:rsid w:val="00E10531"/>
    <w:rsid w:val="00E10E46"/>
    <w:rsid w:val="00E10EEF"/>
    <w:rsid w:val="00E110DA"/>
    <w:rsid w:val="00E12688"/>
    <w:rsid w:val="00E13580"/>
    <w:rsid w:val="00E144F4"/>
    <w:rsid w:val="00E148D6"/>
    <w:rsid w:val="00E151BC"/>
    <w:rsid w:val="00E15AAB"/>
    <w:rsid w:val="00E211A2"/>
    <w:rsid w:val="00E213C3"/>
    <w:rsid w:val="00E21744"/>
    <w:rsid w:val="00E22766"/>
    <w:rsid w:val="00E22A51"/>
    <w:rsid w:val="00E23A0A"/>
    <w:rsid w:val="00E23CDC"/>
    <w:rsid w:val="00E2450E"/>
    <w:rsid w:val="00E2688F"/>
    <w:rsid w:val="00E2786F"/>
    <w:rsid w:val="00E27A9B"/>
    <w:rsid w:val="00E30098"/>
    <w:rsid w:val="00E3078F"/>
    <w:rsid w:val="00E30914"/>
    <w:rsid w:val="00E30AC4"/>
    <w:rsid w:val="00E30C18"/>
    <w:rsid w:val="00E30D82"/>
    <w:rsid w:val="00E3138A"/>
    <w:rsid w:val="00E3144B"/>
    <w:rsid w:val="00E31DE5"/>
    <w:rsid w:val="00E31FF2"/>
    <w:rsid w:val="00E32183"/>
    <w:rsid w:val="00E32A1C"/>
    <w:rsid w:val="00E336DF"/>
    <w:rsid w:val="00E34A9C"/>
    <w:rsid w:val="00E356B5"/>
    <w:rsid w:val="00E36768"/>
    <w:rsid w:val="00E40238"/>
    <w:rsid w:val="00E404AB"/>
    <w:rsid w:val="00E429BC"/>
    <w:rsid w:val="00E438A3"/>
    <w:rsid w:val="00E44409"/>
    <w:rsid w:val="00E44F14"/>
    <w:rsid w:val="00E45216"/>
    <w:rsid w:val="00E46604"/>
    <w:rsid w:val="00E46CD9"/>
    <w:rsid w:val="00E46F9A"/>
    <w:rsid w:val="00E47584"/>
    <w:rsid w:val="00E47CDC"/>
    <w:rsid w:val="00E5068D"/>
    <w:rsid w:val="00E51580"/>
    <w:rsid w:val="00E51586"/>
    <w:rsid w:val="00E55539"/>
    <w:rsid w:val="00E55642"/>
    <w:rsid w:val="00E55BD6"/>
    <w:rsid w:val="00E562DF"/>
    <w:rsid w:val="00E57800"/>
    <w:rsid w:val="00E61F13"/>
    <w:rsid w:val="00E62853"/>
    <w:rsid w:val="00E6349A"/>
    <w:rsid w:val="00E6370B"/>
    <w:rsid w:val="00E660D0"/>
    <w:rsid w:val="00E706FF"/>
    <w:rsid w:val="00E71D92"/>
    <w:rsid w:val="00E72302"/>
    <w:rsid w:val="00E727DB"/>
    <w:rsid w:val="00E73120"/>
    <w:rsid w:val="00E74A2D"/>
    <w:rsid w:val="00E77956"/>
    <w:rsid w:val="00E77988"/>
    <w:rsid w:val="00E81027"/>
    <w:rsid w:val="00E824AA"/>
    <w:rsid w:val="00E82CBE"/>
    <w:rsid w:val="00E84456"/>
    <w:rsid w:val="00E853EE"/>
    <w:rsid w:val="00E85455"/>
    <w:rsid w:val="00E9003F"/>
    <w:rsid w:val="00E90D19"/>
    <w:rsid w:val="00E9102B"/>
    <w:rsid w:val="00E91131"/>
    <w:rsid w:val="00E914E9"/>
    <w:rsid w:val="00E92385"/>
    <w:rsid w:val="00E95840"/>
    <w:rsid w:val="00E963B6"/>
    <w:rsid w:val="00E9666D"/>
    <w:rsid w:val="00E97274"/>
    <w:rsid w:val="00E97923"/>
    <w:rsid w:val="00EA0098"/>
    <w:rsid w:val="00EA0AE8"/>
    <w:rsid w:val="00EA2AA5"/>
    <w:rsid w:val="00EA4CCB"/>
    <w:rsid w:val="00EA5D25"/>
    <w:rsid w:val="00EA6BDA"/>
    <w:rsid w:val="00EB042D"/>
    <w:rsid w:val="00EB07EE"/>
    <w:rsid w:val="00EB1C79"/>
    <w:rsid w:val="00EB2248"/>
    <w:rsid w:val="00EB266E"/>
    <w:rsid w:val="00EB2C3F"/>
    <w:rsid w:val="00EB3BBE"/>
    <w:rsid w:val="00EB3BC0"/>
    <w:rsid w:val="00EB5877"/>
    <w:rsid w:val="00EB69EE"/>
    <w:rsid w:val="00EB7F75"/>
    <w:rsid w:val="00EC0492"/>
    <w:rsid w:val="00EC0ABB"/>
    <w:rsid w:val="00EC1730"/>
    <w:rsid w:val="00EC18F7"/>
    <w:rsid w:val="00EC1935"/>
    <w:rsid w:val="00EC1D7D"/>
    <w:rsid w:val="00EC35A0"/>
    <w:rsid w:val="00EC4628"/>
    <w:rsid w:val="00EC7C23"/>
    <w:rsid w:val="00EC7DAF"/>
    <w:rsid w:val="00ED058D"/>
    <w:rsid w:val="00ED071F"/>
    <w:rsid w:val="00ED0813"/>
    <w:rsid w:val="00ED15FA"/>
    <w:rsid w:val="00ED2C5F"/>
    <w:rsid w:val="00ED44FE"/>
    <w:rsid w:val="00ED4A75"/>
    <w:rsid w:val="00ED4BF5"/>
    <w:rsid w:val="00ED5112"/>
    <w:rsid w:val="00ED620C"/>
    <w:rsid w:val="00ED6934"/>
    <w:rsid w:val="00EE0897"/>
    <w:rsid w:val="00EE14C9"/>
    <w:rsid w:val="00EE34E8"/>
    <w:rsid w:val="00EE3E0A"/>
    <w:rsid w:val="00EE579B"/>
    <w:rsid w:val="00EE6A7D"/>
    <w:rsid w:val="00EE7153"/>
    <w:rsid w:val="00EE74AE"/>
    <w:rsid w:val="00EF19B5"/>
    <w:rsid w:val="00EF1B63"/>
    <w:rsid w:val="00EF23D0"/>
    <w:rsid w:val="00EF2400"/>
    <w:rsid w:val="00EF2D04"/>
    <w:rsid w:val="00EF3912"/>
    <w:rsid w:val="00EF4D43"/>
    <w:rsid w:val="00EF58E9"/>
    <w:rsid w:val="00EF5B24"/>
    <w:rsid w:val="00EF7A7A"/>
    <w:rsid w:val="00F002CD"/>
    <w:rsid w:val="00F014C3"/>
    <w:rsid w:val="00F01D95"/>
    <w:rsid w:val="00F02407"/>
    <w:rsid w:val="00F02900"/>
    <w:rsid w:val="00F043C6"/>
    <w:rsid w:val="00F04D28"/>
    <w:rsid w:val="00F04ED6"/>
    <w:rsid w:val="00F062B5"/>
    <w:rsid w:val="00F064E6"/>
    <w:rsid w:val="00F06602"/>
    <w:rsid w:val="00F06EE3"/>
    <w:rsid w:val="00F07E5A"/>
    <w:rsid w:val="00F12B65"/>
    <w:rsid w:val="00F12D6B"/>
    <w:rsid w:val="00F12F4A"/>
    <w:rsid w:val="00F13884"/>
    <w:rsid w:val="00F139BE"/>
    <w:rsid w:val="00F13B41"/>
    <w:rsid w:val="00F14CCB"/>
    <w:rsid w:val="00F151E9"/>
    <w:rsid w:val="00F17ADC"/>
    <w:rsid w:val="00F20B20"/>
    <w:rsid w:val="00F213D5"/>
    <w:rsid w:val="00F21A1E"/>
    <w:rsid w:val="00F2223F"/>
    <w:rsid w:val="00F25283"/>
    <w:rsid w:val="00F25FA4"/>
    <w:rsid w:val="00F2610D"/>
    <w:rsid w:val="00F26287"/>
    <w:rsid w:val="00F26960"/>
    <w:rsid w:val="00F3052A"/>
    <w:rsid w:val="00F30D16"/>
    <w:rsid w:val="00F30F51"/>
    <w:rsid w:val="00F31310"/>
    <w:rsid w:val="00F3142C"/>
    <w:rsid w:val="00F319AF"/>
    <w:rsid w:val="00F31F17"/>
    <w:rsid w:val="00F32708"/>
    <w:rsid w:val="00F336FC"/>
    <w:rsid w:val="00F3426B"/>
    <w:rsid w:val="00F3485C"/>
    <w:rsid w:val="00F3488A"/>
    <w:rsid w:val="00F3605B"/>
    <w:rsid w:val="00F36517"/>
    <w:rsid w:val="00F366BA"/>
    <w:rsid w:val="00F3701A"/>
    <w:rsid w:val="00F37136"/>
    <w:rsid w:val="00F37D0C"/>
    <w:rsid w:val="00F409A4"/>
    <w:rsid w:val="00F429CB"/>
    <w:rsid w:val="00F43F79"/>
    <w:rsid w:val="00F4419E"/>
    <w:rsid w:val="00F44621"/>
    <w:rsid w:val="00F44969"/>
    <w:rsid w:val="00F45D94"/>
    <w:rsid w:val="00F46718"/>
    <w:rsid w:val="00F469D3"/>
    <w:rsid w:val="00F46F89"/>
    <w:rsid w:val="00F47448"/>
    <w:rsid w:val="00F47F7C"/>
    <w:rsid w:val="00F50232"/>
    <w:rsid w:val="00F51C44"/>
    <w:rsid w:val="00F52571"/>
    <w:rsid w:val="00F52A5A"/>
    <w:rsid w:val="00F552AC"/>
    <w:rsid w:val="00F558F3"/>
    <w:rsid w:val="00F55AC0"/>
    <w:rsid w:val="00F56CFD"/>
    <w:rsid w:val="00F572FD"/>
    <w:rsid w:val="00F5795C"/>
    <w:rsid w:val="00F60C41"/>
    <w:rsid w:val="00F613F0"/>
    <w:rsid w:val="00F61DD6"/>
    <w:rsid w:val="00F62204"/>
    <w:rsid w:val="00F62D39"/>
    <w:rsid w:val="00F63E47"/>
    <w:rsid w:val="00F65620"/>
    <w:rsid w:val="00F66D1B"/>
    <w:rsid w:val="00F67DEF"/>
    <w:rsid w:val="00F700DD"/>
    <w:rsid w:val="00F70B80"/>
    <w:rsid w:val="00F71003"/>
    <w:rsid w:val="00F7107B"/>
    <w:rsid w:val="00F72861"/>
    <w:rsid w:val="00F72CAC"/>
    <w:rsid w:val="00F733D2"/>
    <w:rsid w:val="00F746A0"/>
    <w:rsid w:val="00F74825"/>
    <w:rsid w:val="00F75916"/>
    <w:rsid w:val="00F75FB8"/>
    <w:rsid w:val="00F76563"/>
    <w:rsid w:val="00F76C51"/>
    <w:rsid w:val="00F771B6"/>
    <w:rsid w:val="00F77335"/>
    <w:rsid w:val="00F8010A"/>
    <w:rsid w:val="00F80D1D"/>
    <w:rsid w:val="00F81786"/>
    <w:rsid w:val="00F82590"/>
    <w:rsid w:val="00F83B46"/>
    <w:rsid w:val="00F83CE6"/>
    <w:rsid w:val="00F85B62"/>
    <w:rsid w:val="00F85BF9"/>
    <w:rsid w:val="00F85FD8"/>
    <w:rsid w:val="00F861A1"/>
    <w:rsid w:val="00F87198"/>
    <w:rsid w:val="00F871F7"/>
    <w:rsid w:val="00F877F7"/>
    <w:rsid w:val="00F879FE"/>
    <w:rsid w:val="00F87F23"/>
    <w:rsid w:val="00F90908"/>
    <w:rsid w:val="00F92CE4"/>
    <w:rsid w:val="00F93328"/>
    <w:rsid w:val="00F95B7B"/>
    <w:rsid w:val="00F978AE"/>
    <w:rsid w:val="00F97AB9"/>
    <w:rsid w:val="00FA0353"/>
    <w:rsid w:val="00FA0D56"/>
    <w:rsid w:val="00FA1002"/>
    <w:rsid w:val="00FA1EF4"/>
    <w:rsid w:val="00FA4714"/>
    <w:rsid w:val="00FA4BE3"/>
    <w:rsid w:val="00FA58A0"/>
    <w:rsid w:val="00FA713B"/>
    <w:rsid w:val="00FA771E"/>
    <w:rsid w:val="00FB08B2"/>
    <w:rsid w:val="00FB16DA"/>
    <w:rsid w:val="00FB1AB3"/>
    <w:rsid w:val="00FB1D3B"/>
    <w:rsid w:val="00FB1E10"/>
    <w:rsid w:val="00FB21DA"/>
    <w:rsid w:val="00FB2A8A"/>
    <w:rsid w:val="00FB2D65"/>
    <w:rsid w:val="00FB3560"/>
    <w:rsid w:val="00FB356B"/>
    <w:rsid w:val="00FB3A60"/>
    <w:rsid w:val="00FB552D"/>
    <w:rsid w:val="00FB6190"/>
    <w:rsid w:val="00FB6302"/>
    <w:rsid w:val="00FB7F33"/>
    <w:rsid w:val="00FB7F53"/>
    <w:rsid w:val="00FC1490"/>
    <w:rsid w:val="00FC16B5"/>
    <w:rsid w:val="00FC1837"/>
    <w:rsid w:val="00FC34C0"/>
    <w:rsid w:val="00FC4A04"/>
    <w:rsid w:val="00FC505D"/>
    <w:rsid w:val="00FC50A6"/>
    <w:rsid w:val="00FC71AE"/>
    <w:rsid w:val="00FC7F5A"/>
    <w:rsid w:val="00FD048C"/>
    <w:rsid w:val="00FD0D48"/>
    <w:rsid w:val="00FD0F26"/>
    <w:rsid w:val="00FD18A2"/>
    <w:rsid w:val="00FD1FCF"/>
    <w:rsid w:val="00FD2CC1"/>
    <w:rsid w:val="00FD320F"/>
    <w:rsid w:val="00FD36C5"/>
    <w:rsid w:val="00FD3A24"/>
    <w:rsid w:val="00FD4B40"/>
    <w:rsid w:val="00FD4CC7"/>
    <w:rsid w:val="00FD5CC7"/>
    <w:rsid w:val="00FD7248"/>
    <w:rsid w:val="00FD7C9B"/>
    <w:rsid w:val="00FE173D"/>
    <w:rsid w:val="00FE24EB"/>
    <w:rsid w:val="00FE2EEA"/>
    <w:rsid w:val="00FE3589"/>
    <w:rsid w:val="00FE3BD3"/>
    <w:rsid w:val="00FE4DF9"/>
    <w:rsid w:val="00FE559E"/>
    <w:rsid w:val="00FE583F"/>
    <w:rsid w:val="00FE59C3"/>
    <w:rsid w:val="00FE5BCA"/>
    <w:rsid w:val="00FE6CD7"/>
    <w:rsid w:val="00FF1215"/>
    <w:rsid w:val="00FF12DF"/>
    <w:rsid w:val="00FF146F"/>
    <w:rsid w:val="00FF1CB2"/>
    <w:rsid w:val="00FF4FAC"/>
    <w:rsid w:val="00FF52A0"/>
    <w:rsid w:val="00FF5B95"/>
    <w:rsid w:val="00FF6AA4"/>
    <w:rsid w:val="00FF6CCA"/>
    <w:rsid w:val="00FF6E1C"/>
    <w:rsid w:val="00FF709B"/>
    <w:rsid w:val="00FF73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47BA2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CA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06154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65E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65E0C"/>
  </w:style>
  <w:style w:type="character" w:styleId="a5">
    <w:name w:val="page number"/>
    <w:basedOn w:val="a0"/>
    <w:unhideWhenUsed/>
    <w:rsid w:val="00B65E0C"/>
  </w:style>
  <w:style w:type="paragraph" w:styleId="a6">
    <w:name w:val="header"/>
    <w:basedOn w:val="a"/>
    <w:link w:val="a7"/>
    <w:uiPriority w:val="99"/>
    <w:unhideWhenUsed/>
    <w:rsid w:val="00B65E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65E0C"/>
  </w:style>
  <w:style w:type="character" w:styleId="a8">
    <w:name w:val="annotation reference"/>
    <w:basedOn w:val="a0"/>
    <w:uiPriority w:val="99"/>
    <w:semiHidden/>
    <w:unhideWhenUsed/>
    <w:rsid w:val="00B65E0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65E0C"/>
    <w:pPr>
      <w:jc w:val="left"/>
    </w:pPr>
    <w:rPr>
      <w:rFonts w:ascii="Tahoma" w:hAnsi="Tahoma" w:cs="Tahoma"/>
      <w:color w:val="000000"/>
      <w:sz w:val="16"/>
    </w:rPr>
  </w:style>
  <w:style w:type="character" w:customStyle="1" w:styleId="aa">
    <w:name w:val="コメント文字列 (文字)"/>
    <w:basedOn w:val="a0"/>
    <w:link w:val="a9"/>
    <w:uiPriority w:val="99"/>
    <w:semiHidden/>
    <w:rsid w:val="00B65E0C"/>
    <w:rPr>
      <w:rFonts w:ascii="Tahoma" w:hAnsi="Tahoma" w:cs="Tahoma"/>
      <w:color w:val="000000"/>
      <w:sz w:val="16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65E0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65E0C"/>
    <w:rPr>
      <w:rFonts w:ascii="Tahoma" w:hAnsi="Tahoma" w:cs="Tahoma"/>
      <w:b/>
      <w:bCs/>
      <w:color w:val="000000"/>
      <w:sz w:val="16"/>
    </w:rPr>
  </w:style>
  <w:style w:type="paragraph" w:styleId="ad">
    <w:name w:val="Balloon Text"/>
    <w:basedOn w:val="a"/>
    <w:link w:val="ae"/>
    <w:uiPriority w:val="99"/>
    <w:semiHidden/>
    <w:unhideWhenUsed/>
    <w:rsid w:val="00B65E0C"/>
    <w:pPr>
      <w:jc w:val="left"/>
    </w:pPr>
    <w:rPr>
      <w:rFonts w:ascii="Tahoma" w:eastAsia="ヒラギノ角ゴ ProN W3" w:hAnsi="Tahoma" w:cs="Tahoma"/>
      <w:sz w:val="16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65E0C"/>
    <w:rPr>
      <w:rFonts w:ascii="Tahoma" w:eastAsia="ヒラギノ角ゴ ProN W3" w:hAnsi="Tahoma" w:cs="Tahoma"/>
      <w:sz w:val="16"/>
      <w:szCs w:val="18"/>
    </w:rPr>
  </w:style>
  <w:style w:type="character" w:styleId="af">
    <w:name w:val="line number"/>
    <w:basedOn w:val="a0"/>
    <w:uiPriority w:val="99"/>
    <w:semiHidden/>
    <w:unhideWhenUsed/>
    <w:rsid w:val="007C0594"/>
  </w:style>
  <w:style w:type="paragraph" w:styleId="Web">
    <w:name w:val="Normal (Web)"/>
    <w:basedOn w:val="a"/>
    <w:uiPriority w:val="99"/>
    <w:rsid w:val="004470D4"/>
    <w:pPr>
      <w:widowControl/>
      <w:spacing w:beforeLines="1" w:afterLines="1"/>
      <w:jc w:val="left"/>
    </w:pPr>
    <w:rPr>
      <w:rFonts w:ascii="Times" w:eastAsia="MS Mincho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rsid w:val="00981A39"/>
    <w:rPr>
      <w:rFonts w:cs="Times New Roman"/>
    </w:rPr>
  </w:style>
  <w:style w:type="character" w:styleId="af0">
    <w:name w:val="Emphasis"/>
    <w:uiPriority w:val="20"/>
    <w:qFormat/>
    <w:rsid w:val="00981A39"/>
    <w:rPr>
      <w:rFonts w:cs="Times New Roman"/>
      <w:i/>
    </w:rPr>
  </w:style>
  <w:style w:type="paragraph" w:styleId="af1">
    <w:name w:val="List Paragraph"/>
    <w:basedOn w:val="a"/>
    <w:uiPriority w:val="34"/>
    <w:qFormat/>
    <w:rsid w:val="00E92385"/>
    <w:pPr>
      <w:ind w:leftChars="400" w:left="960"/>
    </w:pPr>
  </w:style>
  <w:style w:type="character" w:customStyle="1" w:styleId="10">
    <w:name w:val="見出し 1 (文字)"/>
    <w:basedOn w:val="a0"/>
    <w:link w:val="1"/>
    <w:uiPriority w:val="9"/>
    <w:rsid w:val="00906154"/>
    <w:rPr>
      <w:rFonts w:ascii="Times" w:hAnsi="Times"/>
      <w:b/>
      <w:bCs/>
      <w:kern w:val="36"/>
      <w:sz w:val="48"/>
      <w:szCs w:val="48"/>
    </w:rPr>
  </w:style>
  <w:style w:type="character" w:styleId="af2">
    <w:name w:val="Hyperlink"/>
    <w:basedOn w:val="a0"/>
    <w:uiPriority w:val="99"/>
    <w:unhideWhenUsed/>
    <w:rsid w:val="00906154"/>
    <w:rPr>
      <w:color w:val="0000FF"/>
      <w:u w:val="single"/>
    </w:rPr>
  </w:style>
  <w:style w:type="character" w:customStyle="1" w:styleId="highlight">
    <w:name w:val="highlight"/>
    <w:basedOn w:val="a0"/>
    <w:rsid w:val="00906154"/>
  </w:style>
  <w:style w:type="character" w:styleId="af3">
    <w:name w:val="FollowedHyperlink"/>
    <w:basedOn w:val="a0"/>
    <w:uiPriority w:val="99"/>
    <w:semiHidden/>
    <w:unhideWhenUsed/>
    <w:rsid w:val="000A402B"/>
    <w:rPr>
      <w:color w:val="800080" w:themeColor="followedHyperlink"/>
      <w:u w:val="single"/>
    </w:rPr>
  </w:style>
  <w:style w:type="paragraph" w:styleId="af4">
    <w:name w:val="Revision"/>
    <w:hidden/>
    <w:uiPriority w:val="99"/>
    <w:semiHidden/>
    <w:rsid w:val="001E6071"/>
  </w:style>
  <w:style w:type="paragraph" w:styleId="af5">
    <w:name w:val="Document Map"/>
    <w:basedOn w:val="a"/>
    <w:link w:val="af6"/>
    <w:uiPriority w:val="99"/>
    <w:semiHidden/>
    <w:unhideWhenUsed/>
    <w:rsid w:val="001E6071"/>
    <w:rPr>
      <w:rFonts w:ascii="ヒラギノ角ゴ ProN W3" w:eastAsia="ヒラギノ角ゴ ProN W3"/>
    </w:rPr>
  </w:style>
  <w:style w:type="character" w:customStyle="1" w:styleId="af6">
    <w:name w:val="見出しマップ (文字)"/>
    <w:basedOn w:val="a0"/>
    <w:link w:val="af5"/>
    <w:uiPriority w:val="99"/>
    <w:semiHidden/>
    <w:rsid w:val="001E6071"/>
    <w:rPr>
      <w:rFonts w:ascii="ヒラギノ角ゴ ProN W3" w:eastAsia="ヒラギノ角ゴ ProN W3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CA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06154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65E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65E0C"/>
  </w:style>
  <w:style w:type="character" w:styleId="a5">
    <w:name w:val="page number"/>
    <w:basedOn w:val="a0"/>
    <w:unhideWhenUsed/>
    <w:rsid w:val="00B65E0C"/>
  </w:style>
  <w:style w:type="paragraph" w:styleId="a6">
    <w:name w:val="header"/>
    <w:basedOn w:val="a"/>
    <w:link w:val="a7"/>
    <w:uiPriority w:val="99"/>
    <w:unhideWhenUsed/>
    <w:rsid w:val="00B65E0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65E0C"/>
  </w:style>
  <w:style w:type="character" w:styleId="a8">
    <w:name w:val="annotation reference"/>
    <w:basedOn w:val="a0"/>
    <w:uiPriority w:val="99"/>
    <w:semiHidden/>
    <w:unhideWhenUsed/>
    <w:rsid w:val="00B65E0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65E0C"/>
    <w:pPr>
      <w:jc w:val="left"/>
    </w:pPr>
    <w:rPr>
      <w:rFonts w:ascii="Tahoma" w:hAnsi="Tahoma" w:cs="Tahoma"/>
      <w:color w:val="000000"/>
      <w:sz w:val="16"/>
    </w:rPr>
  </w:style>
  <w:style w:type="character" w:customStyle="1" w:styleId="aa">
    <w:name w:val="コメント文字列 (文字)"/>
    <w:basedOn w:val="a0"/>
    <w:link w:val="a9"/>
    <w:uiPriority w:val="99"/>
    <w:semiHidden/>
    <w:rsid w:val="00B65E0C"/>
    <w:rPr>
      <w:rFonts w:ascii="Tahoma" w:hAnsi="Tahoma" w:cs="Tahoma"/>
      <w:color w:val="000000"/>
      <w:sz w:val="16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65E0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65E0C"/>
    <w:rPr>
      <w:rFonts w:ascii="Tahoma" w:hAnsi="Tahoma" w:cs="Tahoma"/>
      <w:b/>
      <w:bCs/>
      <w:color w:val="000000"/>
      <w:sz w:val="16"/>
    </w:rPr>
  </w:style>
  <w:style w:type="paragraph" w:styleId="ad">
    <w:name w:val="Balloon Text"/>
    <w:basedOn w:val="a"/>
    <w:link w:val="ae"/>
    <w:uiPriority w:val="99"/>
    <w:semiHidden/>
    <w:unhideWhenUsed/>
    <w:rsid w:val="00B65E0C"/>
    <w:pPr>
      <w:jc w:val="left"/>
    </w:pPr>
    <w:rPr>
      <w:rFonts w:ascii="Tahoma" w:eastAsia="ヒラギノ角ゴ ProN W3" w:hAnsi="Tahoma" w:cs="Tahoma"/>
      <w:sz w:val="16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65E0C"/>
    <w:rPr>
      <w:rFonts w:ascii="Tahoma" w:eastAsia="ヒラギノ角ゴ ProN W3" w:hAnsi="Tahoma" w:cs="Tahoma"/>
      <w:sz w:val="16"/>
      <w:szCs w:val="18"/>
    </w:rPr>
  </w:style>
  <w:style w:type="character" w:styleId="af">
    <w:name w:val="line number"/>
    <w:basedOn w:val="a0"/>
    <w:uiPriority w:val="99"/>
    <w:semiHidden/>
    <w:unhideWhenUsed/>
    <w:rsid w:val="007C0594"/>
  </w:style>
  <w:style w:type="paragraph" w:styleId="Web">
    <w:name w:val="Normal (Web)"/>
    <w:basedOn w:val="a"/>
    <w:uiPriority w:val="99"/>
    <w:rsid w:val="004470D4"/>
    <w:pPr>
      <w:widowControl/>
      <w:spacing w:beforeLines="1" w:afterLines="1"/>
      <w:jc w:val="left"/>
    </w:pPr>
    <w:rPr>
      <w:rFonts w:ascii="Times" w:eastAsia="MS Mincho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rsid w:val="00981A39"/>
    <w:rPr>
      <w:rFonts w:cs="Times New Roman"/>
    </w:rPr>
  </w:style>
  <w:style w:type="character" w:styleId="af0">
    <w:name w:val="Emphasis"/>
    <w:uiPriority w:val="20"/>
    <w:qFormat/>
    <w:rsid w:val="00981A39"/>
    <w:rPr>
      <w:rFonts w:cs="Times New Roman"/>
      <w:i/>
    </w:rPr>
  </w:style>
  <w:style w:type="paragraph" w:styleId="af1">
    <w:name w:val="List Paragraph"/>
    <w:basedOn w:val="a"/>
    <w:uiPriority w:val="34"/>
    <w:qFormat/>
    <w:rsid w:val="00E92385"/>
    <w:pPr>
      <w:ind w:leftChars="400" w:left="960"/>
    </w:pPr>
  </w:style>
  <w:style w:type="character" w:customStyle="1" w:styleId="10">
    <w:name w:val="見出し 1 (文字)"/>
    <w:basedOn w:val="a0"/>
    <w:link w:val="1"/>
    <w:uiPriority w:val="9"/>
    <w:rsid w:val="00906154"/>
    <w:rPr>
      <w:rFonts w:ascii="Times" w:hAnsi="Times"/>
      <w:b/>
      <w:bCs/>
      <w:kern w:val="36"/>
      <w:sz w:val="48"/>
      <w:szCs w:val="48"/>
    </w:rPr>
  </w:style>
  <w:style w:type="character" w:styleId="af2">
    <w:name w:val="Hyperlink"/>
    <w:basedOn w:val="a0"/>
    <w:uiPriority w:val="99"/>
    <w:unhideWhenUsed/>
    <w:rsid w:val="00906154"/>
    <w:rPr>
      <w:color w:val="0000FF"/>
      <w:u w:val="single"/>
    </w:rPr>
  </w:style>
  <w:style w:type="character" w:customStyle="1" w:styleId="highlight">
    <w:name w:val="highlight"/>
    <w:basedOn w:val="a0"/>
    <w:rsid w:val="00906154"/>
  </w:style>
  <w:style w:type="character" w:styleId="af3">
    <w:name w:val="FollowedHyperlink"/>
    <w:basedOn w:val="a0"/>
    <w:uiPriority w:val="99"/>
    <w:semiHidden/>
    <w:unhideWhenUsed/>
    <w:rsid w:val="000A402B"/>
    <w:rPr>
      <w:color w:val="800080" w:themeColor="followedHyperlink"/>
      <w:u w:val="single"/>
    </w:rPr>
  </w:style>
  <w:style w:type="paragraph" w:styleId="af4">
    <w:name w:val="Revision"/>
    <w:hidden/>
    <w:uiPriority w:val="99"/>
    <w:semiHidden/>
    <w:rsid w:val="001E6071"/>
  </w:style>
  <w:style w:type="paragraph" w:styleId="af5">
    <w:name w:val="Document Map"/>
    <w:basedOn w:val="a"/>
    <w:link w:val="af6"/>
    <w:uiPriority w:val="99"/>
    <w:semiHidden/>
    <w:unhideWhenUsed/>
    <w:rsid w:val="001E6071"/>
    <w:rPr>
      <w:rFonts w:ascii="ヒラギノ角ゴ ProN W3" w:eastAsia="ヒラギノ角ゴ ProN W3"/>
    </w:rPr>
  </w:style>
  <w:style w:type="character" w:customStyle="1" w:styleId="af6">
    <w:name w:val="見出しマップ (文字)"/>
    <w:basedOn w:val="a0"/>
    <w:link w:val="af5"/>
    <w:uiPriority w:val="99"/>
    <w:semiHidden/>
    <w:rsid w:val="001E6071"/>
    <w:rPr>
      <w:rFonts w:ascii="ヒラギノ角ゴ ProN W3" w:eastAsia="ヒラギノ角ゴ ProN W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681</Words>
  <Characters>9587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</dc:creator>
  <cp:keywords/>
  <dc:description/>
  <cp:lastModifiedBy>加藤 孝宣</cp:lastModifiedBy>
  <cp:revision>15</cp:revision>
  <cp:lastPrinted>2016-01-28T10:20:00Z</cp:lastPrinted>
  <dcterms:created xsi:type="dcterms:W3CDTF">2016-05-12T01:25:00Z</dcterms:created>
  <dcterms:modified xsi:type="dcterms:W3CDTF">2016-05-13T02:04:00Z</dcterms:modified>
</cp:coreProperties>
</file>